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2DE27" w14:textId="7690DED3" w:rsidR="00C105C7" w:rsidRPr="008A15A2" w:rsidRDefault="00B964EB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105C7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.</w:t>
      </w:r>
      <w:r w:rsidR="00C105C7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5E6B">
        <w:rPr>
          <w:rFonts w:ascii="Times New Roman" w:hAnsi="Times New Roman" w:cs="Times New Roman"/>
          <w:sz w:val="24"/>
          <w:szCs w:val="24"/>
          <w:lang w:val="en-US"/>
        </w:rPr>
        <w:t>Flow-chart of the FED patients included in the LPA</w:t>
      </w:r>
      <w:r w:rsidR="00482E85">
        <w:rPr>
          <w:rFonts w:ascii="Times New Roman" w:hAnsi="Times New Roman" w:cs="Times New Roman"/>
          <w:sz w:val="24"/>
          <w:szCs w:val="24"/>
          <w:lang w:val="en-US"/>
        </w:rPr>
        <w:t xml:space="preserve"> and PCA.</w:t>
      </w:r>
    </w:p>
    <w:p w14:paraId="0B5D2FE0" w14:textId="11025648" w:rsidR="007C5CE9" w:rsidRPr="008A15A2" w:rsidRDefault="007C5CE9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B4BA96" w14:textId="141FBEB7" w:rsidR="007C5CE9" w:rsidRDefault="007C5CE9" w:rsidP="004145CF">
      <w:pPr>
        <w:spacing w:before="0"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A15A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D3E4C9" wp14:editId="29845D86">
            <wp:extent cx="2628000" cy="3600000"/>
            <wp:effectExtent l="0" t="0" r="127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7DD36" w14:textId="77777777" w:rsidR="00606378" w:rsidRPr="008A15A2" w:rsidRDefault="00606378" w:rsidP="00EC5CCD">
      <w:pPr>
        <w:spacing w:before="0" w:after="0" w:line="480" w:lineRule="auto"/>
        <w:rPr>
          <w:lang w:val="en-US"/>
        </w:rPr>
      </w:pPr>
    </w:p>
    <w:p w14:paraId="6E51ED26" w14:textId="7F6781A2" w:rsidR="00482E85" w:rsidRPr="008A15A2" w:rsidRDefault="00E2183E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183E">
        <w:rPr>
          <w:rFonts w:ascii="Times New Roman" w:hAnsi="Times New Roman" w:cs="Times New Roman"/>
          <w:b/>
          <w:bCs/>
          <w:sz w:val="24"/>
          <w:szCs w:val="24"/>
          <w:lang w:val="en-US"/>
        </w:rPr>
        <w:t>EDI-3</w:t>
      </w:r>
      <w:r w:rsidR="00F17DAD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E218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5255" w:rsidRPr="00E2183E">
        <w:rPr>
          <w:rFonts w:ascii="Times New Roman" w:hAnsi="Times New Roman" w:cs="Times New Roman"/>
          <w:sz w:val="24"/>
          <w:szCs w:val="24"/>
          <w:lang w:val="en-US"/>
        </w:rPr>
        <w:t>Eating Disorders Inventory, third ver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2183E">
        <w:rPr>
          <w:rFonts w:ascii="Times New Roman" w:hAnsi="Times New Roman" w:cs="Times New Roman"/>
          <w:b/>
          <w:bCs/>
          <w:sz w:val="24"/>
          <w:szCs w:val="24"/>
          <w:lang w:val="en-US"/>
        </w:rPr>
        <w:t>FED</w:t>
      </w:r>
      <w:r w:rsidR="00F17DAD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5A2">
        <w:rPr>
          <w:rFonts w:ascii="Times New Roman" w:hAnsi="Times New Roman" w:cs="Times New Roman"/>
          <w:sz w:val="24"/>
          <w:szCs w:val="24"/>
          <w:lang w:val="en-US"/>
        </w:rPr>
        <w:t>Feeding and Eating Disord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2183E">
        <w:rPr>
          <w:rFonts w:ascii="Times New Roman" w:hAnsi="Times New Roman" w:cs="Times New Roman"/>
          <w:b/>
          <w:bCs/>
          <w:sz w:val="24"/>
          <w:szCs w:val="24"/>
          <w:lang w:val="en-US"/>
        </w:rPr>
        <w:t>LPA</w:t>
      </w:r>
      <w:r w:rsidR="00F17DAD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5A2">
        <w:rPr>
          <w:rFonts w:ascii="Times New Roman" w:hAnsi="Times New Roman" w:cs="Times New Roman"/>
          <w:sz w:val="24"/>
          <w:szCs w:val="24"/>
          <w:lang w:val="en-US"/>
        </w:rPr>
        <w:t>Latent Profile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2183E">
        <w:rPr>
          <w:rFonts w:ascii="Times New Roman" w:hAnsi="Times New Roman" w:cs="Times New Roman"/>
          <w:b/>
          <w:bCs/>
          <w:sz w:val="24"/>
          <w:szCs w:val="24"/>
          <w:lang w:val="en-US"/>
        </w:rPr>
        <w:t>MMPI-2</w:t>
      </w:r>
      <w:r w:rsidR="00F17DAD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E218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5255" w:rsidRPr="00E2183E">
        <w:rPr>
          <w:rFonts w:ascii="Times New Roman" w:hAnsi="Times New Roman" w:cs="Times New Roman"/>
          <w:sz w:val="24"/>
          <w:szCs w:val="24"/>
          <w:lang w:val="en-US"/>
        </w:rPr>
        <w:t>Minnesota Multiphasic Personality Inventory, 2nd version</w:t>
      </w:r>
      <w:r w:rsidR="00482E8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82E85" w:rsidRPr="00482E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82E85" w:rsidRPr="003D4231">
        <w:rPr>
          <w:rFonts w:ascii="Times New Roman" w:hAnsi="Times New Roman" w:cs="Times New Roman"/>
          <w:b/>
          <w:bCs/>
          <w:sz w:val="24"/>
          <w:szCs w:val="24"/>
          <w:lang w:val="en-US"/>
        </w:rPr>
        <w:t>PCA</w:t>
      </w:r>
      <w:r w:rsidR="00482E85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482E85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482E85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rincipal </w:t>
      </w:r>
      <w:r w:rsidR="00482E8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482E85" w:rsidRPr="008A15A2">
        <w:rPr>
          <w:rFonts w:ascii="Times New Roman" w:hAnsi="Times New Roman" w:cs="Times New Roman"/>
          <w:sz w:val="24"/>
          <w:szCs w:val="24"/>
          <w:lang w:val="en-US"/>
        </w:rPr>
        <w:t>omponent</w:t>
      </w:r>
      <w:r w:rsidR="00482E85">
        <w:rPr>
          <w:rFonts w:ascii="Times New Roman" w:hAnsi="Times New Roman" w:cs="Times New Roman"/>
          <w:sz w:val="24"/>
          <w:szCs w:val="24"/>
          <w:lang w:val="en-US"/>
        </w:rPr>
        <w:t xml:space="preserve"> Analysis.</w:t>
      </w:r>
    </w:p>
    <w:p w14:paraId="39B8D981" w14:textId="77777777" w:rsidR="00E2183E" w:rsidRDefault="00E2183E" w:rsidP="00EC5CCD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614D16" w14:textId="200D4FBD" w:rsidR="00885E6B" w:rsidRDefault="00885E6B" w:rsidP="00EC5CCD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3BCF765" w14:textId="4D928FBC" w:rsidR="0059006D" w:rsidRPr="008A15A2" w:rsidRDefault="0059006D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2.</w:t>
      </w:r>
      <w:r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 Variance explained by </w:t>
      </w:r>
      <w:r>
        <w:rPr>
          <w:rFonts w:ascii="Times New Roman" w:hAnsi="Times New Roman" w:cs="Times New Roman"/>
          <w:sz w:val="24"/>
          <w:szCs w:val="24"/>
          <w:lang w:val="en-US"/>
        </w:rPr>
        <w:t>PCA</w:t>
      </w:r>
      <w:r w:rsidR="00482E85">
        <w:rPr>
          <w:rFonts w:ascii="Times New Roman" w:hAnsi="Times New Roman" w:cs="Times New Roman"/>
          <w:sz w:val="24"/>
          <w:szCs w:val="24"/>
          <w:lang w:val="en-US"/>
        </w:rPr>
        <w:t xml:space="preserve"> (N=109).</w:t>
      </w:r>
    </w:p>
    <w:p w14:paraId="536B8A6C" w14:textId="77777777" w:rsidR="0059006D" w:rsidRPr="008A15A2" w:rsidRDefault="0059006D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96B5D5" w14:textId="39C31147" w:rsidR="001E15E8" w:rsidRDefault="001E15E8" w:rsidP="004145CF">
      <w:pPr>
        <w:spacing w:before="0"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AE26B69" wp14:editId="3317F948">
            <wp:extent cx="4321810" cy="2880995"/>
            <wp:effectExtent l="0" t="0" r="254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288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CBA14" w14:textId="77777777" w:rsidR="00606378" w:rsidRPr="00606378" w:rsidRDefault="00606378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733A3C" w14:textId="237505D0" w:rsidR="003D4231" w:rsidRPr="008A15A2" w:rsidRDefault="003D4231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183E">
        <w:rPr>
          <w:rFonts w:ascii="Times New Roman" w:hAnsi="Times New Roman" w:cs="Times New Roman"/>
          <w:b/>
          <w:bCs/>
          <w:sz w:val="24"/>
          <w:szCs w:val="24"/>
          <w:lang w:val="en-US"/>
        </w:rPr>
        <w:t>EDI-3</w:t>
      </w:r>
      <w:r w:rsidR="004145CF">
        <w:rPr>
          <w:rFonts w:ascii="Times New Roman" w:hAnsi="Times New Roman" w:cs="Times New Roman"/>
          <w:b/>
          <w:bCs/>
          <w:sz w:val="24"/>
          <w:szCs w:val="24"/>
          <w:lang w:val="en-US"/>
        </w:rPr>
        <w:t>-S</w:t>
      </w:r>
      <w:r w:rsidR="00F17DAD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E218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45CF">
        <w:rPr>
          <w:rFonts w:ascii="Times New Roman" w:hAnsi="Times New Roman" w:cs="Times New Roman"/>
          <w:sz w:val="24"/>
          <w:szCs w:val="24"/>
          <w:lang w:val="en-US"/>
        </w:rPr>
        <w:t xml:space="preserve">Specific scales of </w:t>
      </w:r>
      <w:r w:rsidRPr="00E2183E">
        <w:rPr>
          <w:rFonts w:ascii="Times New Roman" w:hAnsi="Times New Roman" w:cs="Times New Roman"/>
          <w:sz w:val="24"/>
          <w:szCs w:val="24"/>
          <w:lang w:val="en-US"/>
        </w:rPr>
        <w:t>Eating Disorders Inventory, third ver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2183E">
        <w:rPr>
          <w:rFonts w:ascii="Times New Roman" w:hAnsi="Times New Roman" w:cs="Times New Roman"/>
          <w:b/>
          <w:bCs/>
          <w:sz w:val="24"/>
          <w:szCs w:val="24"/>
          <w:lang w:val="en-US"/>
        </w:rPr>
        <w:t>MMPI-2</w:t>
      </w:r>
      <w:r w:rsidR="00F17DAD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E2183E">
        <w:rPr>
          <w:rFonts w:ascii="Times New Roman" w:hAnsi="Times New Roman" w:cs="Times New Roman"/>
          <w:sz w:val="24"/>
          <w:szCs w:val="24"/>
          <w:lang w:val="en-US"/>
        </w:rPr>
        <w:t xml:space="preserve"> Minnesota Multiphasic Personality Inventory, 2nd ver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3D4231">
        <w:rPr>
          <w:rFonts w:ascii="Times New Roman" w:hAnsi="Times New Roman" w:cs="Times New Roman"/>
          <w:b/>
          <w:bCs/>
          <w:sz w:val="24"/>
          <w:szCs w:val="24"/>
          <w:lang w:val="en-US"/>
        </w:rPr>
        <w:t>PCA</w:t>
      </w:r>
      <w:r w:rsidR="00F17DAD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rincipal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A15A2">
        <w:rPr>
          <w:rFonts w:ascii="Times New Roman" w:hAnsi="Times New Roman" w:cs="Times New Roman"/>
          <w:sz w:val="24"/>
          <w:szCs w:val="24"/>
          <w:lang w:val="en-US"/>
        </w:rPr>
        <w:t>ompon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.</w:t>
      </w:r>
    </w:p>
    <w:p w14:paraId="7FB1F790" w14:textId="77777777" w:rsidR="003D4231" w:rsidRPr="008A15A2" w:rsidRDefault="003D4231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52AEA0" w14:textId="77777777" w:rsidR="0059006D" w:rsidRDefault="0059006D" w:rsidP="00EC5CCD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E271CC4" w14:textId="21A3C22A" w:rsidR="00F4638D" w:rsidRPr="008A15A2" w:rsidRDefault="007603AC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F4638D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 w:rsidR="00F4638D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 Socio-</w:t>
      </w:r>
      <w:r w:rsidR="00957AF4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demographic </w:t>
      </w:r>
      <w:r w:rsidR="00921569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and general </w:t>
      </w:r>
      <w:r w:rsidR="00885E6B">
        <w:rPr>
          <w:rFonts w:ascii="Times New Roman" w:hAnsi="Times New Roman" w:cs="Times New Roman"/>
          <w:sz w:val="24"/>
          <w:szCs w:val="24"/>
          <w:lang w:val="en-US"/>
        </w:rPr>
        <w:t>clinical characteristics</w:t>
      </w:r>
      <w:r w:rsidR="00482E85">
        <w:rPr>
          <w:rFonts w:ascii="Times New Roman" w:hAnsi="Times New Roman" w:cs="Times New Roman"/>
          <w:sz w:val="24"/>
          <w:szCs w:val="24"/>
          <w:lang w:val="en-US"/>
        </w:rPr>
        <w:t xml:space="preserve"> (N=111).</w:t>
      </w:r>
    </w:p>
    <w:p w14:paraId="72172F54" w14:textId="77777777" w:rsidR="001E6F65" w:rsidRPr="008A15A2" w:rsidRDefault="001E6F65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97"/>
        <w:gridCol w:w="1153"/>
        <w:gridCol w:w="3447"/>
      </w:tblGrid>
      <w:tr w:rsidR="003C492E" w:rsidRPr="002C40AB" w14:paraId="424443A7" w14:textId="77777777" w:rsidTr="00B30E94">
        <w:trPr>
          <w:cantSplit/>
          <w:trHeight w:val="27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3818A2F" w14:textId="7BDD1C25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B9EF1A3" w14:textId="77777777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Missing data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BA8B568" w14:textId="77777777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N (%)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or </w:t>
            </w: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ean ±SD [min, Max]</w:t>
            </w:r>
          </w:p>
        </w:tc>
      </w:tr>
      <w:tr w:rsidR="003C492E" w:rsidRPr="002C40AB" w14:paraId="0BD1F970" w14:textId="77777777" w:rsidTr="00B30E94">
        <w:trPr>
          <w:cantSplit/>
          <w:trHeight w:val="25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E434A9" w14:textId="77777777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ge at assessment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C50CD1" w14:textId="77777777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89641A" w14:textId="1A30DD45" w:rsidR="00F4638D" w:rsidRPr="003C492E" w:rsidRDefault="004248A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ge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>: 30.</w:t>
            </w:r>
            <w:r w:rsidR="002C40AB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4.1</w:t>
            </w:r>
            <w:r w:rsidR="002C40AB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17, 66]</w:t>
            </w:r>
          </w:p>
        </w:tc>
      </w:tr>
      <w:tr w:rsidR="003C492E" w:rsidRPr="002C40AB" w14:paraId="2144B3D0" w14:textId="77777777" w:rsidTr="00B30E94">
        <w:trPr>
          <w:cantSplit/>
          <w:trHeight w:val="4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5B0150" w14:textId="77777777" w:rsidR="00A50943" w:rsidRPr="003C492E" w:rsidRDefault="00A509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ation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B4E1E0F" w14:textId="77777777" w:rsidR="00A50943" w:rsidRPr="003C492E" w:rsidRDefault="00A50943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EE40C4A" w14:textId="749E43C2" w:rsidR="00A50943" w:rsidRPr="003C492E" w:rsidRDefault="00A509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Italy: 108 (97.3%)</w:t>
            </w:r>
          </w:p>
          <w:p w14:paraId="7DB8453A" w14:textId="769A72AB" w:rsidR="00A50943" w:rsidRPr="003C492E" w:rsidRDefault="00A509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ther: 3 (2.7%)</w:t>
            </w:r>
          </w:p>
        </w:tc>
      </w:tr>
      <w:tr w:rsidR="003C492E" w:rsidRPr="002C40AB" w14:paraId="1656AFDB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E2B93F" w14:textId="6A76B600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hoolin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E96714" w14:textId="77777777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41EC9" w14:textId="46EBE70C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iddle: 34 (33.</w:t>
            </w:r>
            <w:r w:rsidR="002C40AB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6DBE11E2" w14:textId="630B9C83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: 48 (47.5%)</w:t>
            </w:r>
          </w:p>
          <w:p w14:paraId="2FC0F786" w14:textId="4F802FAC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egree: 18 (17.8%)</w:t>
            </w:r>
          </w:p>
          <w:p w14:paraId="18E4A33A" w14:textId="015AA8FA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ost-degree: 1 (</w:t>
            </w:r>
            <w:r w:rsidR="002C40AB" w:rsidRPr="003C492E">
              <w:rPr>
                <w:rFonts w:ascii="Times New Roman" w:hAnsi="Times New Roman" w:cs="Times New Roman"/>
                <w:szCs w:val="20"/>
                <w:lang w:val="en-US"/>
              </w:rPr>
              <w:t>1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2C40AB" w:rsidRPr="002C40AB" w14:paraId="11629CFF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6A5187D" w14:textId="7886E7C7" w:rsidR="002C40AB" w:rsidRPr="003C492E" w:rsidRDefault="002C40AB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hool failur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6A9222A" w14:textId="77777777" w:rsidR="002C40AB" w:rsidRPr="003C492E" w:rsidRDefault="002C40AB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908C49" w14:textId="0E111E5E" w:rsidR="002C40AB" w:rsidRPr="003C492E" w:rsidRDefault="002C40AB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as any: 14 (32.6%)</w:t>
            </w:r>
          </w:p>
        </w:tc>
      </w:tr>
      <w:tr w:rsidR="002C40AB" w:rsidRPr="002C40AB" w14:paraId="5FC3FAAE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0F2D9943" w14:textId="77777777" w:rsidR="002C40AB" w:rsidRPr="003C492E" w:rsidRDefault="002C40AB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35D62C6" w14:textId="77777777" w:rsidR="002C40AB" w:rsidRPr="003C492E" w:rsidRDefault="002C40AB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A3320E" w14:textId="452297C2" w:rsidR="002C40AB" w:rsidRPr="003C492E" w:rsidRDefault="002C40AB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umber: 0.5 ±0.80 [0, 3]</w:t>
            </w:r>
          </w:p>
        </w:tc>
      </w:tr>
      <w:tr w:rsidR="002C40AB" w:rsidRPr="002C40AB" w14:paraId="2818613A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585F54FF" w14:textId="77777777" w:rsidR="002C40AB" w:rsidRPr="003C492E" w:rsidRDefault="002C40AB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C4C8FFB" w14:textId="77777777" w:rsidR="002C40AB" w:rsidRPr="003C492E" w:rsidRDefault="002C40AB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406AD3" w14:textId="0C140441" w:rsidR="002C40AB" w:rsidRPr="003C492E" w:rsidRDefault="00724AF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Primary school: 0 (0.0%) </w:t>
            </w:r>
          </w:p>
          <w:p w14:paraId="09C2DF38" w14:textId="0F0348FE" w:rsidR="00724AF8" w:rsidRPr="003C492E" w:rsidRDefault="00724AF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iddle school: 6 (14.0%)</w:t>
            </w:r>
          </w:p>
          <w:p w14:paraId="003C65C2" w14:textId="2B86FF6B" w:rsidR="00724AF8" w:rsidRPr="003C492E" w:rsidRDefault="00724AF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High school: 10 (23.3%) </w:t>
            </w:r>
          </w:p>
        </w:tc>
      </w:tr>
      <w:tr w:rsidR="002C40AB" w:rsidRPr="002C40AB" w14:paraId="715086C1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022DA" w14:textId="3D825779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Relationship</w:t>
            </w:r>
            <w:r w:rsidR="00466A0B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(marital statu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D5D84A" w14:textId="77777777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D77995" w14:textId="76F3EC21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ingle: 71 (70.3%)</w:t>
            </w:r>
          </w:p>
          <w:p w14:paraId="106015C9" w14:textId="29E59011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ouple: 24 (23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51306C87" w14:textId="2BDDE364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eparated: 5 (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5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49C04CD6" w14:textId="31EAF302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Widowhood: 1 (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1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2C40AB" w:rsidRPr="002C40AB" w14:paraId="40F9A183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4E9239" w14:textId="77777777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4C7525" w14:textId="77777777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6B727" w14:textId="523B5AF6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ld-family: 68 (64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641D1B2C" w14:textId="3CEC26B3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ew-family: 22 (20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4BA8562D" w14:textId="4A956656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lone: 12 (11.3%)</w:t>
            </w:r>
          </w:p>
          <w:p w14:paraId="13FEEB78" w14:textId="6083CBC1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Relatives/Friends: 2 (1.9%)</w:t>
            </w:r>
          </w:p>
          <w:p w14:paraId="359C1C62" w14:textId="7B78656F" w:rsidR="00F4638D" w:rsidRPr="003C492E" w:rsidRDefault="00724AF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ther accommodation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>: 2 (1.9%)</w:t>
            </w:r>
          </w:p>
        </w:tc>
      </w:tr>
      <w:tr w:rsidR="002C40AB" w:rsidRPr="002C40AB" w14:paraId="6EEF7244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B5E420" w14:textId="77777777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urrent occup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FD68AE" w14:textId="77777777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76D25F" w14:textId="33E43E15" w:rsidR="00724AF8" w:rsidRPr="003C492E" w:rsidRDefault="00724AF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udent: 48 (45.7%)</w:t>
            </w:r>
          </w:p>
          <w:p w14:paraId="1BA5B8E0" w14:textId="562E83D2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Employed: 43 (4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1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5183E11C" w14:textId="458E16E4" w:rsidR="00724AF8" w:rsidRPr="003C492E" w:rsidRDefault="00724AF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Unemployed: 12 (11.4%)</w:t>
            </w:r>
          </w:p>
          <w:p w14:paraId="2F546582" w14:textId="59852061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ouse-working: 1 (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1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10A04122" w14:textId="715C8A57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Retired: 1 (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2C40AB" w:rsidRPr="002C40AB" w14:paraId="68746FD6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F0961" w14:textId="79AE13EB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Source of economical</w:t>
            </w:r>
            <w:r w:rsidR="00885E6B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i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07741E" w14:textId="77777777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FE62A0" w14:textId="65800AAF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Family: 56 (53.3%)</w:t>
            </w:r>
          </w:p>
          <w:p w14:paraId="361A6D67" w14:textId="5D8E7BB2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utonomous: 45 (42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2EE3DF60" w14:textId="2C00A6DC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ension: 3 (2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76FD24A9" w14:textId="79DE1C12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ther: 1 (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1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2C40AB" w:rsidRPr="002C40AB" w14:paraId="31144C7A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5F35C1A" w14:textId="77777777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edical conditio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42138D8" w14:textId="77777777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8EA9C9" w14:textId="58E7DD64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as any comorbidity: 38 (40.0%)</w:t>
            </w:r>
          </w:p>
        </w:tc>
      </w:tr>
      <w:tr w:rsidR="002C40AB" w:rsidRPr="002C40AB" w14:paraId="2B782593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72C6B098" w14:textId="77777777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B71B3F9" w14:textId="77777777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1241EE" w14:textId="52253319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as any chronic comorbidity: 33 (34.7%)</w:t>
            </w:r>
          </w:p>
        </w:tc>
      </w:tr>
      <w:tr w:rsidR="002C40AB" w:rsidRPr="002C40AB" w14:paraId="22223AF6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B463146" w14:textId="77777777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EDD1F1A" w14:textId="77777777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FEE5A9" w14:textId="782623E4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as any partially severe: 14 (14.9%)</w:t>
            </w:r>
          </w:p>
          <w:p w14:paraId="74BD6D97" w14:textId="6A3BCB8D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as any severe comorbidity: 10 (10.6%)</w:t>
            </w:r>
          </w:p>
        </w:tc>
      </w:tr>
      <w:tr w:rsidR="002C40AB" w:rsidRPr="002C40AB" w14:paraId="0F941A60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145009EA" w14:textId="6C8637B7" w:rsidR="00E555A3" w:rsidRPr="003C492E" w:rsidRDefault="00E555A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Previous </w:t>
            </w:r>
            <w:r w:rsidR="00997FC3"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mental health contacts</w:t>
            </w:r>
          </w:p>
        </w:tc>
        <w:tc>
          <w:tcPr>
            <w:tcW w:w="0" w:type="auto"/>
            <w:noWrap/>
            <w:vAlign w:val="center"/>
          </w:tcPr>
          <w:p w14:paraId="5D9905F6" w14:textId="77777777" w:rsidR="00E555A3" w:rsidRPr="003C492E" w:rsidRDefault="00E555A3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28691CC" w14:textId="77777777" w:rsidR="00E555A3" w:rsidRPr="003C492E" w:rsidRDefault="00E555A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2C40AB" w:rsidRPr="002C40AB" w14:paraId="6AEA8069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21B3A7" w14:textId="609089FB" w:rsidR="00A97075" w:rsidRPr="003C492E" w:rsidRDefault="00A509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</w:t>
            </w:r>
            <w:r w:rsidR="00A97075" w:rsidRPr="003C492E">
              <w:rPr>
                <w:rFonts w:ascii="Times New Roman" w:hAnsi="Times New Roman" w:cs="Times New Roman"/>
                <w:szCs w:val="20"/>
                <w:lang w:val="en-US"/>
              </w:rPr>
              <w:t>sychological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/P</w:t>
            </w:r>
            <w:r w:rsidR="00A97075" w:rsidRPr="003C492E">
              <w:rPr>
                <w:rFonts w:ascii="Times New Roman" w:hAnsi="Times New Roman" w:cs="Times New Roman"/>
                <w:szCs w:val="20"/>
                <w:lang w:val="en-US"/>
              </w:rPr>
              <w:t>sychiatric sup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FF5C7A9" w14:textId="59811669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2F98EDC" w14:textId="5D6B98C9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ad any: 70 (70.7%)</w:t>
            </w:r>
          </w:p>
        </w:tc>
      </w:tr>
      <w:tr w:rsidR="002C40AB" w:rsidRPr="002C40AB" w14:paraId="3F81C5E6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4DAC30" w14:textId="1314F875" w:rsidR="00A97075" w:rsidRPr="003C492E" w:rsidRDefault="00A509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</w:t>
            </w:r>
            <w:r w:rsidR="00A97075" w:rsidRPr="003C492E">
              <w:rPr>
                <w:rFonts w:ascii="Times New Roman" w:hAnsi="Times New Roman" w:cs="Times New Roman"/>
                <w:szCs w:val="20"/>
                <w:lang w:val="en-US"/>
              </w:rPr>
              <w:t>ubstance abuse probl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D38508" w14:textId="2FD52186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A34459" w14:textId="3ADB8667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ad any: 15 (15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2C40AB" w:rsidRPr="002C40AB" w14:paraId="58E58287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DC496C" w14:textId="6EFA8750" w:rsidR="00A97075" w:rsidRPr="003C492E" w:rsidRDefault="00A509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  <w:r w:rsidR="00A97075" w:rsidRPr="003C492E">
              <w:rPr>
                <w:rFonts w:ascii="Times New Roman" w:hAnsi="Times New Roman" w:cs="Times New Roman"/>
                <w:szCs w:val="20"/>
                <w:lang w:val="en-US"/>
              </w:rPr>
              <w:t>ntidepress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F9556D" w14:textId="5CA12735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4F2259" w14:textId="280FE88D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rescribed: 27 (27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2C40AB" w:rsidRPr="002C40AB" w14:paraId="3ACA083A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BEE0DA" w14:textId="7729AC47" w:rsidR="00A97075" w:rsidRPr="003C492E" w:rsidRDefault="00A509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</w:t>
            </w:r>
            <w:r w:rsidR="00885E6B" w:rsidRPr="003C492E">
              <w:rPr>
                <w:rFonts w:ascii="Times New Roman" w:hAnsi="Times New Roman" w:cs="Times New Roman"/>
                <w:szCs w:val="20"/>
                <w:lang w:val="en-US"/>
              </w:rPr>
              <w:t>ood stabiliz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C4F12C" w14:textId="575A4E23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6506FE" w14:textId="05593F78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rescribed: 6 (6.1%)</w:t>
            </w:r>
          </w:p>
        </w:tc>
      </w:tr>
      <w:tr w:rsidR="002C40AB" w:rsidRPr="002C40AB" w14:paraId="1E670EBC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F62F18" w14:textId="192B93F1" w:rsidR="00A97075" w:rsidRPr="003C492E" w:rsidRDefault="00A509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  <w:r w:rsidR="00A97075" w:rsidRPr="003C492E">
              <w:rPr>
                <w:rFonts w:ascii="Times New Roman" w:hAnsi="Times New Roman" w:cs="Times New Roman"/>
                <w:szCs w:val="20"/>
                <w:lang w:val="en-US"/>
              </w:rPr>
              <w:t>ntipsycho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797572" w14:textId="2664A833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9B8C6D" w14:textId="4BE494B1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rescribed: 11 (11.2%)</w:t>
            </w:r>
          </w:p>
        </w:tc>
      </w:tr>
      <w:tr w:rsidR="002C40AB" w:rsidRPr="002C40AB" w14:paraId="3D8A8DC8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B69951" w14:textId="5667D7E5" w:rsidR="00A97075" w:rsidRPr="003C492E" w:rsidRDefault="00A509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B</w:t>
            </w:r>
            <w:r w:rsidR="00A97075" w:rsidRPr="003C492E">
              <w:rPr>
                <w:rFonts w:ascii="Times New Roman" w:hAnsi="Times New Roman" w:cs="Times New Roman"/>
                <w:szCs w:val="20"/>
                <w:lang w:val="en-US"/>
              </w:rPr>
              <w:t>enzodiazep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249556" w14:textId="3000E4C4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81E713" w14:textId="1B2929B0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rescribed: 15 (15.3%)</w:t>
            </w:r>
          </w:p>
        </w:tc>
      </w:tr>
      <w:tr w:rsidR="002C40AB" w:rsidRPr="002C40AB" w14:paraId="0963FBA9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E35739" w14:textId="680BB919" w:rsidR="00A97075" w:rsidRPr="003C492E" w:rsidRDefault="00A509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</w:t>
            </w:r>
            <w:r w:rsidR="00A97075" w:rsidRPr="003C492E">
              <w:rPr>
                <w:rFonts w:ascii="Times New Roman" w:hAnsi="Times New Roman" w:cs="Times New Roman"/>
                <w:szCs w:val="20"/>
                <w:lang w:val="en-US"/>
              </w:rPr>
              <w:t>ther dru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95DAD5" w14:textId="314CE2E7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F905E5" w14:textId="6FF23F4E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rescribed: 19 (19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2C40AB" w:rsidRPr="002C40AB" w14:paraId="4E9BF172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9381463" w14:textId="5F4F310E" w:rsidR="00A97075" w:rsidRPr="003C492E" w:rsidRDefault="00A97075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revious Servic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772D9E0" w14:textId="1E0FE83A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1D6441" w14:textId="3B738D65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ttended any: 55 (56.7%)</w:t>
            </w:r>
          </w:p>
        </w:tc>
      </w:tr>
      <w:tr w:rsidR="002C40AB" w:rsidRPr="002C40AB" w14:paraId="2D4953C5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241E81EC" w14:textId="6FE77354" w:rsidR="00A97075" w:rsidRPr="003C492E" w:rsidRDefault="00A97075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16B07E9" w14:textId="15977EC8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1B52EE" w14:textId="72842F67" w:rsidR="00A97075" w:rsidRPr="003C492E" w:rsidRDefault="004248A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ge</w:t>
            </w:r>
            <w:r w:rsidR="00A97075" w:rsidRPr="003C492E">
              <w:rPr>
                <w:rFonts w:ascii="Times New Roman" w:hAnsi="Times New Roman" w:cs="Times New Roman"/>
                <w:szCs w:val="20"/>
                <w:lang w:val="en-US"/>
              </w:rPr>
              <w:t>: 25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="00A97075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3.13 [12, 54]</w:t>
            </w:r>
          </w:p>
        </w:tc>
      </w:tr>
      <w:tr w:rsidR="002C40AB" w:rsidRPr="002C40AB" w14:paraId="20575AD9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3B1603E" w14:textId="6F1A851C" w:rsidR="00A97075" w:rsidRPr="003C492E" w:rsidRDefault="00A97075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revious Child-MH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6C5E63D" w14:textId="6249D26E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1EA972" w14:textId="6C189149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ttended: 12 (12.5%)</w:t>
            </w:r>
          </w:p>
        </w:tc>
      </w:tr>
      <w:tr w:rsidR="002C40AB" w:rsidRPr="002C40AB" w14:paraId="4AFD96F8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270473D" w14:textId="72CA3F12" w:rsidR="00A97075" w:rsidRPr="003C492E" w:rsidRDefault="00A97075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869B0F3" w14:textId="7E163509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B62030" w14:textId="25309AAA" w:rsidR="00A97075" w:rsidRPr="003C492E" w:rsidRDefault="004248A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ge</w:t>
            </w:r>
            <w:r w:rsidR="00A97075" w:rsidRPr="003C492E">
              <w:rPr>
                <w:rFonts w:ascii="Times New Roman" w:hAnsi="Times New Roman" w:cs="Times New Roman"/>
                <w:szCs w:val="20"/>
                <w:lang w:val="en-US"/>
              </w:rPr>
              <w:t>: 15.7 ±1.38 [14, 18]</w:t>
            </w:r>
          </w:p>
        </w:tc>
      </w:tr>
      <w:tr w:rsidR="002C40AB" w:rsidRPr="002C40AB" w14:paraId="70C55F58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16382CAA" w14:textId="09231C47" w:rsidR="00A97075" w:rsidRPr="003C492E" w:rsidRDefault="00A97075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Familial </w:t>
            </w:r>
            <w:r w:rsidR="00997FC3"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information</w:t>
            </w:r>
          </w:p>
        </w:tc>
        <w:tc>
          <w:tcPr>
            <w:tcW w:w="0" w:type="auto"/>
            <w:noWrap/>
            <w:vAlign w:val="center"/>
          </w:tcPr>
          <w:p w14:paraId="041633F4" w14:textId="77777777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2D3C1F9" w14:textId="77777777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2C40AB" w:rsidRPr="002C40AB" w14:paraId="3ACBF203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E878F3B" w14:textId="70900CA4" w:rsidR="00A97075" w:rsidRPr="003C492E" w:rsidRDefault="00A97075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sychiatric disorder in family</w:t>
            </w:r>
            <w:r w:rsidR="00885E6B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(curren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18EBB47" w14:textId="7D188311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396F6F5" w14:textId="69A01474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: 40 (43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018CF896" w14:textId="3D3D9DF4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ne: 30 (32.6%)</w:t>
            </w:r>
          </w:p>
          <w:p w14:paraId="4BB35B8C" w14:textId="7FE15E1F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ore: 22 (23.9%)</w:t>
            </w:r>
          </w:p>
        </w:tc>
      </w:tr>
      <w:tr w:rsidR="002C40AB" w:rsidRPr="002C40AB" w14:paraId="1D201C68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46E850" w14:textId="734B80EE" w:rsidR="00A97075" w:rsidRPr="003C492E" w:rsidRDefault="00A97075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Psychiatric disorder in </w:t>
            </w:r>
            <w:r w:rsidR="00885E6B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close family 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(curre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4B20DA" w14:textId="6B25E68D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2F1F5E" w14:textId="03E4CC38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: 58 (65.9%)</w:t>
            </w:r>
          </w:p>
          <w:p w14:paraId="64D30265" w14:textId="7B7B24AE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ne: 20 (22.7%)</w:t>
            </w:r>
          </w:p>
          <w:p w14:paraId="5738123A" w14:textId="128A1B23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ore: 10 (11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2C40AB" w:rsidRPr="002C40AB" w14:paraId="2F5EA45E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189EC4A" w14:textId="22D517D4" w:rsidR="00A97075" w:rsidRPr="003C492E" w:rsidRDefault="00A97075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Employment-related socio-economic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33AAD40" w14:textId="24D47CF2" w:rsidR="00A97075" w:rsidRPr="003C492E" w:rsidRDefault="00A97075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BDF1CDC" w14:textId="573FCC34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Low: 27 (29.7%)</w:t>
            </w:r>
          </w:p>
          <w:p w14:paraId="0962EABC" w14:textId="4589D376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edium: 36 (39.6%)</w:t>
            </w:r>
          </w:p>
          <w:p w14:paraId="7D1525F8" w14:textId="271769F2" w:rsidR="00A97075" w:rsidRPr="003C492E" w:rsidRDefault="00A9707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: 28 (30.</w:t>
            </w:r>
            <w:r w:rsidR="00724AF8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</w:tbl>
    <w:p w14:paraId="1E739414" w14:textId="77777777" w:rsidR="00606378" w:rsidRPr="00606378" w:rsidRDefault="00606378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900224" w14:textId="63FFE1BA" w:rsidR="00F4638D" w:rsidRPr="008A15A2" w:rsidRDefault="00997FC3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7DAD">
        <w:rPr>
          <w:rFonts w:ascii="Times New Roman" w:hAnsi="Times New Roman" w:cs="Times New Roman"/>
          <w:b/>
          <w:bCs/>
          <w:sz w:val="24"/>
          <w:szCs w:val="24"/>
          <w:lang w:val="en-US"/>
        </w:rPr>
        <w:t>MH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7DAD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tal </w:t>
      </w:r>
      <w:r w:rsidR="00F17DAD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lth </w:t>
      </w:r>
      <w:r w:rsidR="00F17DA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ervices</w:t>
      </w:r>
      <w:r w:rsidR="00F17DA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B58A6DE" w14:textId="77777777" w:rsidR="00885E6B" w:rsidRDefault="00885E6B" w:rsidP="00EC5CCD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F9508DB" w14:textId="3C1CA706" w:rsidR="00F4638D" w:rsidRDefault="007603AC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79693236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921569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bookmarkEnd w:id="0"/>
      <w:r w:rsidR="00921569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21569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5E6B" w:rsidRPr="00885E6B">
        <w:rPr>
          <w:rFonts w:ascii="Times New Roman" w:hAnsi="Times New Roman" w:cs="Times New Roman"/>
          <w:sz w:val="24"/>
          <w:szCs w:val="24"/>
          <w:lang w:val="en-US"/>
        </w:rPr>
        <w:t>Eating symptom presentation</w:t>
      </w:r>
      <w:r w:rsidR="00775ECF">
        <w:rPr>
          <w:rFonts w:ascii="Times New Roman" w:hAnsi="Times New Roman" w:cs="Times New Roman"/>
          <w:sz w:val="24"/>
          <w:szCs w:val="24"/>
          <w:lang w:val="en-US"/>
        </w:rPr>
        <w:t xml:space="preserve"> (N=111).</w:t>
      </w:r>
    </w:p>
    <w:p w14:paraId="3240695F" w14:textId="77777777" w:rsidR="00B052E2" w:rsidRPr="00B052E2" w:rsidRDefault="00B052E2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46"/>
        <w:gridCol w:w="1153"/>
        <w:gridCol w:w="3614"/>
      </w:tblGrid>
      <w:tr w:rsidR="00B052E2" w:rsidRPr="00B052E2" w14:paraId="4BC42D4E" w14:textId="77777777" w:rsidTr="00B30E94">
        <w:trPr>
          <w:cantSplit/>
          <w:trHeight w:val="27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17BB705" w14:textId="702DB7E3" w:rsidR="00ED30E1" w:rsidRPr="003C492E" w:rsidRDefault="00ED30E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229261D" w14:textId="56B998AB" w:rsidR="00ED30E1" w:rsidRPr="003C492E" w:rsidRDefault="00ED30E1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Missing data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FA80492" w14:textId="3DEB3752" w:rsidR="00ED30E1" w:rsidRPr="003C492E" w:rsidRDefault="00ED30E1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N (%)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or </w:t>
            </w: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ean ±SD [min, Max]</w:t>
            </w:r>
          </w:p>
        </w:tc>
      </w:tr>
      <w:tr w:rsidR="00B052E2" w:rsidRPr="00B052E2" w14:paraId="769E203C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19868D" w14:textId="6C1DF84F" w:rsidR="00F4638D" w:rsidRPr="003C492E" w:rsidRDefault="00997FC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F</w:t>
            </w:r>
            <w:r w:rsidR="00C731ED" w:rsidRPr="003C492E">
              <w:rPr>
                <w:rFonts w:ascii="Times New Roman" w:hAnsi="Times New Roman" w:cs="Times New Roman"/>
                <w:szCs w:val="20"/>
                <w:lang w:val="en-US"/>
              </w:rPr>
              <w:t>ED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C731ED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DSM-5 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4BAEAF" w14:textId="66A03674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343F8F" w14:textId="1AAFFAB2" w:rsidR="00562997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N: 45 (40.5%)</w:t>
            </w:r>
          </w:p>
          <w:p w14:paraId="7BC1BBDA" w14:textId="6C313EBA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BN: 17 (15.3%)</w:t>
            </w:r>
          </w:p>
          <w:p w14:paraId="29926C48" w14:textId="38404B06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BED: 26 (23.4%)</w:t>
            </w:r>
          </w:p>
          <w:p w14:paraId="5159AA9C" w14:textId="1BAEB4B8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SFED: 17 (15.3%)</w:t>
            </w:r>
          </w:p>
          <w:p w14:paraId="5A7932C9" w14:textId="2C44E3DD" w:rsidR="00F4638D" w:rsidRPr="003C492E" w:rsidRDefault="00F4638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UFED: 6 (5.4%)</w:t>
            </w:r>
          </w:p>
        </w:tc>
      </w:tr>
      <w:tr w:rsidR="00B052E2" w:rsidRPr="00B052E2" w14:paraId="36011C61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298DAC" w14:textId="6E33A003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2CEC47" w14:textId="4C6ED5AF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71561B" w14:textId="5711E6B7" w:rsidR="00F4638D" w:rsidRPr="003C492E" w:rsidRDefault="00562997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m: 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>1.</w:t>
            </w:r>
            <w:r w:rsidR="00B052E2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0.06 [1.5, 1.8]</w:t>
            </w:r>
          </w:p>
        </w:tc>
      </w:tr>
      <w:tr w:rsidR="00B052E2" w:rsidRPr="00B052E2" w14:paraId="0168986F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A9585" w14:textId="5FAFA3C0" w:rsidR="00F4638D" w:rsidRPr="003C492E" w:rsidRDefault="00F4638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36F8D1" w14:textId="530877C9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F43A2D" w14:textId="31B0466F" w:rsidR="00F4638D" w:rsidRPr="003C492E" w:rsidRDefault="00562997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Kg: 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>65.</w:t>
            </w:r>
            <w:r w:rsidR="00B052E2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24.43 [38.0, 137.5]</w:t>
            </w:r>
          </w:p>
        </w:tc>
      </w:tr>
      <w:tr w:rsidR="00B052E2" w:rsidRPr="00B052E2" w14:paraId="20126996" w14:textId="77777777" w:rsidTr="00B30E94">
        <w:trPr>
          <w:cantSplit/>
          <w:trHeight w:val="4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4AC83C3" w14:textId="39F74F72" w:rsidR="00B052E2" w:rsidRPr="003C492E" w:rsidRDefault="00B052E2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BM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947947B" w14:textId="06E8325D" w:rsidR="00B052E2" w:rsidRPr="003C492E" w:rsidRDefault="00B052E2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A17D9FC" w14:textId="1A71FDED" w:rsidR="00B052E2" w:rsidRPr="003C492E" w:rsidRDefault="00B052E2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Kg/m²: 23.8 ±8.73 [13.2, 53.7]</w:t>
            </w:r>
          </w:p>
        </w:tc>
      </w:tr>
      <w:tr w:rsidR="00B052E2" w:rsidRPr="00B052E2" w14:paraId="4F6C2EA8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8EE0E18" w14:textId="5E88D6B1" w:rsidR="00C731ED" w:rsidRPr="003C492E" w:rsidRDefault="00C731E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F9F99F1" w14:textId="10126ACC" w:rsidR="00C731ED" w:rsidRPr="003C492E" w:rsidRDefault="00C731E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CC9486" w14:textId="1B390506" w:rsidR="00C731ED" w:rsidRPr="003C492E" w:rsidRDefault="00C731E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besity, class III: 8 (7.2%)</w:t>
            </w:r>
          </w:p>
          <w:p w14:paraId="610B40AE" w14:textId="75827478" w:rsidR="00C731ED" w:rsidRPr="003C492E" w:rsidRDefault="00C731E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besity, class II: 7 (6.3%)</w:t>
            </w:r>
          </w:p>
          <w:p w14:paraId="58EB59EC" w14:textId="28BB0FC3" w:rsidR="00C731ED" w:rsidRPr="003C492E" w:rsidRDefault="00C731E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besity, class I: 11 (9.9%)</w:t>
            </w:r>
          </w:p>
          <w:p w14:paraId="2D642667" w14:textId="2B588289" w:rsidR="00C731ED" w:rsidRPr="003C492E" w:rsidRDefault="00C731E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verweight: 9 (8.1%)</w:t>
            </w:r>
          </w:p>
          <w:p w14:paraId="746ACC2D" w14:textId="7D947B50" w:rsidR="00C731ED" w:rsidRPr="003C492E" w:rsidRDefault="00C731E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al range: 33 (29.7%)</w:t>
            </w:r>
          </w:p>
          <w:p w14:paraId="2B233D77" w14:textId="444B9915" w:rsidR="00C731ED" w:rsidRPr="003C492E" w:rsidRDefault="00C731E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Underweight, mild thinness: 21 (18.9%)</w:t>
            </w:r>
          </w:p>
          <w:p w14:paraId="5B4AEA69" w14:textId="233C9F8F" w:rsidR="00C731ED" w:rsidRPr="003C492E" w:rsidRDefault="00C731E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Underweight, moderate thinness: 11 (9.9%)</w:t>
            </w:r>
          </w:p>
          <w:p w14:paraId="08E189B2" w14:textId="67C1FE20" w:rsidR="00C731ED" w:rsidRPr="003C492E" w:rsidRDefault="00C731E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Underweight, severe thinness: 11 (9.9%)</w:t>
            </w:r>
          </w:p>
        </w:tc>
      </w:tr>
      <w:tr w:rsidR="00B052E2" w:rsidRPr="00B052E2" w14:paraId="353604DE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D9047A1" w14:textId="0AEE6D3D" w:rsidR="00F4638D" w:rsidRPr="003C492E" w:rsidRDefault="00C731ED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>menorrh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18DA75" w14:textId="72CEF7CF" w:rsidR="00F4638D" w:rsidRPr="003C492E" w:rsidRDefault="00F4638D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B8194CA" w14:textId="183EEEEA" w:rsidR="00F4638D" w:rsidRPr="003C492E" w:rsidRDefault="00C731ED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as</w:t>
            </w:r>
            <w:r w:rsidR="00F4638D" w:rsidRPr="003C492E">
              <w:rPr>
                <w:rFonts w:ascii="Times New Roman" w:hAnsi="Times New Roman" w:cs="Times New Roman"/>
                <w:szCs w:val="20"/>
                <w:lang w:val="en-US"/>
              </w:rPr>
              <w:t>: 39 (39.8%)</w:t>
            </w:r>
          </w:p>
        </w:tc>
      </w:tr>
      <w:tr w:rsidR="00B052E2" w:rsidRPr="00B052E2" w14:paraId="00037FB9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0CFA4DFE" w14:textId="2AB0D4DE" w:rsidR="00032CB7" w:rsidRPr="003C492E" w:rsidRDefault="00032CB7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General description</w:t>
            </w:r>
          </w:p>
        </w:tc>
        <w:tc>
          <w:tcPr>
            <w:tcW w:w="0" w:type="auto"/>
            <w:noWrap/>
            <w:vAlign w:val="center"/>
          </w:tcPr>
          <w:p w14:paraId="798ECD3B" w14:textId="77777777" w:rsidR="00032CB7" w:rsidRPr="003C492E" w:rsidRDefault="00032CB7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66446F8" w14:textId="77777777" w:rsidR="00032CB7" w:rsidRPr="003C492E" w:rsidRDefault="00032CB7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052E2" w:rsidRPr="00B052E2" w14:paraId="1AADE329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B567FEA" w14:textId="5C2364A5" w:rsidR="00FC40EF" w:rsidRPr="003C492E" w:rsidRDefault="00885E6B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F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ED onset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07621BD" w14:textId="375201EE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EF93D34" w14:textId="06B8F083" w:rsidR="00FC40EF" w:rsidRPr="003C492E" w:rsidRDefault="004248A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ge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: 17.</w:t>
            </w:r>
            <w:r w:rsidR="00B052E2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7.51 [5, 50]</w:t>
            </w:r>
          </w:p>
        </w:tc>
      </w:tr>
      <w:tr w:rsidR="00B052E2" w:rsidRPr="00B052E2" w14:paraId="61B54054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5722463" w14:textId="54CBD3C7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Hospitalization for </w:t>
            </w:r>
            <w:r w:rsidR="00997FC3" w:rsidRPr="003C492E">
              <w:rPr>
                <w:rFonts w:ascii="Times New Roman" w:hAnsi="Times New Roman" w:cs="Times New Roman"/>
                <w:szCs w:val="20"/>
                <w:lang w:val="en-US"/>
              </w:rPr>
              <w:t>F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6EA9B92" w14:textId="1F8E8AC3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5EECF4" w14:textId="603881E3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ad any: 17 (16.5%)</w:t>
            </w:r>
          </w:p>
        </w:tc>
      </w:tr>
      <w:tr w:rsidR="00B052E2" w:rsidRPr="00B052E2" w14:paraId="4BB04EDE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5A4B30D1" w14:textId="77777777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19CAE33" w14:textId="77777777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D3A010" w14:textId="519F0A18" w:rsidR="00FC40EF" w:rsidRPr="003C492E" w:rsidRDefault="004248A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ge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: 23.</w:t>
            </w:r>
            <w:r w:rsidR="00B052E2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0.8</w:t>
            </w:r>
            <w:r w:rsidR="00B052E2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12, 51]</w:t>
            </w:r>
          </w:p>
        </w:tc>
      </w:tr>
      <w:tr w:rsidR="00B052E2" w:rsidRPr="00B052E2" w14:paraId="73ACAD0F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64CE3953" w14:textId="6FB34730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7A241E" w14:textId="162FD9B9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877E7" w14:textId="13A40C03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se-gastric tube was used: 7 (6.</w:t>
            </w:r>
            <w:r w:rsidR="00B052E2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B052E2" w:rsidRPr="00B052E2" w14:paraId="5299E53B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DEAEF0" w14:textId="5C219461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nset of weight probl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E9F4AB" w14:textId="0F4631B8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5C28E7" w14:textId="42AA2B63" w:rsidR="00FC40EF" w:rsidRPr="003C492E" w:rsidRDefault="004248A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ge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: 20.</w:t>
            </w:r>
            <w:r w:rsidR="00B052E2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2.18 [5, 80]</w:t>
            </w:r>
          </w:p>
        </w:tc>
      </w:tr>
      <w:tr w:rsidR="00B052E2" w:rsidRPr="00B052E2" w14:paraId="40B766E3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C84C8F2" w14:textId="7E9E9200" w:rsidR="00FC40EF" w:rsidRPr="00466A0B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aximum weight</w:t>
            </w:r>
            <w:r w:rsidR="00466A0B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(pa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1DB917" w14:textId="02870720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5284A4" w14:textId="0A6906D9" w:rsidR="00FC40EF" w:rsidRPr="003C492E" w:rsidRDefault="00B052E2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K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g: 75.2 ±23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42.0, 151.0]</w:t>
            </w:r>
          </w:p>
        </w:tc>
      </w:tr>
      <w:tr w:rsidR="00B052E2" w:rsidRPr="00B052E2" w14:paraId="7B68C13F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2E00C694" w14:textId="57B630E7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CEE4BE" w14:textId="21C95D09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2A4A15" w14:textId="02B289F2" w:rsidR="00FC40EF" w:rsidRPr="003C492E" w:rsidRDefault="00B052E2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onths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ago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: 57.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75.38 [0, 408]</w:t>
            </w:r>
          </w:p>
        </w:tc>
      </w:tr>
      <w:tr w:rsidR="00B052E2" w:rsidRPr="00B052E2" w14:paraId="047FE0BA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5D06984" w14:textId="7DCD4FB5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6CB974" w14:textId="3E24C0E3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138271" w14:textId="22D530D6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Duration </w:t>
            </w:r>
            <w:r w:rsidR="00B052E2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in 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onths: 23.2 ±46.42 [0, 384]</w:t>
            </w:r>
          </w:p>
        </w:tc>
      </w:tr>
      <w:tr w:rsidR="00B052E2" w:rsidRPr="00B052E2" w14:paraId="735A61A1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ED82EDE" w14:textId="466BC666" w:rsidR="00FC40EF" w:rsidRPr="00466A0B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inimum weight</w:t>
            </w:r>
            <w:r w:rsidR="00466A0B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(pa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8ABAB7" w14:textId="1D6B9F7A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29BD93" w14:textId="64598DA1" w:rsidR="00FC40EF" w:rsidRPr="003C492E" w:rsidRDefault="00B052E2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K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g: 51.1 ±14.10 [26, 125]</w:t>
            </w:r>
          </w:p>
        </w:tc>
      </w:tr>
      <w:tr w:rsidR="00B052E2" w:rsidRPr="00B052E2" w14:paraId="0FDAF834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0E9259F4" w14:textId="0F887052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91A22F" w14:textId="3CFBF082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07B5EC" w14:textId="5850063B" w:rsidR="00FC40EF" w:rsidRPr="003C492E" w:rsidRDefault="00B052E2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onths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ago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: 82.7 ±121.90 [0, 500]</w:t>
            </w:r>
          </w:p>
        </w:tc>
      </w:tr>
      <w:tr w:rsidR="00B052E2" w:rsidRPr="00B052E2" w14:paraId="4ECA62C6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FE967C2" w14:textId="0049BB81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3E4973" w14:textId="31F90B0B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94C807" w14:textId="0085C357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Duration </w:t>
            </w:r>
            <w:r w:rsidR="00B052E2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in 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onths: 10.6 ±23.80 [0, 180]</w:t>
            </w:r>
          </w:p>
        </w:tc>
      </w:tr>
      <w:tr w:rsidR="00B052E2" w:rsidRPr="00B052E2" w14:paraId="12A48AE0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D3C741F" w14:textId="68461E12" w:rsidR="00FC40EF" w:rsidRPr="003C492E" w:rsidRDefault="00C21EB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bookmarkStart w:id="1" w:name="_Hlk179617353"/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Weight more stable, maintained longer over time (past)</w:t>
            </w:r>
            <w:bookmarkEnd w:id="1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33F8CC5" w14:textId="6189D0BA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0854A9" w14:textId="5636F574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61.5 ±17.0</w:t>
            </w:r>
            <w:r w:rsidR="00B052E2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37.0, 135.0]</w:t>
            </w:r>
          </w:p>
        </w:tc>
      </w:tr>
      <w:tr w:rsidR="00B052E2" w:rsidRPr="00B052E2" w14:paraId="43D11A40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8D19F35" w14:textId="5C7D109F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CD5B2BC" w14:textId="55781C30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36A126" w14:textId="211101D4" w:rsidR="00FC40EF" w:rsidRPr="003C492E" w:rsidRDefault="004248A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ge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: 2</w:t>
            </w:r>
            <w:r w:rsidR="00087A43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 w:rsidR="00087A43" w:rsidRPr="003C492E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</w:t>
            </w:r>
            <w:r w:rsidR="00087A43" w:rsidRPr="003C492E">
              <w:rPr>
                <w:rFonts w:ascii="Times New Roman" w:hAnsi="Times New Roman" w:cs="Times New Roman"/>
                <w:szCs w:val="20"/>
                <w:lang w:val="en-US"/>
              </w:rPr>
              <w:t>8.00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12, 50]</w:t>
            </w:r>
          </w:p>
        </w:tc>
      </w:tr>
      <w:tr w:rsidR="00B052E2" w:rsidRPr="00B052E2" w14:paraId="3662C7E1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D2984B6" w14:textId="515D5C92" w:rsidR="00FC40EF" w:rsidRPr="003C492E" w:rsidRDefault="00597E4C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Goal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D4F6BC" w14:textId="193D3679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0A621C" w14:textId="37C9AAE9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Reached in the past: 74 (71.8%)</w:t>
            </w:r>
          </w:p>
        </w:tc>
      </w:tr>
      <w:tr w:rsidR="00B052E2" w:rsidRPr="00B052E2" w14:paraId="1D077591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2796D6B6" w14:textId="2461F5CA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B7DDBB" w14:textId="5726A09D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C23211" w14:textId="248C34D0" w:rsidR="00FC40EF" w:rsidRPr="003C492E" w:rsidRDefault="00087A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K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g: 56.6 ±10.57 [35.0, 80.0]</w:t>
            </w:r>
          </w:p>
        </w:tc>
      </w:tr>
      <w:tr w:rsidR="00B052E2" w:rsidRPr="00B052E2" w14:paraId="313C088D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6B7636A5" w14:textId="5D1F05B2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1B3A40" w14:textId="2F861E22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9668B6" w14:textId="631C778A" w:rsidR="00FC40EF" w:rsidRPr="003C492E" w:rsidRDefault="004248A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ge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: 20.</w:t>
            </w:r>
            <w:r w:rsidR="00087A43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6.5</w:t>
            </w:r>
            <w:r w:rsidR="00087A43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10, 46]</w:t>
            </w:r>
          </w:p>
        </w:tc>
      </w:tr>
      <w:tr w:rsidR="00B052E2" w:rsidRPr="00B052E2" w14:paraId="134DE594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F6E1181" w14:textId="3509AC57" w:rsidR="00FC40EF" w:rsidRPr="00466A0B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aximum weight loss</w:t>
            </w:r>
            <w:r w:rsidR="00466A0B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(pa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A258B4" w14:textId="40239D98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31DF3D" w14:textId="3DB1DCC6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Kg: 15.4 ±10.2</w:t>
            </w:r>
            <w:r w:rsidR="00446A9E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2, 50]</w:t>
            </w:r>
          </w:p>
        </w:tc>
      </w:tr>
      <w:tr w:rsidR="00B052E2" w:rsidRPr="00B052E2" w14:paraId="49446644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66E7FA06" w14:textId="7AE2D541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6F95EA" w14:textId="0C1623FE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D714C4" w14:textId="6B6F6CE5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Was voluntary: 90 (85.7%)</w:t>
            </w:r>
          </w:p>
        </w:tc>
      </w:tr>
      <w:tr w:rsidR="00B052E2" w:rsidRPr="00B052E2" w14:paraId="036A16F9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688BBA62" w14:textId="070C50EA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7A348A" w14:textId="7A2EED9D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3E8467" w14:textId="4A793554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Kg: 55.4 ±16.57 [25.0, 125.0]</w:t>
            </w:r>
          </w:p>
        </w:tc>
      </w:tr>
      <w:tr w:rsidR="00B052E2" w:rsidRPr="00B052E2" w14:paraId="32C259F5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BD79BB0" w14:textId="2E6DE057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7C84E1" w14:textId="64E5D018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0292B1" w14:textId="7A03966D" w:rsidR="00FC40EF" w:rsidRPr="003C492E" w:rsidRDefault="004248A5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ge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: 24.6 ±10.95 [5, 59]</w:t>
            </w:r>
          </w:p>
        </w:tc>
      </w:tr>
      <w:tr w:rsidR="00B052E2" w:rsidRPr="00B052E2" w14:paraId="32382604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720C39" w14:textId="4CD3A259" w:rsidR="00FC40EF" w:rsidRPr="003C492E" w:rsidRDefault="00597E4C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bookmarkStart w:id="2" w:name="_Hlk179618713"/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Estimation of weight without active control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4BA44D" w14:textId="39AE418C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EADD4A" w14:textId="179E1BC9" w:rsidR="00FC40EF" w:rsidRPr="003C492E" w:rsidRDefault="00F94A12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K</w:t>
            </w:r>
            <w:r w:rsidR="00706D13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g: 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66.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23.74 [3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.0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, 15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.0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B052E2" w:rsidRPr="00B052E2" w14:paraId="13D96E34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5E87A0E" w14:textId="2C89B7F2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esired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9F5256" w14:textId="68B248FA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52692C5" w14:textId="4A5EEAAE" w:rsidR="00FC40EF" w:rsidRPr="003C492E" w:rsidRDefault="00F94A12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K</w:t>
            </w:r>
            <w:r w:rsidR="00706D13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g: 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54.8 ±10.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30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35.0, 80.0]</w:t>
            </w:r>
          </w:p>
        </w:tc>
      </w:tr>
      <w:tr w:rsidR="00B052E2" w:rsidRPr="00B052E2" w14:paraId="4AC38921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72E5F1ED" w14:textId="0102F6A5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Current interventions</w:t>
            </w:r>
          </w:p>
        </w:tc>
        <w:tc>
          <w:tcPr>
            <w:tcW w:w="0" w:type="auto"/>
            <w:noWrap/>
            <w:vAlign w:val="center"/>
          </w:tcPr>
          <w:p w14:paraId="7A7F0BD4" w14:textId="77777777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6F5B23B" w14:textId="77777777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052E2" w:rsidRPr="00B052E2" w14:paraId="5046E5A7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502B1AEC" w14:textId="7081B910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rescribed drug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0B4AF7F" w14:textId="68C52A92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EBD53DB" w14:textId="2ACDFF19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ntidepressant: 53 (53.0%)</w:t>
            </w:r>
          </w:p>
        </w:tc>
      </w:tr>
      <w:tr w:rsidR="00B052E2" w:rsidRPr="00B052E2" w14:paraId="600553CD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4AE5237D" w14:textId="16C9AD50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38F5ADC" w14:textId="03149B02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9D8BB4" w14:textId="3BC039D3" w:rsidR="00FC40EF" w:rsidRPr="003C492E" w:rsidRDefault="00997FC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bilizer</w:t>
            </w:r>
            <w:r w:rsidR="00FC40EF" w:rsidRPr="003C492E">
              <w:rPr>
                <w:rFonts w:ascii="Times New Roman" w:hAnsi="Times New Roman" w:cs="Times New Roman"/>
                <w:szCs w:val="20"/>
                <w:lang w:val="en-US"/>
              </w:rPr>
              <w:t>: 14 (14.0%)</w:t>
            </w:r>
          </w:p>
        </w:tc>
      </w:tr>
      <w:tr w:rsidR="00B052E2" w:rsidRPr="00B052E2" w14:paraId="20D3D89E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476CD064" w14:textId="520A953A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4835BE7" w14:textId="488B3BCC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698303" w14:textId="58772207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ntipsychotics: 20 (20.0%)</w:t>
            </w:r>
          </w:p>
        </w:tc>
      </w:tr>
      <w:tr w:rsidR="00B052E2" w:rsidRPr="00B052E2" w14:paraId="09ECDD07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7A29E6A8" w14:textId="7B0BB0A0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482C340" w14:textId="2081D110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950C9" w14:textId="6D61403B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Benzodiazepines: 19 (19.0%)</w:t>
            </w:r>
          </w:p>
        </w:tc>
      </w:tr>
      <w:tr w:rsidR="00B052E2" w:rsidRPr="00B052E2" w14:paraId="1D5CE772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EE81D3F" w14:textId="0A83F32C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9B6F393" w14:textId="2F3E1606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B0147" w14:textId="46EA0188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ther drugs: 26 (26.0%)</w:t>
            </w:r>
          </w:p>
        </w:tc>
      </w:tr>
      <w:tr w:rsidR="00B052E2" w:rsidRPr="00B052E2" w14:paraId="37C9D70E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027D469" w14:textId="364EA738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0C8B5F" w14:textId="26C2848D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4BA36F" w14:textId="1A49A00A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sychiatric treatment: 79 (77.5%)</w:t>
            </w:r>
          </w:p>
        </w:tc>
      </w:tr>
      <w:tr w:rsidR="00B052E2" w:rsidRPr="00B052E2" w14:paraId="2AE11425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554C0622" w14:textId="05DD2140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0941C38" w14:textId="405A75E6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0B7054" w14:textId="1F7C01EC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sychological treatment: 87 (85.</w:t>
            </w:r>
            <w:r w:rsidR="00FD731F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B052E2" w:rsidRPr="00B052E2" w14:paraId="3E9B34D8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17CE89D0" w14:textId="0F5143AF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989B725" w14:textId="6969C175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43E453" w14:textId="55DF269C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Group treatment: 11 (10.</w:t>
            </w:r>
            <w:r w:rsidR="00FD731F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B052E2" w:rsidRPr="00B052E2" w14:paraId="1A69949C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63472380" w14:textId="3B9E433A" w:rsidR="00FC40EF" w:rsidRPr="003C492E" w:rsidRDefault="00FC40EF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B29C7F5" w14:textId="192F9B98" w:rsidR="00FC40EF" w:rsidRPr="003C492E" w:rsidRDefault="00FC40EF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E8CF68" w14:textId="0F4BC55D" w:rsidR="00FC40EF" w:rsidRPr="003C492E" w:rsidRDefault="00FC40EF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utritional treatment: 87 (85.</w:t>
            </w:r>
            <w:r w:rsidR="00FD731F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</w:tbl>
    <w:p w14:paraId="6D57A82D" w14:textId="77777777" w:rsidR="00606378" w:rsidRPr="00606378" w:rsidRDefault="00606378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308B60" w14:textId="4A9015E6" w:rsidR="00FB69B8" w:rsidRDefault="00FB69B8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69B8">
        <w:rPr>
          <w:rFonts w:ascii="Times New Roman" w:hAnsi="Times New Roman" w:cs="Times New Roman"/>
          <w:b/>
          <w:bCs/>
          <w:sz w:val="24"/>
          <w:szCs w:val="24"/>
          <w:lang w:val="en-US"/>
        </w:rPr>
        <w:t>AN,</w:t>
      </w:r>
      <w:r w:rsidRPr="00FB69B8">
        <w:rPr>
          <w:rFonts w:ascii="Times New Roman" w:hAnsi="Times New Roman" w:cs="Times New Roman"/>
          <w:sz w:val="24"/>
          <w:szCs w:val="24"/>
          <w:lang w:val="en-US"/>
        </w:rPr>
        <w:t xml:space="preserve"> Anorexia Nervo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B69B8">
        <w:rPr>
          <w:rFonts w:ascii="Times New Roman" w:hAnsi="Times New Roman" w:cs="Times New Roman"/>
          <w:b/>
          <w:bCs/>
          <w:sz w:val="24"/>
          <w:szCs w:val="24"/>
          <w:lang w:val="en-US"/>
        </w:rPr>
        <w:t>BED,</w:t>
      </w:r>
      <w:r w:rsidRPr="00FB69B8">
        <w:rPr>
          <w:rFonts w:ascii="Times New Roman" w:hAnsi="Times New Roman" w:cs="Times New Roman"/>
          <w:sz w:val="24"/>
          <w:szCs w:val="24"/>
          <w:lang w:val="en-US"/>
        </w:rPr>
        <w:t xml:space="preserve"> Binge Eating Disor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D731F">
        <w:rPr>
          <w:rFonts w:ascii="Times New Roman" w:hAnsi="Times New Roman" w:cs="Times New Roman"/>
          <w:b/>
          <w:bCs/>
          <w:sz w:val="24"/>
          <w:szCs w:val="24"/>
          <w:lang w:val="en-US"/>
        </w:rPr>
        <w:t>BMI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dy mass index; </w:t>
      </w:r>
      <w:r w:rsidRPr="00FB69B8">
        <w:rPr>
          <w:rFonts w:ascii="Times New Roman" w:hAnsi="Times New Roman" w:cs="Times New Roman"/>
          <w:b/>
          <w:bCs/>
          <w:sz w:val="24"/>
          <w:szCs w:val="24"/>
          <w:lang w:val="en-US"/>
        </w:rPr>
        <w:t>BN,</w:t>
      </w:r>
      <w:r w:rsidRPr="00FB69B8">
        <w:rPr>
          <w:rFonts w:ascii="Times New Roman" w:hAnsi="Times New Roman" w:cs="Times New Roman"/>
          <w:sz w:val="24"/>
          <w:szCs w:val="24"/>
          <w:lang w:val="en-US"/>
        </w:rPr>
        <w:t xml:space="preserve"> Bulimia nervo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D731F">
        <w:rPr>
          <w:rFonts w:ascii="Times New Roman" w:hAnsi="Times New Roman" w:cs="Times New Roman"/>
          <w:b/>
          <w:bCs/>
          <w:sz w:val="24"/>
          <w:szCs w:val="24"/>
          <w:lang w:val="en-US"/>
        </w:rPr>
        <w:t>DSM-5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5A2">
        <w:rPr>
          <w:rFonts w:ascii="Times New Roman" w:hAnsi="Times New Roman" w:cs="Times New Roman"/>
          <w:sz w:val="24"/>
          <w:szCs w:val="24"/>
          <w:lang w:val="en-US"/>
        </w:rPr>
        <w:t>Diagnostic and Statistical Manual of Mental Disorders, Fifth Ed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D731F">
        <w:rPr>
          <w:rFonts w:ascii="Times New Roman" w:hAnsi="Times New Roman" w:cs="Times New Roman"/>
          <w:b/>
          <w:bCs/>
          <w:sz w:val="24"/>
          <w:szCs w:val="24"/>
          <w:lang w:val="en-US"/>
        </w:rPr>
        <w:t>FE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5A2">
        <w:rPr>
          <w:rFonts w:ascii="Times New Roman" w:hAnsi="Times New Roman" w:cs="Times New Roman"/>
          <w:sz w:val="24"/>
          <w:szCs w:val="24"/>
          <w:lang w:val="en-US"/>
        </w:rPr>
        <w:t>Feeding and Eating Disord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B69B8">
        <w:rPr>
          <w:rFonts w:ascii="Times New Roman" w:hAnsi="Times New Roman" w:cs="Times New Roman"/>
          <w:b/>
          <w:bCs/>
          <w:sz w:val="24"/>
          <w:szCs w:val="24"/>
          <w:lang w:val="en-US"/>
        </w:rPr>
        <w:t>OSFED,</w:t>
      </w:r>
      <w:r w:rsidRPr="00FB69B8">
        <w:rPr>
          <w:rFonts w:ascii="Times New Roman" w:hAnsi="Times New Roman" w:cs="Times New Roman"/>
          <w:sz w:val="24"/>
          <w:szCs w:val="24"/>
          <w:lang w:val="en-US"/>
        </w:rPr>
        <w:t xml:space="preserve"> Other Specified </w:t>
      </w:r>
      <w:r w:rsidR="005E6AC9">
        <w:rPr>
          <w:rFonts w:ascii="Times New Roman" w:hAnsi="Times New Roman" w:cs="Times New Roman"/>
          <w:sz w:val="24"/>
          <w:szCs w:val="24"/>
          <w:lang w:val="en-US"/>
        </w:rPr>
        <w:t>F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B69B8">
        <w:rPr>
          <w:rFonts w:ascii="Times New Roman" w:hAnsi="Times New Roman" w:cs="Times New Roman"/>
          <w:b/>
          <w:bCs/>
          <w:sz w:val="24"/>
          <w:szCs w:val="24"/>
          <w:lang w:val="en-US"/>
        </w:rPr>
        <w:t>UFED,</w:t>
      </w:r>
      <w:r w:rsidRPr="00FB69B8">
        <w:rPr>
          <w:rFonts w:ascii="Times New Roman" w:hAnsi="Times New Roman" w:cs="Times New Roman"/>
          <w:sz w:val="24"/>
          <w:szCs w:val="24"/>
          <w:lang w:val="en-US"/>
        </w:rPr>
        <w:t xml:space="preserve"> Unspecified </w:t>
      </w:r>
      <w:r w:rsidR="005E6AC9">
        <w:rPr>
          <w:rFonts w:ascii="Times New Roman" w:hAnsi="Times New Roman" w:cs="Times New Roman"/>
          <w:sz w:val="24"/>
          <w:szCs w:val="24"/>
          <w:lang w:val="en-US"/>
        </w:rPr>
        <w:t>F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6DEAB0" w14:textId="77777777" w:rsidR="004C61C4" w:rsidRPr="004C61C4" w:rsidRDefault="004C61C4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975302" w14:textId="0F4CB7B6" w:rsidR="00997FC3" w:rsidRDefault="00997FC3" w:rsidP="00EC5CCD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5C2C1BC" w14:textId="47EC3C9A" w:rsidR="00997FC3" w:rsidRDefault="00997FC3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E77DE0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.</w:t>
      </w:r>
      <w:r w:rsidR="00E77DE0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7FC3">
        <w:rPr>
          <w:rFonts w:ascii="Times New Roman" w:hAnsi="Times New Roman" w:cs="Times New Roman"/>
          <w:sz w:val="24"/>
          <w:szCs w:val="24"/>
          <w:lang w:val="en-US"/>
        </w:rPr>
        <w:t>Eating Disorders Inventory, third version (EDI-3)</w:t>
      </w:r>
      <w:r w:rsidR="002B7F8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CDDAEB2" w14:textId="77777777" w:rsidR="00EC5CCD" w:rsidRPr="00EC5CCD" w:rsidRDefault="00EC5CCD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009"/>
        <w:gridCol w:w="3467"/>
      </w:tblGrid>
      <w:tr w:rsidR="005A5968" w:rsidRPr="002B7F84" w14:paraId="20FE9E38" w14:textId="77777777" w:rsidTr="00B30E94">
        <w:trPr>
          <w:cantSplit/>
          <w:trHeight w:val="27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5612E1A" w14:textId="4988B04D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EDI-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A7BF8A5" w14:textId="77777777" w:rsidR="005A5968" w:rsidRPr="003C492E" w:rsidRDefault="005A5968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N (%)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or </w:t>
            </w: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ean ±SD [min, Max]</w:t>
            </w:r>
          </w:p>
        </w:tc>
      </w:tr>
      <w:tr w:rsidR="005A5968" w:rsidRPr="002B7F84" w14:paraId="0BC89D9D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61534DD" w14:textId="2E9339A4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Validity scal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7A4D8A89" w14:textId="77777777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</w:p>
        </w:tc>
      </w:tr>
      <w:tr w:rsidR="005A5968" w:rsidRPr="002B7F84" w14:paraId="7B5194E8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9CA2535" w14:textId="4F18EA8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IN</w:t>
            </w:r>
          </w:p>
          <w:p w14:paraId="5BC1918D" w14:textId="3BA95261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consist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4917566" w14:textId="1A771965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-40, 40]: 0.9 ±5.20 [-10, 12]</w:t>
            </w:r>
          </w:p>
        </w:tc>
      </w:tr>
      <w:tr w:rsidR="005A5968" w:rsidRPr="002B7F84" w14:paraId="12FAA975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3CA73BC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66E43" w14:textId="6615E9D1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ypical: 35 (32.4%)</w:t>
            </w:r>
          </w:p>
          <w:p w14:paraId="3CF0D1A3" w14:textId="1167C7DE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typical: 73 (67.6%)</w:t>
            </w:r>
          </w:p>
          <w:p w14:paraId="7DA7371F" w14:textId="556B5508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Inconsistent: 0 (0.0%)</w:t>
            </w:r>
          </w:p>
        </w:tc>
      </w:tr>
      <w:tr w:rsidR="005A5968" w:rsidRPr="002B7F84" w14:paraId="06927557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786D7B4" w14:textId="09EA18FC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IF</w:t>
            </w:r>
          </w:p>
          <w:p w14:paraId="3543B776" w14:textId="73E4470E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905825" w14:textId="537DB4E5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Score [0, 10]: </w:t>
            </w:r>
            <w:r w:rsidR="00E97DCE" w:rsidRPr="003C492E">
              <w:rPr>
                <w:rFonts w:ascii="Times New Roman" w:hAnsi="Times New Roman" w:cs="Times New Roman"/>
                <w:szCs w:val="20"/>
                <w:lang w:val="en-US"/>
              </w:rPr>
              <w:t>1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4</w:t>
            </w:r>
            <w:r w:rsidR="00E97DCE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8]</w:t>
            </w:r>
          </w:p>
        </w:tc>
      </w:tr>
      <w:tr w:rsidR="005A5968" w:rsidRPr="002B7F84" w14:paraId="39FAB202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BAC3251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62DB86" w14:textId="46940357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ypical: 98 (88.</w:t>
            </w:r>
            <w:r w:rsidR="00E97DCE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328CAA2D" w14:textId="3750F5BA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typical: 13 (11.7%)</w:t>
            </w:r>
          </w:p>
          <w:p w14:paraId="59695BFC" w14:textId="37EFA13C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Infrequent: 0 (0.0%)</w:t>
            </w:r>
          </w:p>
        </w:tc>
      </w:tr>
      <w:tr w:rsidR="005A5968" w:rsidRPr="002B7F84" w14:paraId="4855F932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35948E0" w14:textId="74CD2A26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I</w:t>
            </w:r>
          </w:p>
          <w:p w14:paraId="618BB9EF" w14:textId="4C4BCF3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Negative im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470BD" w14:textId="3516FF0A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91]: 20.1 ±13.91 [1, 66]</w:t>
            </w:r>
          </w:p>
        </w:tc>
      </w:tr>
      <w:tr w:rsidR="005A5968" w:rsidRPr="002B7F84" w14:paraId="42B591CA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2545DACB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575B8A" w14:textId="75F18C6F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ypical: 91 (8</w:t>
            </w:r>
            <w:r w:rsidR="00E97DCE" w:rsidRPr="003C492E">
              <w:rPr>
                <w:rFonts w:ascii="Times New Roman" w:hAnsi="Times New Roman" w:cs="Times New Roman"/>
                <w:szCs w:val="20"/>
                <w:lang w:val="en-US"/>
              </w:rPr>
              <w:t>2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7B5FA9ED" w14:textId="4EA570AA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typical: 20 (18.0%)</w:t>
            </w:r>
          </w:p>
          <w:p w14:paraId="2006DF69" w14:textId="3BE00ACA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egative: 0 (0.0%)</w:t>
            </w:r>
          </w:p>
        </w:tc>
      </w:tr>
      <w:tr w:rsidR="005A5968" w:rsidRPr="002B7F84" w14:paraId="6852D502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B59C6F" w14:textId="7DD6F341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iss</w:t>
            </w:r>
          </w:p>
          <w:p w14:paraId="4AA6D9A2" w14:textId="2CB4949A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Omis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54050F" w14:textId="4408602F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umber [0, 91]: 0.</w:t>
            </w:r>
            <w:r w:rsidR="00E97DCE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47 [0, 8]</w:t>
            </w:r>
          </w:p>
        </w:tc>
      </w:tr>
      <w:tr w:rsidR="005A5968" w:rsidRPr="002B7F84" w14:paraId="0D06FA16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4CC28F48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2AA577" w14:textId="105EB8EE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cceptable: 111 (100.0%)</w:t>
            </w:r>
          </w:p>
          <w:p w14:paraId="2C1A6E52" w14:textId="1CE92B60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oo many: 0 (0.0%)</w:t>
            </w:r>
          </w:p>
        </w:tc>
      </w:tr>
      <w:tr w:rsidR="005A5968" w:rsidRPr="002B7F84" w14:paraId="548DD3CB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5FB4DD9B" w14:textId="2CBE1D41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Specific scale</w:t>
            </w:r>
          </w:p>
        </w:tc>
        <w:tc>
          <w:tcPr>
            <w:tcW w:w="0" w:type="auto"/>
            <w:noWrap/>
            <w:vAlign w:val="center"/>
          </w:tcPr>
          <w:p w14:paraId="62899E61" w14:textId="77777777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5A5968" w:rsidRPr="002B7F84" w14:paraId="7454D1CA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535472BD" w14:textId="06D27DDF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T</w:t>
            </w:r>
          </w:p>
          <w:p w14:paraId="6002E371" w14:textId="2C51A5DA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Drive for Thin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52695FD" w14:textId="0A5160F1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28]: 19.9 ±7.77 [0, 28]</w:t>
            </w:r>
          </w:p>
        </w:tc>
      </w:tr>
      <w:tr w:rsidR="005A5968" w:rsidRPr="002B7F84" w14:paraId="1B00C0DB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75012C23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634FFF" w14:textId="58090332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7.1 ±20.51 [0, 99]</w:t>
            </w:r>
          </w:p>
        </w:tc>
      </w:tr>
      <w:tr w:rsidR="005A5968" w:rsidRPr="002B7F84" w14:paraId="6044F9C1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6F35586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0765E3" w14:textId="6B3DA49C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28 (25.2%)</w:t>
            </w:r>
          </w:p>
          <w:p w14:paraId="2EDC8963" w14:textId="36E0EBE2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33 (29.7%)</w:t>
            </w:r>
          </w:p>
          <w:p w14:paraId="5D8F5F39" w14:textId="5F01D5AF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50 (45.</w:t>
            </w:r>
            <w:r w:rsidR="005C44F7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5A5968" w:rsidRPr="002B7F84" w14:paraId="13EB1ABD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757C8DB" w14:textId="2D613F9F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B</w:t>
            </w:r>
          </w:p>
          <w:p w14:paraId="512E381B" w14:textId="67E6ABC0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Bulim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3F429C" w14:textId="351FA80B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32]: 12.</w:t>
            </w:r>
            <w:r w:rsidR="005C44F7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9.87 [0, 32]</w:t>
            </w:r>
          </w:p>
        </w:tc>
      </w:tr>
      <w:tr w:rsidR="005A5968" w:rsidRPr="002B7F84" w14:paraId="37397BB7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D6D83C0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38D467" w14:textId="020CDC90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69.</w:t>
            </w:r>
            <w:r w:rsidR="005C44F7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32.4</w:t>
            </w:r>
            <w:r w:rsidR="005C44F7" w:rsidRPr="003C492E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99]</w:t>
            </w:r>
          </w:p>
        </w:tc>
      </w:tr>
      <w:tr w:rsidR="005A5968" w:rsidRPr="002B7F84" w14:paraId="3ADAA293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34BDE8B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25F57E" w14:textId="2076C7AB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36 (32.4%)</w:t>
            </w:r>
          </w:p>
          <w:p w14:paraId="4E47D890" w14:textId="07D6A9FD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20 (18.0%)</w:t>
            </w:r>
          </w:p>
          <w:p w14:paraId="354BDFEF" w14:textId="02B07B6A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55 (49.</w:t>
            </w:r>
            <w:r w:rsidR="00C669E4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5A5968" w:rsidRPr="002B7F84" w14:paraId="4E01D9BF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615D854" w14:textId="55515CC8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BD</w:t>
            </w:r>
          </w:p>
          <w:p w14:paraId="709BB791" w14:textId="1AC65775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Body Dissatisf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1F11FD" w14:textId="139C394C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0]: 25.1 ±7.34 [6, 36]</w:t>
            </w:r>
          </w:p>
        </w:tc>
      </w:tr>
      <w:tr w:rsidR="005A5968" w:rsidRPr="002B7F84" w14:paraId="1CE4D52B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80B4F20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08C119" w14:textId="48AD7D07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4.9 ±17.36 [20, 95]</w:t>
            </w:r>
          </w:p>
        </w:tc>
      </w:tr>
      <w:tr w:rsidR="005A5968" w:rsidRPr="002B7F84" w14:paraId="62618CB3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11D29A7B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597CDC3" w14:textId="42A246FD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38 (34.2%)</w:t>
            </w:r>
          </w:p>
          <w:p w14:paraId="5BBD993D" w14:textId="668A42C2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30 (27.0%)</w:t>
            </w:r>
          </w:p>
          <w:p w14:paraId="13ACAC7A" w14:textId="612FE710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43 (38.7%)</w:t>
            </w:r>
          </w:p>
        </w:tc>
      </w:tr>
      <w:tr w:rsidR="005A5968" w:rsidRPr="002B7F84" w14:paraId="61E4E831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535F9AB3" w14:textId="617F6D0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Composite scale</w:t>
            </w:r>
          </w:p>
        </w:tc>
        <w:tc>
          <w:tcPr>
            <w:tcW w:w="0" w:type="auto"/>
            <w:noWrap/>
            <w:vAlign w:val="center"/>
          </w:tcPr>
          <w:p w14:paraId="4CFB5B28" w14:textId="77777777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5A5968" w:rsidRPr="002B7F84" w14:paraId="1626CBED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3988A2BC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EDRC</w:t>
            </w:r>
          </w:p>
          <w:p w14:paraId="29BD1167" w14:textId="35F287C1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Eating Disorder Risk</w:t>
            </w:r>
            <w:r w:rsidR="00C669E4"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mposite</w:t>
            </w:r>
          </w:p>
          <w:p w14:paraId="6946E642" w14:textId="7954152B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[DT+B+BD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195AD50" w14:textId="0B1CD467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: 57.</w:t>
            </w:r>
            <w:r w:rsidR="00C669E4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8.85 [13, 95]</w:t>
            </w:r>
          </w:p>
        </w:tc>
      </w:tr>
      <w:tr w:rsidR="005A5968" w:rsidRPr="002B7F84" w14:paraId="1156CF7F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696A124B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83B8D7" w14:textId="2E9967C4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9.9 ±17.07 [27, 99]</w:t>
            </w:r>
          </w:p>
        </w:tc>
      </w:tr>
      <w:tr w:rsidR="005A5968" w:rsidRPr="002B7F84" w14:paraId="26818A5B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A63083D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E045C0" w14:textId="4E2E8ACA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16 (14.4%)</w:t>
            </w:r>
          </w:p>
          <w:p w14:paraId="03E0B204" w14:textId="6A8F5740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41 (36.9%)</w:t>
            </w:r>
          </w:p>
          <w:p w14:paraId="5E1A0012" w14:textId="2B100945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54 (48.</w:t>
            </w:r>
            <w:r w:rsidR="00C669E4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5A5968" w:rsidRPr="002B7F84" w14:paraId="0E871856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198002D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IC</w:t>
            </w:r>
          </w:p>
          <w:p w14:paraId="0D86B157" w14:textId="4CC4888E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effectiveness</w:t>
            </w:r>
            <w:r w:rsidR="00C669E4"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mposite</w:t>
            </w:r>
          </w:p>
          <w:p w14:paraId="362136FD" w14:textId="119EA0AC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[LSE+PA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3C39ED" w14:textId="5F962BE4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: 27.</w:t>
            </w:r>
            <w:r w:rsidR="00C669E4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1.0</w:t>
            </w:r>
            <w:r w:rsidR="00C669E4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51]</w:t>
            </w:r>
          </w:p>
        </w:tc>
      </w:tr>
      <w:tr w:rsidR="005A5968" w:rsidRPr="002B7F84" w14:paraId="0878C714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6FBD498C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E2A8F6" w14:textId="28C5D592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7.</w:t>
            </w:r>
            <w:r w:rsidR="00C669E4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20.1</w:t>
            </w:r>
            <w:r w:rsidR="00C669E4" w:rsidRPr="003C492E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1, 99]</w:t>
            </w:r>
          </w:p>
        </w:tc>
      </w:tr>
      <w:tr w:rsidR="005A5968" w:rsidRPr="002B7F84" w14:paraId="290494A4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C79F859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E644ED" w14:textId="1F1EB906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28 (25.2%)</w:t>
            </w:r>
          </w:p>
          <w:p w14:paraId="50EF11B6" w14:textId="78ACE3EF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28 (25.2%)</w:t>
            </w:r>
          </w:p>
          <w:p w14:paraId="7E87563E" w14:textId="10273E36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55 (49.</w:t>
            </w:r>
            <w:r w:rsidR="00C669E4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5A5968" w:rsidRPr="002B7F84" w14:paraId="58285E10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0F08CAA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IPC</w:t>
            </w:r>
          </w:p>
          <w:p w14:paraId="501CA6D8" w14:textId="60CC0D7D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terpersonal Problems</w:t>
            </w:r>
            <w:r w:rsidR="00C669E4"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mposite</w:t>
            </w:r>
          </w:p>
          <w:p w14:paraId="05DCBD46" w14:textId="1F991DE5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[II+IA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C9289F" w14:textId="0576B321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: 25.</w:t>
            </w:r>
            <w:r w:rsidR="00C669E4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0.83 [3, 50]</w:t>
            </w:r>
          </w:p>
        </w:tc>
      </w:tr>
      <w:tr w:rsidR="005A5968" w:rsidRPr="002B7F84" w14:paraId="2EC7C9D1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1FAD6F3F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D399FF" w14:textId="6C774FDC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2.4 ±25.07 [5, 99]</w:t>
            </w:r>
          </w:p>
        </w:tc>
      </w:tr>
      <w:tr w:rsidR="005A5968" w:rsidRPr="002B7F84" w14:paraId="52775C12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1962C45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7CB954" w14:textId="39598CD5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41 (36.9%)</w:t>
            </w:r>
          </w:p>
          <w:p w14:paraId="0FDE8344" w14:textId="3B7CA4F7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19 (17.1%)</w:t>
            </w:r>
          </w:p>
          <w:p w14:paraId="665E8092" w14:textId="7492158F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51 (4</w:t>
            </w:r>
            <w:r w:rsidR="006C3836" w:rsidRPr="003C492E"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5A5968" w:rsidRPr="002B7F84" w14:paraId="33DE7ADC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AA15028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PC</w:t>
            </w:r>
          </w:p>
          <w:p w14:paraId="7FB35EF6" w14:textId="00E9A2FE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Affective Problems</w:t>
            </w:r>
            <w:r w:rsidR="00C669E4"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mposite</w:t>
            </w:r>
          </w:p>
          <w:p w14:paraId="42A22219" w14:textId="1E17520C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[ID+ED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5097DB" w14:textId="1E7B8FE4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: 25.</w:t>
            </w:r>
            <w:r w:rsidR="006C3836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3.11 [0, 56]</w:t>
            </w:r>
          </w:p>
        </w:tc>
      </w:tr>
      <w:tr w:rsidR="005A5968" w:rsidRPr="002B7F84" w14:paraId="14146305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791C1CA4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AF4C71" w14:textId="039E8E19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3.</w:t>
            </w:r>
            <w:r w:rsidR="006C3836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23.19 [1, 99]</w:t>
            </w:r>
          </w:p>
        </w:tc>
      </w:tr>
      <w:tr w:rsidR="005A5968" w:rsidRPr="002B7F84" w14:paraId="49375EA7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6D2773BB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DD7EFC" w14:textId="054BEADC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41 (36.9%)</w:t>
            </w:r>
          </w:p>
          <w:p w14:paraId="025D609E" w14:textId="4C7DA2E8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22 (19.8%)</w:t>
            </w:r>
          </w:p>
          <w:p w14:paraId="5350436C" w14:textId="0ADF85D6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48 (43.2%)</w:t>
            </w:r>
          </w:p>
        </w:tc>
      </w:tr>
      <w:tr w:rsidR="005A5968" w:rsidRPr="002B7F84" w14:paraId="71A9938B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755EE78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C</w:t>
            </w:r>
          </w:p>
          <w:p w14:paraId="75F92C2A" w14:textId="165A6EA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Overcontrol</w:t>
            </w:r>
            <w:r w:rsidR="00C669E4"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mposite</w:t>
            </w:r>
          </w:p>
          <w:p w14:paraId="15A29F2B" w14:textId="495FA992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[P+A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A87551" w14:textId="6E7ACC98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Score: 21.0 ±9.37 [3, 38]</w:t>
            </w:r>
          </w:p>
        </w:tc>
      </w:tr>
      <w:tr w:rsidR="005A5968" w:rsidRPr="002B7F84" w14:paraId="3403671A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118E23B9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201646" w14:textId="6D9E56F4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3.0 ±23.58 [7, 98]</w:t>
            </w:r>
          </w:p>
        </w:tc>
      </w:tr>
      <w:tr w:rsidR="005A5968" w:rsidRPr="002B7F84" w14:paraId="4ACA8EEC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1972AF6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AD5E36" w14:textId="7807CA18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42 (37.8%)</w:t>
            </w:r>
          </w:p>
          <w:p w14:paraId="5B03F45A" w14:textId="5DE0E3B1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19 (17.1%)</w:t>
            </w:r>
          </w:p>
          <w:p w14:paraId="41C201C4" w14:textId="3FFBCD3E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50 (45.</w:t>
            </w:r>
            <w:r w:rsidR="006C3836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5A5968" w:rsidRPr="002B7F84" w14:paraId="49A01D13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25E5748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GPMC</w:t>
            </w:r>
          </w:p>
          <w:p w14:paraId="612C2E3C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Global Psychological Maladjustment</w:t>
            </w:r>
            <w:r w:rsidR="00C669E4"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mposite</w:t>
            </w:r>
          </w:p>
          <w:p w14:paraId="5CBE2EE5" w14:textId="4B60F1E1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[IC+IPC+APC+OC+MF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474EA1" w14:textId="43BC592C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: 87.3 ±32.48 [7, 158]</w:t>
            </w:r>
          </w:p>
        </w:tc>
      </w:tr>
      <w:tr w:rsidR="005A5968" w:rsidRPr="002B7F84" w14:paraId="1B483EE3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1E8850A6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66228C" w14:textId="17B2A803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65.6 ±22.1</w:t>
            </w:r>
            <w:r w:rsidR="006C3836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1, 96]</w:t>
            </w:r>
          </w:p>
        </w:tc>
      </w:tr>
      <w:tr w:rsidR="005A5968" w:rsidRPr="002B7F84" w14:paraId="3C5508F6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DA13EC4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CFEA8E4" w14:textId="6387288D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54 (48.</w:t>
            </w:r>
            <w:r w:rsidR="006C3836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00A22B8B" w14:textId="532B8250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31 (27.9%)</w:t>
            </w:r>
          </w:p>
          <w:p w14:paraId="686D1895" w14:textId="47330FC7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26 (23.4%)</w:t>
            </w:r>
          </w:p>
        </w:tc>
      </w:tr>
      <w:tr w:rsidR="005A5968" w:rsidRPr="002B7F84" w14:paraId="152FA684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25459BD6" w14:textId="2B6C6A98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Psychological scale</w:t>
            </w:r>
          </w:p>
        </w:tc>
        <w:tc>
          <w:tcPr>
            <w:tcW w:w="0" w:type="auto"/>
            <w:noWrap/>
            <w:vAlign w:val="center"/>
          </w:tcPr>
          <w:p w14:paraId="6F331168" w14:textId="77777777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5A5968" w:rsidRPr="002B7F84" w14:paraId="4DD2827E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1B7C6577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LSE</w:t>
            </w:r>
          </w:p>
          <w:p w14:paraId="6013C070" w14:textId="0936EF06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Low Self-Esteem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F24475D" w14:textId="7B6297C8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24]: 13.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5.9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24]</w:t>
            </w:r>
          </w:p>
        </w:tc>
      </w:tr>
      <w:tr w:rsidR="005A5968" w:rsidRPr="002B7F84" w14:paraId="03006E08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1FE4EF19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2351A8" w14:textId="09D12B5A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5.6 ±21.4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99]</w:t>
            </w:r>
          </w:p>
        </w:tc>
      </w:tr>
      <w:tr w:rsidR="005A5968" w:rsidRPr="002B7F84" w14:paraId="30102B3A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289CDC5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425E25" w14:textId="1065C494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29 (26.1%)</w:t>
            </w:r>
          </w:p>
          <w:p w14:paraId="14227A46" w14:textId="2B330B0D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39 (35.1%)</w:t>
            </w:r>
          </w:p>
          <w:p w14:paraId="09B99830" w14:textId="603BCEC8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43 (38.7%)</w:t>
            </w:r>
          </w:p>
        </w:tc>
      </w:tr>
      <w:tr w:rsidR="005A5968" w:rsidRPr="002B7F84" w14:paraId="4D5EBF37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D4FD86E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A</w:t>
            </w:r>
          </w:p>
          <w:p w14:paraId="775715FA" w14:textId="4658876A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ersonal Alienation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E272E7" w14:textId="23B8D926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28]: 13.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6.08 [0, 27]</w:t>
            </w:r>
          </w:p>
        </w:tc>
      </w:tr>
      <w:tr w:rsidR="005A5968" w:rsidRPr="002B7F84" w14:paraId="513BD6F9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46DA7CC4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E0C6EA" w14:textId="1AE1A18F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5.7 ±22.35 [0, 99]</w:t>
            </w:r>
          </w:p>
        </w:tc>
      </w:tr>
      <w:tr w:rsidR="005A5968" w:rsidRPr="002B7F84" w14:paraId="4A91C193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FB2F1BC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292AC5" w14:textId="056F4B25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30 (27.0%)</w:t>
            </w:r>
          </w:p>
          <w:p w14:paraId="405A9EA2" w14:textId="19A270BC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33 (29.7%)</w:t>
            </w:r>
          </w:p>
          <w:p w14:paraId="6F84893C" w14:textId="07CB88CF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48 (43.2%)</w:t>
            </w:r>
          </w:p>
        </w:tc>
      </w:tr>
      <w:tr w:rsidR="005A5968" w:rsidRPr="002B7F84" w14:paraId="08D985B1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E8AAD7E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II</w:t>
            </w:r>
          </w:p>
          <w:p w14:paraId="54BC0B21" w14:textId="16CC1692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terpersonal Insecurity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B416C0" w14:textId="29015370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28]: 1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3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6.6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28]</w:t>
            </w:r>
          </w:p>
        </w:tc>
      </w:tr>
      <w:tr w:rsidR="005A5968" w:rsidRPr="002B7F84" w14:paraId="4C595944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1BEA84C9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E856DD" w14:textId="6C0D86A9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6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9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26.9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99]</w:t>
            </w:r>
          </w:p>
        </w:tc>
      </w:tr>
      <w:tr w:rsidR="005A5968" w:rsidRPr="002B7F84" w14:paraId="382759D0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AC25EA5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633953" w14:textId="32EAB4D9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47 (42.3%)</w:t>
            </w:r>
          </w:p>
          <w:p w14:paraId="529AEEE2" w14:textId="7128B568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24 (21.6%)</w:t>
            </w:r>
          </w:p>
          <w:p w14:paraId="1CCB23C1" w14:textId="41C4490C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40 (36.0%)</w:t>
            </w:r>
          </w:p>
        </w:tc>
      </w:tr>
      <w:tr w:rsidR="005A5968" w:rsidRPr="002B7F84" w14:paraId="2FACEDD8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517E54E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IA</w:t>
            </w:r>
          </w:p>
          <w:p w14:paraId="58AD4AF7" w14:textId="1776012D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terpersonal Alienation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DE5D45" w14:textId="1117F6A6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28]: 12.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5.27 [1, 23]</w:t>
            </w:r>
          </w:p>
        </w:tc>
      </w:tr>
      <w:tr w:rsidR="005A5968" w:rsidRPr="002B7F84" w14:paraId="6AF13AB2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182D3FC7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04EC7D" w14:textId="62A6DD6B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1.0 ±25.1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3, 99]</w:t>
            </w:r>
          </w:p>
        </w:tc>
      </w:tr>
      <w:tr w:rsidR="005A5968" w:rsidRPr="002B7F84" w14:paraId="34E2E086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3659CD9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6664B1" w14:textId="36894124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45 (40.5%)</w:t>
            </w:r>
          </w:p>
          <w:p w14:paraId="723193C5" w14:textId="4A94D1CD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19 (17.1%)</w:t>
            </w:r>
          </w:p>
          <w:p w14:paraId="72FED29E" w14:textId="4A418980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47 (42.3%)</w:t>
            </w:r>
          </w:p>
        </w:tc>
      </w:tr>
      <w:tr w:rsidR="005A5968" w:rsidRPr="002B7F84" w14:paraId="594E5BCB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D5770A8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ID</w:t>
            </w:r>
          </w:p>
          <w:p w14:paraId="7ECC4885" w14:textId="62901A8D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teroceptive Deficits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704D32" w14:textId="5161ECC1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36]: 16.7 ±9.10 [0, 36]</w:t>
            </w:r>
          </w:p>
        </w:tc>
      </w:tr>
      <w:tr w:rsidR="005A5968" w:rsidRPr="002B7F84" w14:paraId="02414CDB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2E24527D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041FB5" w14:textId="1B561B4C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4.4 ±24.0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99]</w:t>
            </w:r>
          </w:p>
        </w:tc>
      </w:tr>
      <w:tr w:rsidR="005A5968" w:rsidRPr="002B7F84" w14:paraId="49808301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E2E28D4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C23D93" w14:textId="34C48028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36 (32.4%)</w:t>
            </w:r>
          </w:p>
          <w:p w14:paraId="77C0F628" w14:textId="7175426A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26 (23.4%)</w:t>
            </w:r>
          </w:p>
          <w:p w14:paraId="40B060DB" w14:textId="3A81CC14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49 (44.1%)</w:t>
            </w:r>
          </w:p>
        </w:tc>
      </w:tr>
      <w:tr w:rsidR="005A5968" w:rsidRPr="002B7F84" w14:paraId="23BDEDA5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9BE2A79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ED</w:t>
            </w:r>
          </w:p>
          <w:p w14:paraId="622EA836" w14:textId="6895E6A5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Emotional Dysregulation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468DE1" w14:textId="714929F7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32]: 9.0 ±5.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22]</w:t>
            </w:r>
          </w:p>
        </w:tc>
      </w:tr>
      <w:tr w:rsidR="005A5968" w:rsidRPr="002B7F84" w14:paraId="489E466B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4852A4FD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EAD947" w14:textId="0E97D168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65.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25.78 [0, 98]</w:t>
            </w:r>
          </w:p>
        </w:tc>
      </w:tr>
      <w:tr w:rsidR="005A5968" w:rsidRPr="002B7F84" w14:paraId="14F9014C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B00579A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C257DE" w14:textId="72873960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55 (49.</w:t>
            </w:r>
            <w:r w:rsidR="00D72E50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39B1918D" w14:textId="48B103FF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27 (24.3%)</w:t>
            </w:r>
          </w:p>
          <w:p w14:paraId="6C29A703" w14:textId="49F32BAC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29 (26.1%)</w:t>
            </w:r>
          </w:p>
        </w:tc>
      </w:tr>
      <w:tr w:rsidR="005A5968" w:rsidRPr="002B7F84" w14:paraId="6CA0A320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209D1A7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</w:t>
            </w:r>
          </w:p>
          <w:p w14:paraId="2FB386F8" w14:textId="57B47C1A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Perfectionis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292C98" w14:textId="2341FE47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24]: 9.</w:t>
            </w:r>
            <w:r w:rsidR="00606378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5.47 [0, 20]</w:t>
            </w:r>
          </w:p>
        </w:tc>
      </w:tr>
      <w:tr w:rsidR="005A5968" w:rsidRPr="002B7F84" w14:paraId="07301FBA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699EEFA5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894531" w14:textId="0DDCE91A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62.0 ±29.88 [0, 98]</w:t>
            </w:r>
          </w:p>
        </w:tc>
      </w:tr>
      <w:tr w:rsidR="005A5968" w:rsidRPr="002B7F84" w14:paraId="591D0248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C3DDB84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70AA50" w14:textId="6879A411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52 (46.</w:t>
            </w:r>
            <w:r w:rsidR="00606378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5F42A8A3" w14:textId="1D9821BB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25 (22.5%)</w:t>
            </w:r>
          </w:p>
          <w:p w14:paraId="1B4C4C6F" w14:textId="7052B894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34 (30.6%)</w:t>
            </w:r>
          </w:p>
        </w:tc>
      </w:tr>
      <w:tr w:rsidR="005A5968" w:rsidRPr="002B7F84" w14:paraId="1098473E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42526AA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  <w:p w14:paraId="48ED7AB1" w14:textId="58B0DD43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Ascetis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320936" w14:textId="047DFF72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28]: 11.5 ±5.6</w:t>
            </w:r>
            <w:r w:rsidR="00606378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26]</w:t>
            </w:r>
          </w:p>
        </w:tc>
      </w:tr>
      <w:tr w:rsidR="005A5968" w:rsidRPr="002B7F84" w14:paraId="3BAA9A13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CF1DB48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2D4B32" w14:textId="03162B0B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75.4 ±23.34 [0, 99]</w:t>
            </w:r>
          </w:p>
        </w:tc>
      </w:tr>
      <w:tr w:rsidR="005A5968" w:rsidRPr="002B7F84" w14:paraId="7E4AC791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AE5ADBC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86CEEF" w14:textId="70BD5F9A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35 (31.5%)</w:t>
            </w:r>
          </w:p>
          <w:p w14:paraId="01BD7BB9" w14:textId="2C0987B4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22 (19.8%)</w:t>
            </w:r>
          </w:p>
          <w:p w14:paraId="5D4013F7" w14:textId="59DECDBA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54 (48.</w:t>
            </w:r>
            <w:r w:rsidR="00606378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5A5968" w:rsidRPr="002B7F84" w14:paraId="47A1C6CB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3F841E4" w14:textId="77777777" w:rsidR="00C669E4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F</w:t>
            </w:r>
          </w:p>
          <w:p w14:paraId="15D6F88B" w14:textId="0C2DCC03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Maturity F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EB86DE" w14:textId="2778FD8E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32]: 13.5 ±7.</w:t>
            </w:r>
            <w:r w:rsidR="00606378" w:rsidRPr="003C492E">
              <w:rPr>
                <w:rFonts w:ascii="Times New Roman" w:hAnsi="Times New Roman" w:cs="Times New Roman"/>
                <w:szCs w:val="20"/>
                <w:lang w:val="en-US"/>
              </w:rPr>
              <w:t>8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32]</w:t>
            </w:r>
          </w:p>
        </w:tc>
      </w:tr>
      <w:tr w:rsidR="005A5968" w:rsidRPr="002B7F84" w14:paraId="43129BB4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245432EA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7712A2" w14:textId="21612945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%ile]: 57.7 ±31.87 [0, 99]</w:t>
            </w:r>
          </w:p>
        </w:tc>
      </w:tr>
      <w:tr w:rsidR="005A5968" w:rsidRPr="002B7F84" w14:paraId="751464C9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BEC33D7" w14:textId="77777777" w:rsidR="005A5968" w:rsidRPr="003C492E" w:rsidRDefault="005A596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3293082" w14:textId="72FE173B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 clinical relevance (&lt;70): 63 (56.</w:t>
            </w:r>
            <w:r w:rsidR="00606378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7E369E66" w14:textId="18CE1E2F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relevance (≥70): 14 (12.6%)</w:t>
            </w:r>
          </w:p>
          <w:p w14:paraId="1067B195" w14:textId="3668AC58" w:rsidR="005A5968" w:rsidRPr="003C492E" w:rsidRDefault="005A596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gh clinical relevance (≥85): 34 (30.6%)</w:t>
            </w:r>
          </w:p>
        </w:tc>
      </w:tr>
    </w:tbl>
    <w:p w14:paraId="45D33E32" w14:textId="77777777" w:rsidR="00606378" w:rsidRPr="00606378" w:rsidRDefault="00606378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70B0B6" w14:textId="09C1581A" w:rsidR="00E77DE0" w:rsidRPr="008A15A2" w:rsidRDefault="00FD1782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%ile</w:t>
      </w:r>
      <w:r w:rsidR="00F440D1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FD1782">
        <w:rPr>
          <w:rFonts w:ascii="Times New Roman" w:hAnsi="Times New Roman" w:cs="Times New Roman"/>
          <w:sz w:val="24"/>
          <w:szCs w:val="24"/>
          <w:lang w:val="en-US"/>
        </w:rPr>
        <w:t xml:space="preserve"> Percentile (on the basis of Italian standards); </w:t>
      </w:r>
      <w:r w:rsidR="00997FC3" w:rsidRPr="002B7F84">
        <w:rPr>
          <w:rFonts w:ascii="Times New Roman" w:hAnsi="Times New Roman" w:cs="Times New Roman"/>
          <w:b/>
          <w:bCs/>
          <w:sz w:val="24"/>
          <w:szCs w:val="24"/>
          <w:lang w:val="en-US"/>
        </w:rPr>
        <w:t>EDI-3,</w:t>
      </w:r>
      <w:r w:rsidR="00997F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7FC3" w:rsidRPr="00997FC3">
        <w:rPr>
          <w:rFonts w:ascii="Times New Roman" w:hAnsi="Times New Roman" w:cs="Times New Roman"/>
          <w:sz w:val="24"/>
          <w:szCs w:val="24"/>
          <w:lang w:val="en-US"/>
        </w:rPr>
        <w:t>Eating Disorders Inventory, third version</w:t>
      </w:r>
      <w:r w:rsidR="002B7F8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8C5E668" w14:textId="77777777" w:rsidR="00640F5E" w:rsidRDefault="00640F5E" w:rsidP="00EC5CCD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63C8DAE" w14:textId="12AC9CE0" w:rsidR="00E77DE0" w:rsidRPr="008A15A2" w:rsidRDefault="00640F5E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E77DE0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.</w:t>
      </w:r>
      <w:r w:rsidR="00E77DE0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ody Uneasiness Test (</w:t>
      </w:r>
      <w:r w:rsidR="00E77DE0" w:rsidRPr="008A15A2">
        <w:rPr>
          <w:rFonts w:ascii="Times New Roman" w:hAnsi="Times New Roman" w:cs="Times New Roman"/>
          <w:sz w:val="24"/>
          <w:szCs w:val="24"/>
          <w:lang w:val="en-US"/>
        </w:rPr>
        <w:t>BUT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77DE0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 and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ge </w:t>
      </w:r>
      <w:r w:rsidR="00E77DE0" w:rsidRPr="008A15A2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ing </w:t>
      </w:r>
      <w:r w:rsidR="00E77DE0" w:rsidRPr="008A15A2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cale (BES)</w:t>
      </w:r>
      <w:r w:rsidR="004469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3432126" w14:textId="615B75AF" w:rsidR="00E77DE0" w:rsidRPr="008A15A2" w:rsidRDefault="00E77DE0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42"/>
        <w:gridCol w:w="3414"/>
      </w:tblGrid>
      <w:tr w:rsidR="00E61E38" w:rsidRPr="00446962" w14:paraId="6F88826D" w14:textId="77777777" w:rsidTr="00B30E94">
        <w:trPr>
          <w:cantSplit/>
          <w:trHeight w:val="27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B190117" w14:textId="5E733329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234680D" w14:textId="77777777" w:rsidR="00E61E38" w:rsidRPr="003C492E" w:rsidRDefault="00E61E38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N (%)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or </w:t>
            </w: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ean ±SD [min, Max]</w:t>
            </w:r>
          </w:p>
        </w:tc>
      </w:tr>
      <w:tr w:rsidR="00E61E38" w:rsidRPr="00446962" w14:paraId="0DD894D0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373BB021" w14:textId="764D42C2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BUT, Part A</w:t>
            </w:r>
          </w:p>
        </w:tc>
        <w:tc>
          <w:tcPr>
            <w:tcW w:w="0" w:type="auto"/>
            <w:noWrap/>
            <w:vAlign w:val="center"/>
          </w:tcPr>
          <w:p w14:paraId="531CAAFD" w14:textId="77777777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1E38" w:rsidRPr="00446962" w14:paraId="5832D99D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4F109A31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GSI</w:t>
            </w:r>
          </w:p>
          <w:p w14:paraId="48D1AE6D" w14:textId="58299A48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Global Severity Index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10D11C" w14:textId="244403FC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2.7 ±1.02 [0.4, 4.5]</w:t>
            </w:r>
          </w:p>
        </w:tc>
      </w:tr>
      <w:tr w:rsidR="00E61E38" w:rsidRPr="00446962" w14:paraId="34C14F8A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1D34FF3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482BB3" w14:textId="58A2D647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Standard [z-score]: 1.8 ±1.17 [-1.2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4.3]</w:t>
            </w:r>
          </w:p>
        </w:tc>
      </w:tr>
      <w:tr w:rsidR="00E61E38" w:rsidRPr="00446962" w14:paraId="4BB49124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7152EFB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CE8105" w14:textId="7EDB9882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 (&lt;1.5): 38 (34.6%)</w:t>
            </w:r>
          </w:p>
          <w:p w14:paraId="773889C3" w14:textId="4976AC3C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ubclinical (≥1.5): 22 (20.0%)</w:t>
            </w:r>
          </w:p>
          <w:p w14:paraId="4F09F2CD" w14:textId="68BA611F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(≥2.0): 50 (45.5%)</w:t>
            </w:r>
          </w:p>
        </w:tc>
      </w:tr>
      <w:tr w:rsidR="00E61E38" w:rsidRPr="00446962" w14:paraId="715BDC97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C7798B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WP</w:t>
            </w:r>
          </w:p>
          <w:p w14:paraId="6930F6C8" w14:textId="248DECF0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Weight Phobia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14189" w14:textId="682A6972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3.</w:t>
            </w:r>
            <w:r w:rsidR="008056AF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21 [0.</w:t>
            </w:r>
            <w:r w:rsidR="008056AF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, 5.0]</w:t>
            </w:r>
          </w:p>
        </w:tc>
      </w:tr>
      <w:tr w:rsidR="00E61E38" w:rsidRPr="00446962" w14:paraId="3024DE68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6C2A730E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20D8AB" w14:textId="7A033BEE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1.3 ±1.1</w:t>
            </w:r>
            <w:r w:rsidR="008056AF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-1.</w:t>
            </w:r>
            <w:r w:rsidR="008056AF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4.0]</w:t>
            </w:r>
          </w:p>
        </w:tc>
      </w:tr>
      <w:tr w:rsidR="00E61E38" w:rsidRPr="00446962" w14:paraId="24ACA0F5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174FDCC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E2607C" w14:textId="1CBEE854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 (&lt;1.5): 55 (50.0%)</w:t>
            </w:r>
          </w:p>
          <w:p w14:paraId="539C3F3A" w14:textId="62E3AC5D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ubclinical (≥1.5): 22 (20.0%)</w:t>
            </w:r>
          </w:p>
          <w:p w14:paraId="2C32672B" w14:textId="5358616C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(≥2.0): 33 (30.0%)</w:t>
            </w:r>
          </w:p>
        </w:tc>
      </w:tr>
      <w:tr w:rsidR="00E61E38" w:rsidRPr="00446962" w14:paraId="3A2D4C35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D8E5A67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BIC</w:t>
            </w:r>
          </w:p>
          <w:p w14:paraId="0DA7A3A9" w14:textId="3689BFC3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Body Image Concer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CD11B6" w14:textId="7239957E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3.2 ±1.1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2, 5.0]</w:t>
            </w:r>
          </w:p>
        </w:tc>
      </w:tr>
      <w:tr w:rsidR="00E61E38" w:rsidRPr="00446962" w14:paraId="28212BE6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76D165F7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23026F" w14:textId="691F0701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1.6 ±1.0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-1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4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E61E38" w:rsidRPr="00446962" w14:paraId="50CA9D43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B9DECA6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EB2EA4" w14:textId="42B1ED94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 (&lt;1.5): 43 (39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7E692B6E" w14:textId="540874F4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ubclinical (≥1.5): 20 (18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23B423B5" w14:textId="637B9572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(≥2.0): 47 (42.7%)</w:t>
            </w:r>
          </w:p>
        </w:tc>
      </w:tr>
      <w:tr w:rsidR="00E61E38" w:rsidRPr="00446962" w14:paraId="13C295BE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092970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  <w:p w14:paraId="07FFEA43" w14:textId="6BCD6E30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Avoidanc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789A42" w14:textId="755F1A82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2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16 [0.0, 4.7]</w:t>
            </w:r>
          </w:p>
        </w:tc>
      </w:tr>
      <w:tr w:rsidR="00E61E38" w:rsidRPr="00446962" w14:paraId="0EFE2AEB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2AF7639B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DBEC1F" w14:textId="665CA0C8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Standard [z-score]: 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2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53 [-0.7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6.5]</w:t>
            </w:r>
          </w:p>
        </w:tc>
      </w:tr>
      <w:tr w:rsidR="00E61E38" w:rsidRPr="00446962" w14:paraId="45ABCC92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7C1420D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5B074F" w14:textId="220B9DDD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 (&lt;1.5): 49 (44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70344D38" w14:textId="738DD28D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ubclinical (≥1.5): 7 (6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21835049" w14:textId="1DEAA335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(≥2.0): 54 (49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E61E38" w:rsidRPr="00446962" w14:paraId="7C64ABC8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2A128A5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SM</w:t>
            </w:r>
          </w:p>
          <w:p w14:paraId="6AD3E4E3" w14:textId="65ED108F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mpulsive Self-Monitoring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1ABA29" w14:textId="2F3C404A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2.2 ±1.31 [0, 5]</w:t>
            </w:r>
          </w:p>
        </w:tc>
      </w:tr>
      <w:tr w:rsidR="00E61E38" w:rsidRPr="00446962" w14:paraId="01403A49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D1EFF48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CAE858" w14:textId="0A90F652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0.9 ±1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-1.5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4.1]</w:t>
            </w:r>
          </w:p>
        </w:tc>
      </w:tr>
      <w:tr w:rsidR="00E61E38" w:rsidRPr="00446962" w14:paraId="44EC9C1F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808AC7B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5B387A" w14:textId="6241729C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 (&lt;1.5): 71 (64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709273FA" w14:textId="03D6A69D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ubclinical (≥1.5): 15 (13.6%)</w:t>
            </w:r>
          </w:p>
          <w:p w14:paraId="3D78233C" w14:textId="5CC29AA4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(≥2.0): 24 (21.8%)</w:t>
            </w:r>
          </w:p>
        </w:tc>
      </w:tr>
      <w:tr w:rsidR="00E61E38" w:rsidRPr="00446962" w14:paraId="29CFC531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8084AA4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</w:p>
          <w:p w14:paraId="442E3D9C" w14:textId="4779002B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lastRenderedPageBreak/>
              <w:t xml:space="preserve">Depersonaliza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3CC149" w14:textId="4FF64659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Score [0, 5]: 2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32 [0.0, 5.0]</w:t>
            </w:r>
          </w:p>
        </w:tc>
      </w:tr>
      <w:tr w:rsidR="00E61E38" w:rsidRPr="00446962" w14:paraId="5426948B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22CCC112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E1C3F0" w14:textId="76465D36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1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47 [-0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6.1]</w:t>
            </w:r>
          </w:p>
        </w:tc>
      </w:tr>
      <w:tr w:rsidR="00E61E38" w:rsidRPr="00446962" w14:paraId="2AAEF8C6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671D87D6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6778705" w14:textId="33D67682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 (&lt;1.5): 55 (50.0%)</w:t>
            </w:r>
          </w:p>
          <w:p w14:paraId="52839179" w14:textId="458D2D85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ubclinical (≥1.5): 6 (5.5%)</w:t>
            </w:r>
          </w:p>
          <w:p w14:paraId="1C70B3D0" w14:textId="70C853ED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(≥2.0): 49 (44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E61E38" w:rsidRPr="00446962" w14:paraId="06FE7544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158A7EFA" w14:textId="6C59B62C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BUT, Part B</w:t>
            </w:r>
          </w:p>
        </w:tc>
        <w:tc>
          <w:tcPr>
            <w:tcW w:w="0" w:type="auto"/>
            <w:noWrap/>
            <w:vAlign w:val="center"/>
          </w:tcPr>
          <w:p w14:paraId="1A13DC7D" w14:textId="77777777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1E38" w:rsidRPr="00446962" w14:paraId="5F98D8DA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E48D228" w14:textId="77777777" w:rsidR="00EF2259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ST</w:t>
            </w:r>
          </w:p>
          <w:p w14:paraId="6AE55A9D" w14:textId="24A7392A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ositive Symptom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62DA17B" w14:textId="1F57267D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37]: 22.5 ±9.71 [0, 37]</w:t>
            </w:r>
          </w:p>
        </w:tc>
      </w:tr>
      <w:tr w:rsidR="00E61E38" w:rsidRPr="00446962" w14:paraId="555F884C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953EFF" w14:textId="77777777" w:rsidR="00EF2259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SDI</w:t>
            </w:r>
          </w:p>
          <w:p w14:paraId="05C415FD" w14:textId="08FED099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ositive Symptom Distress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49B87" w14:textId="3C9A96CA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2.8 ±0.8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0, 4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E61E38" w:rsidRPr="00446962" w14:paraId="6A49F5BD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FCA7FF" w14:textId="6A3A2E9B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Body part: Mou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F6B74" w14:textId="62A8D7DA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1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0.9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0, 4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E61E38" w:rsidRPr="00446962" w14:paraId="3E4D344D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654122" w14:textId="0234785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Body part: Face Sha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D25BA" w14:textId="723F48CC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1.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1.0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0, 5.0]</w:t>
            </w:r>
          </w:p>
        </w:tc>
      </w:tr>
      <w:tr w:rsidR="00E61E38" w:rsidRPr="00446962" w14:paraId="4DF33A21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C3EBF" w14:textId="15FE5314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Body part: Thig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B5726A" w14:textId="24901E7E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Score [0, 5]: 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3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32 [0.0, 5.0]</w:t>
            </w:r>
          </w:p>
        </w:tc>
      </w:tr>
      <w:tr w:rsidR="00E61E38" w:rsidRPr="00446962" w14:paraId="3DC285C6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09D3DE" w14:textId="3D62EE18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Body part: Le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F038DD" w14:textId="36BA15BC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Score [0, 5]: 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2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1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0, 5.0]</w:t>
            </w:r>
          </w:p>
        </w:tc>
      </w:tr>
      <w:tr w:rsidR="00E61E38" w:rsidRPr="00446962" w14:paraId="5B5B453A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92D0C6" w14:textId="1754E052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Body part: Ha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A8874D" w14:textId="7F5604F4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1.8 ±1.19 [0.0, 4.8]</w:t>
            </w:r>
          </w:p>
        </w:tc>
      </w:tr>
      <w:tr w:rsidR="00E61E38" w:rsidRPr="00446962" w14:paraId="62DC8CB7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7B9B02" w14:textId="2E2E55D9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Body part: Moustac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870520" w14:textId="08960BF9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1.4 ±1.42 [0.0, 5.0]</w:t>
            </w:r>
          </w:p>
        </w:tc>
      </w:tr>
      <w:tr w:rsidR="00E61E38" w:rsidRPr="00446962" w14:paraId="6CF4C371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F3E7E" w14:textId="42A0382E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Body part: Sk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A69026" w14:textId="34DC758A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1.6 ±1.3</w:t>
            </w:r>
            <w:r w:rsidR="00EF2259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0, 5.0]</w:t>
            </w:r>
          </w:p>
        </w:tc>
      </w:tr>
      <w:tr w:rsidR="00E61E38" w:rsidRPr="00446962" w14:paraId="6911B11C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FAA464" w14:textId="1798081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Body part: Blush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E471C33" w14:textId="7F81E288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]: 1.9 ±1.23 [0.0, 5.0]</w:t>
            </w:r>
          </w:p>
        </w:tc>
      </w:tr>
      <w:tr w:rsidR="00E61E38" w:rsidRPr="00446962" w14:paraId="2297EEA7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66C45E2E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BES</w:t>
            </w:r>
          </w:p>
        </w:tc>
        <w:tc>
          <w:tcPr>
            <w:tcW w:w="0" w:type="auto"/>
            <w:noWrap/>
            <w:vAlign w:val="center"/>
          </w:tcPr>
          <w:p w14:paraId="2CED31B0" w14:textId="77777777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F2259" w:rsidRPr="00446962" w14:paraId="173D0380" w14:textId="77777777" w:rsidTr="00B30E94">
        <w:trPr>
          <w:cantSplit/>
          <w:trHeight w:val="5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AB3B9C" w14:textId="047E9A91" w:rsidR="00EF2259" w:rsidRPr="003C492E" w:rsidRDefault="00EF2259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78F433" w14:textId="461380D3" w:rsidR="00EF2259" w:rsidRPr="003C492E" w:rsidRDefault="00EF2259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6]: 20.5 ±13.33 [0, 45]</w:t>
            </w:r>
          </w:p>
        </w:tc>
      </w:tr>
      <w:tr w:rsidR="00E61E38" w:rsidRPr="00446962" w14:paraId="3E8701EA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7B8220A5" w14:textId="77777777" w:rsidR="00E61E38" w:rsidRPr="003C492E" w:rsidRDefault="00E61E38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D9B1ED6" w14:textId="5854C5F2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 (≤17): 49 (44.1%)</w:t>
            </w:r>
          </w:p>
          <w:p w14:paraId="42FAECC8" w14:textId="473AB4E6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ymptoms (&gt;17): 24 (21.6%)</w:t>
            </w:r>
          </w:p>
          <w:p w14:paraId="2F5A8402" w14:textId="4E99AF3C" w:rsidR="00E61E38" w:rsidRPr="003C492E" w:rsidRDefault="00E61E38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BED (</w:t>
            </w:r>
            <w:r w:rsidR="005E522F" w:rsidRPr="003C492E">
              <w:rPr>
                <w:rFonts w:ascii="Times New Roman" w:hAnsi="Times New Roman" w:cs="Times New Roman"/>
                <w:szCs w:val="20"/>
                <w:lang w:val="en-US"/>
              </w:rPr>
              <w:t>≥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27): 38 (34.2%)</w:t>
            </w:r>
          </w:p>
        </w:tc>
      </w:tr>
    </w:tbl>
    <w:p w14:paraId="62A00443" w14:textId="77777777" w:rsidR="00E61E38" w:rsidRDefault="00E61E38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F3D0A4" w14:textId="21B87C66" w:rsidR="00640F5E" w:rsidRDefault="00640F5E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1E38">
        <w:rPr>
          <w:rFonts w:ascii="Times New Roman" w:hAnsi="Times New Roman" w:cs="Times New Roman"/>
          <w:b/>
          <w:bCs/>
          <w:sz w:val="24"/>
          <w:szCs w:val="24"/>
          <w:lang w:val="en-US"/>
        </w:rPr>
        <w:t>BUT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dy Uneasiness Test; </w:t>
      </w:r>
      <w:r w:rsidRPr="00E61E38">
        <w:rPr>
          <w:rFonts w:ascii="Times New Roman" w:hAnsi="Times New Roman" w:cs="Times New Roman"/>
          <w:b/>
          <w:bCs/>
          <w:sz w:val="24"/>
          <w:szCs w:val="24"/>
          <w:lang w:val="en-US"/>
        </w:rPr>
        <w:t>BE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5A2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ge </w:t>
      </w:r>
      <w:r w:rsidRPr="008A15A2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ing </w:t>
      </w:r>
      <w:r w:rsidRPr="008A15A2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cale</w:t>
      </w:r>
      <w:r w:rsidR="001D0DE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D0DEE">
        <w:rPr>
          <w:rFonts w:ascii="Times New Roman" w:hAnsi="Times New Roman" w:cs="Times New Roman"/>
          <w:b/>
          <w:bCs/>
          <w:sz w:val="24"/>
          <w:szCs w:val="24"/>
          <w:lang w:val="en-US"/>
        </w:rPr>
        <w:t>z-score:</w:t>
      </w:r>
      <w:r w:rsidR="001D0DEE" w:rsidRPr="00FD1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0DE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D0DEE" w:rsidRPr="00FD1782">
        <w:rPr>
          <w:rFonts w:ascii="Times New Roman" w:hAnsi="Times New Roman" w:cs="Times New Roman"/>
          <w:sz w:val="24"/>
          <w:szCs w:val="24"/>
          <w:lang w:val="en-US"/>
        </w:rPr>
        <w:t>n the basis of Italian standards</w:t>
      </w:r>
      <w:r w:rsidR="001D0D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8909CE" w14:textId="77777777" w:rsidR="001D0DEE" w:rsidRPr="008A15A2" w:rsidRDefault="001D0DEE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99DBD5" w14:textId="77777777" w:rsidR="00640F5E" w:rsidRDefault="00640F5E" w:rsidP="00EC5CCD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C9F9C03" w14:textId="7DE79B05" w:rsidR="007C1DE0" w:rsidRDefault="0059006D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7C1DE0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77DE0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7C1DE0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C1DE0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 DSM-5 </w:t>
      </w:r>
      <w:r w:rsidR="005E169B" w:rsidRPr="008A15A2">
        <w:rPr>
          <w:rFonts w:ascii="Times New Roman" w:hAnsi="Times New Roman" w:cs="Times New Roman"/>
          <w:sz w:val="24"/>
          <w:szCs w:val="24"/>
          <w:lang w:val="en-US"/>
        </w:rPr>
        <w:t>comorbidity</w:t>
      </w:r>
      <w:r w:rsidR="00AF2E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331670" w14:textId="77777777" w:rsidR="00AF2EAE" w:rsidRPr="008A15A2" w:rsidRDefault="00AF2EAE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96"/>
        <w:gridCol w:w="3775"/>
      </w:tblGrid>
      <w:tr w:rsidR="00AF2EAE" w:rsidRPr="00AF2EAE" w14:paraId="66B371A4" w14:textId="77777777" w:rsidTr="00B30E94">
        <w:trPr>
          <w:cantSplit/>
          <w:trHeight w:val="27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4AEDDA7" w14:textId="73930D31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45186F7" w14:textId="77777777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N (%)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or </w:t>
            </w: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ean ±SD [min, Max]</w:t>
            </w:r>
          </w:p>
        </w:tc>
      </w:tr>
      <w:tr w:rsidR="00AF2EAE" w:rsidRPr="00AF2EAE" w14:paraId="60B8BE3E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double" w:sz="4" w:space="0" w:color="auto"/>
            </w:tcBorders>
            <w:noWrap/>
            <w:vAlign w:val="center"/>
          </w:tcPr>
          <w:p w14:paraId="2A7DC5FC" w14:textId="6F1C4EED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SCID-5-CV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</w:tcPr>
          <w:p w14:paraId="2D9C5013" w14:textId="77777777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AF2EAE" w:rsidRPr="00AF2EAE" w14:paraId="3ED1AB3D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F2BEF57" w14:textId="73BBB56B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disorder (an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B1B09F" w14:textId="1C474F84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agnosis: 74 (85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AF2EAE" w:rsidRPr="00AF2EAE" w14:paraId="752CB845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29082D0B" w14:textId="437061CE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34584F" w14:textId="5F8D22EE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umber: 2.2 ±1.5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6]</w:t>
            </w:r>
          </w:p>
        </w:tc>
      </w:tr>
      <w:tr w:rsidR="00AF2EAE" w:rsidRPr="00AF2EAE" w14:paraId="2687858D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A31715" w14:textId="68A8C020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Clinical anxiety disorder</w:t>
            </w:r>
            <w:r w:rsidR="00466A0B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(generalized, panic, soci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780C94" w14:textId="6FDD03FF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agnosis: 60 (6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9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AF2EAE" w:rsidRPr="00AF2EAE" w14:paraId="116D1766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81B2866" w14:textId="74116B21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6E317C" w14:textId="4482002B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umber: 1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0.8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3]</w:t>
            </w:r>
          </w:p>
        </w:tc>
      </w:tr>
      <w:tr w:rsidR="00AF2EAE" w:rsidRPr="00AF2EAE" w14:paraId="6780D365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127641F" w14:textId="6244E42F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agnosis in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052C49" w14:textId="4982B570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sychotic symptoms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(no-diagnosis)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: 4 (4.6%)</w:t>
            </w:r>
          </w:p>
        </w:tc>
      </w:tr>
      <w:tr w:rsidR="00AF2EAE" w:rsidRPr="00AF2EAE" w14:paraId="5DC27A63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B04ACE1" w14:textId="775A9B0E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CD51A9" w14:textId="48A2BE28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Bipolar disorder: 3 (3.5%)</w:t>
            </w:r>
          </w:p>
        </w:tc>
      </w:tr>
      <w:tr w:rsidR="00AF2EAE" w:rsidRPr="00AF2EAE" w14:paraId="72CBBB50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8DE1870" w14:textId="529BB74F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BCD1DB" w14:textId="4707FA21" w:rsidR="00AF2EAE" w:rsidRPr="003C492E" w:rsidRDefault="007F2014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epressive</w:t>
            </w:r>
            <w:r w:rsidR="00AF2EAE"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disorder: 61 (70.1%)</w:t>
            </w:r>
          </w:p>
        </w:tc>
      </w:tr>
      <w:tr w:rsidR="00AF2EAE" w:rsidRPr="00AF2EAE" w14:paraId="7729E57B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CDDD68A" w14:textId="3B48B6AA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78805" w14:textId="57B43A71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Generalized anxiety disorder: 38 (43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AF2EAE" w:rsidRPr="00AF2EAE" w14:paraId="0112F8DD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D558C55" w14:textId="101DB0BA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9AC20B" w14:textId="3832DE6A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anic disorder: 35 (40.2%)</w:t>
            </w:r>
          </w:p>
        </w:tc>
      </w:tr>
      <w:tr w:rsidR="00AF2EAE" w:rsidRPr="00AF2EAE" w14:paraId="2BBE4BB0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FE1FA18" w14:textId="6B5E57AF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A43CD4" w14:textId="5F1C5B95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ocial anxiety disorder: 18 (20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AF2EAE" w:rsidRPr="00AF2EAE" w14:paraId="48CAFCBF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E6A5B08" w14:textId="5265DD7F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9AEFC" w14:textId="7BE6EFC4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ress-associated disorder: 10 (11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AF2EAE" w:rsidRPr="00AF2EAE" w14:paraId="27C97762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E4F0753" w14:textId="7091A551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F46B69" w14:textId="65893D7E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bsessive-compulsive disorder: 19 (21.8%)</w:t>
            </w:r>
          </w:p>
        </w:tc>
      </w:tr>
      <w:tr w:rsidR="00AF2EAE" w:rsidRPr="00AF2EAE" w14:paraId="336A4764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A5C8A00" w14:textId="22540EA8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546318" w14:textId="43593F88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ubstance abuse disorder: 5 (5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AF2EAE" w:rsidRPr="00AF2EAE" w14:paraId="346F850E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419F99" w14:textId="2F9C34CF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D652E" w14:textId="51E7206B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ttention-associated disorder: 2 (2.3%)</w:t>
            </w:r>
          </w:p>
        </w:tc>
      </w:tr>
      <w:tr w:rsidR="00AF2EAE" w:rsidRPr="00AF2EAE" w14:paraId="7C69BA6A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266C2E50" w14:textId="731BDC9D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SCID-5-PD</w:t>
            </w:r>
          </w:p>
        </w:tc>
        <w:tc>
          <w:tcPr>
            <w:tcW w:w="0" w:type="auto"/>
            <w:noWrap/>
            <w:vAlign w:val="center"/>
          </w:tcPr>
          <w:p w14:paraId="7D8BEF56" w14:textId="77777777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AF2EAE" w:rsidRPr="00AF2EAE" w14:paraId="66165B97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E2DAE19" w14:textId="658BEDCF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ersonality disorder (an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6730868" w14:textId="18139DC1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agnosis: 43 (49.4%)</w:t>
            </w:r>
          </w:p>
        </w:tc>
      </w:tr>
      <w:tr w:rsidR="00AF2EAE" w:rsidRPr="00AF2EAE" w14:paraId="44E6D774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0685DAD" w14:textId="77777777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6410D7" w14:textId="11B0E6EA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umber: 0.8 ±1.0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4]</w:t>
            </w:r>
          </w:p>
        </w:tc>
      </w:tr>
      <w:tr w:rsidR="00AF2EAE" w:rsidRPr="00AF2EAE" w14:paraId="3614298B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C49995" w14:textId="0E62BD3F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ersonality disorder (cluster 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F7E12" w14:textId="6A416174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agnosis: 9 (10.3%)</w:t>
            </w:r>
          </w:p>
        </w:tc>
      </w:tr>
      <w:tr w:rsidR="00AF2EAE" w:rsidRPr="00AF2EAE" w14:paraId="6F07D305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D055B9D" w14:textId="77777777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54A341" w14:textId="0BC49395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umber: 0.1 ±0.3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1]</w:t>
            </w:r>
          </w:p>
        </w:tc>
      </w:tr>
      <w:tr w:rsidR="00AF2EAE" w:rsidRPr="00AF2EAE" w14:paraId="5C8D4603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58B3CB7" w14:textId="3194142B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ersonality disorder (cluster 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B68EB4" w14:textId="6CCD4484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agnosis: 17 (19.5%)</w:t>
            </w:r>
          </w:p>
        </w:tc>
      </w:tr>
      <w:tr w:rsidR="00AF2EAE" w:rsidRPr="00AF2EAE" w14:paraId="5080F3D1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E8A8B65" w14:textId="0CA723E6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5B600F" w14:textId="6E714873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umber: 0.2 ±0.4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, 2]</w:t>
            </w:r>
          </w:p>
        </w:tc>
      </w:tr>
      <w:tr w:rsidR="00AF2EAE" w:rsidRPr="00AF2EAE" w14:paraId="30F80258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1686FE" w14:textId="7504DEA9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ersonality disorder (cluster 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4F302E" w14:textId="61CA648E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agnosis: 33 (37.9%)</w:t>
            </w:r>
          </w:p>
        </w:tc>
      </w:tr>
      <w:tr w:rsidR="00AF2EAE" w:rsidRPr="00AF2EAE" w14:paraId="45B2CA07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4DE42CD" w14:textId="77777777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2DF23C" w14:textId="4192CAD2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umber: 0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0.71 [0, 3]</w:t>
            </w:r>
          </w:p>
        </w:tc>
      </w:tr>
      <w:tr w:rsidR="00AF2EAE" w:rsidRPr="00AF2EAE" w14:paraId="583E2B85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26E8A4" w14:textId="57EB5888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aranoid personali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6054C" w14:textId="0F2E9FB4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: 75 (86.2%)</w:t>
            </w:r>
          </w:p>
          <w:p w14:paraId="21262215" w14:textId="7F272663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ait: 5 (5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4EF64191" w14:textId="28FBBB77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sorder: 7 (8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AF2EAE" w:rsidRPr="00AF2EAE" w14:paraId="453911EE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1870F8" w14:textId="6DB51B75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Schizoid personali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642F6" w14:textId="7035115B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: 80 (9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2.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714389F1" w14:textId="1FEA6EB2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ait: 5 (5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470FD3B1" w14:textId="7FA56C77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sorder: 2 (2.3%)</w:t>
            </w:r>
          </w:p>
        </w:tc>
      </w:tr>
      <w:tr w:rsidR="00AF2EAE" w:rsidRPr="00AF2EAE" w14:paraId="65921100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1AF21" w14:textId="11150031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hizotypal personali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779C81" w14:textId="083F0E37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: 83 (95.4%)</w:t>
            </w:r>
          </w:p>
          <w:p w14:paraId="26BBC43A" w14:textId="7611068E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ait: 4 (4.6%)</w:t>
            </w:r>
          </w:p>
          <w:p w14:paraId="0C63A3DD" w14:textId="063566BB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sorder: 0 (0.0%)</w:t>
            </w:r>
          </w:p>
        </w:tc>
      </w:tr>
      <w:tr w:rsidR="00AF2EAE" w:rsidRPr="00AF2EAE" w14:paraId="126DE448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3244A" w14:textId="325F6791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ntisocial personali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6335B7" w14:textId="0C5E3393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: 86 (98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6910757C" w14:textId="14ED45ED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ait: 0 (0.0%)</w:t>
            </w:r>
          </w:p>
          <w:p w14:paraId="3778053E" w14:textId="24D33805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sorder: 1 (1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AF2EAE" w:rsidRPr="00AF2EAE" w14:paraId="46C16B1C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DB5FF2" w14:textId="2A2A432A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Borderline personali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B34030" w14:textId="5618EC2F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: 59 (67.8%)</w:t>
            </w:r>
          </w:p>
          <w:p w14:paraId="14B23A7F" w14:textId="1529B526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ait: 11 (12.6%)</w:t>
            </w:r>
          </w:p>
          <w:p w14:paraId="147AD170" w14:textId="7C171FC2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sorder: 17 (19.5%)</w:t>
            </w:r>
          </w:p>
        </w:tc>
      </w:tr>
      <w:tr w:rsidR="00AF2EAE" w:rsidRPr="00AF2EAE" w14:paraId="5515F15D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36FE92" w14:textId="2BFD2968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istrionic personali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B3EB1" w14:textId="1E2A5515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: 83 (95.4%)</w:t>
            </w:r>
          </w:p>
          <w:p w14:paraId="0C20EF96" w14:textId="590EC6FE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ait: 3 (3.5%)</w:t>
            </w:r>
          </w:p>
          <w:p w14:paraId="6693F474" w14:textId="1EB907FC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sorder: 1 (1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AF2EAE" w:rsidRPr="00AF2EAE" w14:paraId="2D29DB8A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D953DA" w14:textId="13CC9F04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arcissistic personali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A0628B" w14:textId="3B741F52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: 85 (97.7%)</w:t>
            </w:r>
          </w:p>
          <w:p w14:paraId="6AF15538" w14:textId="70E25F48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ait: 2 (2.3%)</w:t>
            </w:r>
          </w:p>
          <w:p w14:paraId="475F46BF" w14:textId="376E4CD6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sorder: 0 (0.0%)</w:t>
            </w:r>
          </w:p>
        </w:tc>
      </w:tr>
      <w:tr w:rsidR="00AF2EAE" w:rsidRPr="00AF2EAE" w14:paraId="7946A4D0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801EB" w14:textId="58FA4241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voidant personali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F1301A" w14:textId="13826CFB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: 50 (57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45CF2D7C" w14:textId="0D9B973A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ait: 13 (14.9%)</w:t>
            </w:r>
          </w:p>
          <w:p w14:paraId="3810D84C" w14:textId="4C6E2F7E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sorder: 24 (27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  <w:tr w:rsidR="00AF2EAE" w:rsidRPr="00AF2EAE" w14:paraId="23E88E30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DAB29" w14:textId="30055E2A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ependent personali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C11D6" w14:textId="3A20C2B3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: 77 (88.5%)</w:t>
            </w:r>
          </w:p>
          <w:p w14:paraId="0674F2AC" w14:textId="15DA2346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ait: 4 (4.6%)</w:t>
            </w:r>
          </w:p>
          <w:p w14:paraId="4F8E5F3D" w14:textId="6C87EA87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sorder: 6 (6.9%)</w:t>
            </w:r>
          </w:p>
        </w:tc>
      </w:tr>
      <w:tr w:rsidR="00AF2EAE" w:rsidRPr="00AF2EAE" w14:paraId="399BBC6E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A397E9" w14:textId="158BD209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bsessive-compulsive personali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6E449" w14:textId="353D1C6D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: 53 (60.9%)</w:t>
            </w:r>
          </w:p>
          <w:p w14:paraId="2BA0B0A5" w14:textId="04786448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ait: 21 (24.1%)</w:t>
            </w:r>
          </w:p>
          <w:p w14:paraId="4EA5618A" w14:textId="19ABDA1A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sorder: 13 (14.9%)</w:t>
            </w:r>
          </w:p>
        </w:tc>
      </w:tr>
      <w:tr w:rsidR="00AF2EAE" w:rsidRPr="00AF2EAE" w14:paraId="4E3302F4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698A4E0" w14:textId="5E559D99" w:rsidR="00AF2EAE" w:rsidRPr="003C492E" w:rsidRDefault="00AF2EAE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Personality disorder N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59E559" w14:textId="67844AD3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Norm: 86 (98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  <w:p w14:paraId="54C064EB" w14:textId="59377264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Trait: 0 (0.0%)</w:t>
            </w:r>
          </w:p>
          <w:p w14:paraId="73EC6030" w14:textId="6CE660BE" w:rsidR="00AF2EAE" w:rsidRPr="003C492E" w:rsidRDefault="00AF2EAE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isorder: 1 (1.</w:t>
            </w:r>
            <w:r w:rsidR="007F2014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%)</w:t>
            </w:r>
          </w:p>
        </w:tc>
      </w:tr>
    </w:tbl>
    <w:p w14:paraId="60570ED3" w14:textId="77777777" w:rsidR="00AF2EAE" w:rsidRDefault="00AF2EAE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22D5A2" w14:textId="49B72385" w:rsidR="007F2014" w:rsidRDefault="007F2014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2014">
        <w:rPr>
          <w:rFonts w:ascii="Times New Roman" w:hAnsi="Times New Roman" w:cs="Times New Roman"/>
          <w:b/>
          <w:bCs/>
          <w:sz w:val="24"/>
          <w:szCs w:val="24"/>
          <w:lang w:val="en-US"/>
        </w:rPr>
        <w:t>DSM-5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5A2">
        <w:rPr>
          <w:rFonts w:ascii="Times New Roman" w:hAnsi="Times New Roman" w:cs="Times New Roman"/>
          <w:sz w:val="24"/>
          <w:szCs w:val="24"/>
          <w:lang w:val="en-US"/>
        </w:rPr>
        <w:t>Diagnostic and Statistical Manual of Mental Disorders, Fifth Ed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F2014">
        <w:rPr>
          <w:rFonts w:ascii="Times New Roman" w:hAnsi="Times New Roman" w:cs="Times New Roman"/>
          <w:b/>
          <w:bCs/>
          <w:sz w:val="24"/>
          <w:szCs w:val="24"/>
          <w:lang w:val="en-US"/>
        </w:rPr>
        <w:t>NO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t Otherwise Specified; </w:t>
      </w:r>
      <w:r w:rsidRPr="00DB2E66">
        <w:rPr>
          <w:rFonts w:ascii="Times New Roman" w:hAnsi="Times New Roman" w:cs="Times New Roman"/>
          <w:b/>
          <w:bCs/>
          <w:sz w:val="24"/>
          <w:szCs w:val="24"/>
          <w:lang w:val="en-US"/>
        </w:rPr>
        <w:t>SCID-5-CV</w:t>
      </w:r>
      <w:r>
        <w:rPr>
          <w:rFonts w:ascii="Times New Roman" w:hAnsi="Times New Roman" w:cs="Times New Roman"/>
          <w:sz w:val="24"/>
          <w:szCs w:val="24"/>
          <w:lang w:val="en-US"/>
        </w:rPr>
        <w:t>, S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 xml:space="preserve">tructured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 xml:space="preserve">linical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 xml:space="preserve">nterview for </w:t>
      </w:r>
      <w:r>
        <w:rPr>
          <w:rFonts w:ascii="Times New Roman" w:hAnsi="Times New Roman" w:cs="Times New Roman"/>
          <w:sz w:val="24"/>
          <w:szCs w:val="24"/>
          <w:lang w:val="en-US"/>
        </w:rPr>
        <w:t>DSM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 xml:space="preserve">-5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 xml:space="preserve">isorders,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 xml:space="preserve">linical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>ersio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F20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F2014">
        <w:rPr>
          <w:rFonts w:ascii="Times New Roman" w:hAnsi="Times New Roman" w:cs="Times New Roman"/>
          <w:b/>
          <w:bCs/>
          <w:sz w:val="24"/>
          <w:szCs w:val="24"/>
          <w:lang w:val="en-US"/>
        </w:rPr>
        <w:t>SCID-5-P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 xml:space="preserve">tructured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 xml:space="preserve">linical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 xml:space="preserve">nterview for </w:t>
      </w:r>
      <w:r>
        <w:rPr>
          <w:rFonts w:ascii="Times New Roman" w:hAnsi="Times New Roman" w:cs="Times New Roman"/>
          <w:sz w:val="24"/>
          <w:szCs w:val="24"/>
          <w:lang w:val="en-US"/>
        </w:rPr>
        <w:t>DSM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 xml:space="preserve">-5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138AD">
        <w:rPr>
          <w:rFonts w:ascii="Times New Roman" w:hAnsi="Times New Roman" w:cs="Times New Roman"/>
          <w:sz w:val="24"/>
          <w:szCs w:val="24"/>
          <w:lang w:val="en-US"/>
        </w:rPr>
        <w:t>isorders</w:t>
      </w:r>
      <w:r>
        <w:rPr>
          <w:rFonts w:ascii="Times New Roman" w:hAnsi="Times New Roman" w:cs="Times New Roman"/>
          <w:sz w:val="24"/>
          <w:szCs w:val="24"/>
          <w:lang w:val="en-US"/>
        </w:rPr>
        <w:t>, Personality Disorders.</w:t>
      </w:r>
    </w:p>
    <w:p w14:paraId="3AF9AFE2" w14:textId="77777777" w:rsidR="0059006D" w:rsidRDefault="0059006D" w:rsidP="00EC5CCD">
      <w:pPr>
        <w:spacing w:before="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26A185" w14:textId="77777777" w:rsidR="0059006D" w:rsidRDefault="0059006D" w:rsidP="00EC5CCD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2B060A8" w14:textId="5AD5C3BE" w:rsidR="0059006D" w:rsidRDefault="0059006D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5E169B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77DE0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5E169B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E169B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006D">
        <w:rPr>
          <w:rFonts w:ascii="Times New Roman" w:hAnsi="Times New Roman" w:cs="Times New Roman"/>
          <w:sz w:val="24"/>
          <w:szCs w:val="24"/>
          <w:lang w:val="en-US"/>
        </w:rPr>
        <w:t>Symptom Checklist-90-Revised (SCL-90-R)</w:t>
      </w:r>
      <w:r w:rsidR="00BE597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C336C0" w14:textId="77777777" w:rsidR="00BE5971" w:rsidRPr="0059006D" w:rsidRDefault="00BE5971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42"/>
        <w:gridCol w:w="3102"/>
      </w:tblGrid>
      <w:tr w:rsidR="00BE5971" w:rsidRPr="008A15A2" w14:paraId="50167105" w14:textId="77777777" w:rsidTr="00B30E94">
        <w:trPr>
          <w:cantSplit/>
          <w:trHeight w:val="27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0424873" w14:textId="3690FEFD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SCL-90-R scal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745E95C" w14:textId="0337A181" w:rsidR="00BE5971" w:rsidRPr="003C492E" w:rsidRDefault="00BE5971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ean ±SD [min, Max]</w:t>
            </w:r>
          </w:p>
        </w:tc>
      </w:tr>
      <w:tr w:rsidR="00BE5971" w:rsidRPr="008A15A2" w14:paraId="62FF9BDB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D88E7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GSI</w:t>
            </w:r>
          </w:p>
          <w:p w14:paraId="2B78ADE4" w14:textId="535510AC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Global Severity Index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23FF22" w14:textId="511F828F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]: 1.4 ±0.72 [0.0, 3.6]</w:t>
            </w:r>
          </w:p>
        </w:tc>
      </w:tr>
      <w:tr w:rsidR="00BE5971" w:rsidRPr="008A15A2" w14:paraId="6C8EC98B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8A24C7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ST</w:t>
            </w:r>
          </w:p>
          <w:p w14:paraId="030B1EF7" w14:textId="0F411332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ositive Symptom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44F9B" w14:textId="40E078B9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90]: 54.8 ±20.23 [0.0, 88.0]</w:t>
            </w:r>
          </w:p>
        </w:tc>
      </w:tr>
      <w:tr w:rsidR="00BE5971" w:rsidRPr="008A15A2" w14:paraId="6B6CEE4F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44B25E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SDI</w:t>
            </w:r>
          </w:p>
          <w:p w14:paraId="3CD6CA57" w14:textId="579697A6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ositive Symptom Distress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E9592" w14:textId="7E8423B3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]: 2.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0.68 [0.0, 3.7]</w:t>
            </w:r>
          </w:p>
        </w:tc>
      </w:tr>
      <w:tr w:rsidR="00BE5971" w:rsidRPr="008A15A2" w14:paraId="03DA4D51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7C0EF7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OM</w:t>
            </w:r>
          </w:p>
          <w:p w14:paraId="4CFF3898" w14:textId="7ECA3C66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Somat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DD60DF" w14:textId="2E5A89B5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]: 1.3 ±0.91 [0.0, 3.9]</w:t>
            </w:r>
          </w:p>
        </w:tc>
      </w:tr>
      <w:tr w:rsidR="00BE5971" w:rsidRPr="008A15A2" w14:paraId="0112B624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F4DCCA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O-C</w:t>
            </w:r>
          </w:p>
          <w:p w14:paraId="68D4CB1B" w14:textId="2AD74EC0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Obsessive-Compuls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27DB3E" w14:textId="6261AC02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]: 1.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0.9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0, 3.8]</w:t>
            </w:r>
          </w:p>
        </w:tc>
      </w:tr>
      <w:tr w:rsidR="00BE5971" w:rsidRPr="008A15A2" w14:paraId="4FDA157D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FD895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I-S</w:t>
            </w:r>
          </w:p>
          <w:p w14:paraId="45E223AC" w14:textId="169D4C96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terpersonal 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5A0763" w14:textId="5810BEF6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]: 1.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0.9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0, 3.8]</w:t>
            </w:r>
          </w:p>
        </w:tc>
      </w:tr>
      <w:tr w:rsidR="00BE5971" w:rsidRPr="008A15A2" w14:paraId="4B071CFD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7F0720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EP</w:t>
            </w:r>
          </w:p>
          <w:p w14:paraId="7C7742E9" w14:textId="204F04FC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B74CB9" w14:textId="1B17FEC9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]: 2.0 ±0.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9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, 3.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BE5971" w:rsidRPr="008A15A2" w14:paraId="0F34CB92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DD13F7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ANX</w:t>
            </w:r>
          </w:p>
          <w:p w14:paraId="6AEFF032" w14:textId="2CFFFEC2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1F05F8" w14:textId="029632F3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]: 1.4 ±0.9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0, 3.7]</w:t>
            </w:r>
          </w:p>
        </w:tc>
      </w:tr>
      <w:tr w:rsidR="00BE5971" w:rsidRPr="008A15A2" w14:paraId="0CF925C6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9AC247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OS</w:t>
            </w:r>
          </w:p>
          <w:p w14:paraId="777256A9" w14:textId="75D97CEF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Host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49F2ED" w14:textId="57269CA9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]: 0.9 ±0.73 [0.0, 3.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BE5971" w:rsidRPr="008A15A2" w14:paraId="4A83E786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CDC2A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HOB</w:t>
            </w:r>
          </w:p>
          <w:p w14:paraId="4D2ACED5" w14:textId="18C70022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hobic 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D98304" w14:textId="7F54D8EE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]: 0.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0.8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0, 3.7]</w:t>
            </w:r>
          </w:p>
        </w:tc>
      </w:tr>
      <w:tr w:rsidR="00BE5971" w:rsidRPr="008A15A2" w14:paraId="099E87B8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934916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AR</w:t>
            </w:r>
          </w:p>
          <w:p w14:paraId="4155ECED" w14:textId="4EF32305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aranoid Ide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BA8FA" w14:textId="751324FC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]: 1.3 ±0.8</w:t>
            </w:r>
            <w:r w:rsidR="00B05363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0.0, 3.5]</w:t>
            </w:r>
          </w:p>
        </w:tc>
      </w:tr>
      <w:tr w:rsidR="00BE5971" w:rsidRPr="008A15A2" w14:paraId="37C3539A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97C796" w14:textId="77777777" w:rsidR="00907A68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SY</w:t>
            </w:r>
          </w:p>
          <w:p w14:paraId="21C94BED" w14:textId="5D6D6A67" w:rsidR="00BE5971" w:rsidRPr="003C492E" w:rsidRDefault="00BE5971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sychotic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04F2821" w14:textId="7A7EC191" w:rsidR="00BE5971" w:rsidRPr="003C492E" w:rsidRDefault="00BE5971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]: 0.9 ±0.60 [0.0, 2.9]</w:t>
            </w:r>
          </w:p>
        </w:tc>
      </w:tr>
    </w:tbl>
    <w:p w14:paraId="069B955A" w14:textId="0570CAB2" w:rsidR="007C1DE0" w:rsidRDefault="007C1DE0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1CBA1F" w14:textId="2F0C43ED" w:rsidR="00907A68" w:rsidRDefault="00907A68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7A68">
        <w:rPr>
          <w:rFonts w:ascii="Times New Roman" w:hAnsi="Times New Roman" w:cs="Times New Roman"/>
          <w:b/>
          <w:bCs/>
          <w:sz w:val="24"/>
          <w:szCs w:val="24"/>
          <w:lang w:val="en-US"/>
        </w:rPr>
        <w:t>SCL-90-R,</w:t>
      </w:r>
      <w:r w:rsidRPr="00907A68">
        <w:rPr>
          <w:rFonts w:ascii="Times New Roman" w:hAnsi="Times New Roman" w:cs="Times New Roman"/>
          <w:sz w:val="24"/>
          <w:szCs w:val="24"/>
          <w:lang w:val="en-US"/>
        </w:rPr>
        <w:t xml:space="preserve"> Symptom Checklist, 90-items, Revised version</w:t>
      </w:r>
      <w:r w:rsidR="00FB28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82B4CD7" w14:textId="77777777" w:rsidR="00907A68" w:rsidRPr="008A15A2" w:rsidRDefault="00907A68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68A77C" w14:textId="6F2D10E1" w:rsidR="00ED23C2" w:rsidRDefault="0059006D" w:rsidP="00326693">
      <w:pPr>
        <w:spacing w:before="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ED23C2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B63A0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ED23C2" w:rsidRPr="008A15A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D23C2" w:rsidRPr="008A15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03AC">
        <w:rPr>
          <w:rFonts w:ascii="Times New Roman" w:hAnsi="Times New Roman" w:cs="Times New Roman"/>
          <w:sz w:val="24"/>
          <w:szCs w:val="24"/>
          <w:lang w:val="en-US"/>
        </w:rPr>
        <w:t xml:space="preserve">Minnesota Multiphasic Personality Inventory-2 </w:t>
      </w:r>
      <w:r w:rsidR="00ED23C2" w:rsidRPr="008A15A2">
        <w:rPr>
          <w:rFonts w:ascii="Times New Roman" w:hAnsi="Times New Roman" w:cs="Times New Roman"/>
          <w:sz w:val="24"/>
          <w:szCs w:val="24"/>
          <w:lang w:val="en-US"/>
        </w:rPr>
        <w:t>(MMPI-2)</w:t>
      </w:r>
      <w:r w:rsidR="00E1614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4CED43" w14:textId="77777777" w:rsidR="00E16143" w:rsidRPr="008A15A2" w:rsidRDefault="00E16143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2"/>
        <w:gridCol w:w="3527"/>
      </w:tblGrid>
      <w:tr w:rsidR="00E16143" w:rsidRPr="00E16143" w14:paraId="405AC4C6" w14:textId="77777777" w:rsidTr="00B30E94">
        <w:trPr>
          <w:cantSplit/>
          <w:trHeight w:val="27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1F18755" w14:textId="30B52E52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MPI-2 scal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E8A7297" w14:textId="1DCE7FA3" w:rsidR="00E16143" w:rsidRPr="003C492E" w:rsidRDefault="00E16143" w:rsidP="00B71AC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ean ±SD [min, Max]</w:t>
            </w:r>
          </w:p>
        </w:tc>
      </w:tr>
      <w:tr w:rsidR="00E16143" w:rsidRPr="00E16143" w14:paraId="4C9E4B1C" w14:textId="77777777" w:rsidTr="00B30E94">
        <w:trPr>
          <w:cantSplit/>
          <w:trHeight w:val="270"/>
          <w:jc w:val="center"/>
        </w:trPr>
        <w:tc>
          <w:tcPr>
            <w:tcW w:w="0" w:type="auto"/>
            <w:tcBorders>
              <w:top w:val="double" w:sz="4" w:space="0" w:color="auto"/>
            </w:tcBorders>
            <w:noWrap/>
            <w:vAlign w:val="center"/>
          </w:tcPr>
          <w:p w14:paraId="02EDBFF3" w14:textId="2DA36B99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Validity scale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</w:tcPr>
          <w:p w14:paraId="19B840E5" w14:textId="77777777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16143" w:rsidRPr="00E16143" w14:paraId="1621FBEE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3C71A96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L</w:t>
            </w:r>
          </w:p>
          <w:p w14:paraId="2170E22D" w14:textId="1182D8E2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Li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C32DBAC" w14:textId="2EC527A8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15]: 5.4 ±2.62 [1, 12]</w:t>
            </w:r>
          </w:p>
        </w:tc>
      </w:tr>
      <w:tr w:rsidR="00E16143" w:rsidRPr="00E16143" w14:paraId="3E09A8C0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0CA8489" w14:textId="2D0D2799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63A04E" w14:textId="0472CE04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+0.1 ±1.02 [-1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2.7]</w:t>
            </w:r>
          </w:p>
        </w:tc>
      </w:tr>
      <w:tr w:rsidR="00E16143" w:rsidRPr="00E16143" w14:paraId="3FE05C6D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7CCA55C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F</w:t>
            </w:r>
          </w:p>
          <w:p w14:paraId="139BB47B" w14:textId="0A332986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BDC2A1" w14:textId="6FFEE0D6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60]: 11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5.8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1, 29]</w:t>
            </w:r>
          </w:p>
        </w:tc>
      </w:tr>
      <w:tr w:rsidR="00E16143" w:rsidRPr="00E16143" w14:paraId="43C51A74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C6FC282" w14:textId="77777777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C1B839" w14:textId="43562A6C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+1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23 [-1.0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4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E16143" w:rsidRPr="00E16143" w14:paraId="66BE5DEA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FC145FA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K</w:t>
            </w:r>
          </w:p>
          <w:p w14:paraId="78477E11" w14:textId="056B484C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rr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D425E3" w14:textId="2075B630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30]: 12.2 ±4.22 [3, 2]</w:t>
            </w:r>
          </w:p>
        </w:tc>
      </w:tr>
      <w:tr w:rsidR="00E16143" w:rsidRPr="00E16143" w14:paraId="4A1FF91E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07781CBE" w14:textId="01EFA234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1F90ACD" w14:textId="5BA64933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-0.5 ±0.8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-2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1.7]</w:t>
            </w:r>
          </w:p>
        </w:tc>
      </w:tr>
      <w:tr w:rsidR="00E16143" w:rsidRPr="00E16143" w14:paraId="06FBC2FF" w14:textId="77777777" w:rsidTr="00B30E94">
        <w:trPr>
          <w:cantSplit/>
          <w:trHeight w:val="270"/>
          <w:jc w:val="center"/>
        </w:trPr>
        <w:tc>
          <w:tcPr>
            <w:tcW w:w="0" w:type="auto"/>
            <w:noWrap/>
            <w:vAlign w:val="center"/>
          </w:tcPr>
          <w:p w14:paraId="15C392F1" w14:textId="1F747F92" w:rsidR="00E16143" w:rsidRPr="003C492E" w:rsidRDefault="00FB2807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>Clinical</w:t>
            </w:r>
            <w:r w:rsidR="00E16143" w:rsidRPr="003C492E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 scale</w:t>
            </w:r>
          </w:p>
        </w:tc>
        <w:tc>
          <w:tcPr>
            <w:tcW w:w="0" w:type="auto"/>
            <w:noWrap/>
            <w:vAlign w:val="center"/>
          </w:tcPr>
          <w:p w14:paraId="21E27052" w14:textId="77777777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16143" w:rsidRPr="00E16143" w14:paraId="24CF43B0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6994E389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s</w:t>
            </w:r>
          </w:p>
          <w:p w14:paraId="43371839" w14:textId="04D1396E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Hypochondria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903E0AD" w14:textId="47E51731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32]: 15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6.30 [1, 30]</w:t>
            </w:r>
          </w:p>
        </w:tc>
      </w:tr>
      <w:tr w:rsidR="00E16143" w:rsidRPr="00E16143" w14:paraId="42BA9365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FC1E898" w14:textId="77777777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17D106" w14:textId="15530CCF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+1.5 ±1.24 [-1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4.3]</w:t>
            </w:r>
          </w:p>
        </w:tc>
      </w:tr>
      <w:tr w:rsidR="00E16143" w:rsidRPr="00E16143" w14:paraId="7733E61D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FC80BF7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</w:p>
          <w:p w14:paraId="7698DA95" w14:textId="3FA45E72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8248E9" w14:textId="5542E45F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7]: 3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6.49 [17, 45]</w:t>
            </w:r>
          </w:p>
        </w:tc>
      </w:tr>
      <w:tr w:rsidR="00E16143" w:rsidRPr="00E16143" w14:paraId="5BD28C53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E3D2B75" w14:textId="77777777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A562F7" w14:textId="2E1F2E87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+1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1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-1.0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3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E16143" w:rsidRPr="00E16143" w14:paraId="38102615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DF27E02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Hy</w:t>
            </w:r>
          </w:p>
          <w:p w14:paraId="5C8CB41A" w14:textId="3D4C94BA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Hys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D5404A" w14:textId="38F60E5C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60]: 30.3 ±5.99 [12, 47]</w:t>
            </w:r>
          </w:p>
        </w:tc>
      </w:tr>
      <w:tr w:rsidR="00E16143" w:rsidRPr="00E16143" w14:paraId="4D1B5880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78F0E57" w14:textId="77777777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988461" w14:textId="7D48B5E6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Standard [z-score]: +1.1 ±1.10 [-2.2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4.2]</w:t>
            </w:r>
          </w:p>
        </w:tc>
      </w:tr>
      <w:tr w:rsidR="00E16143" w:rsidRPr="00E16143" w14:paraId="6D375395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268AB60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d</w:t>
            </w:r>
          </w:p>
          <w:p w14:paraId="5E1F6E09" w14:textId="61D13845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sychopathic Dev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2D0C22" w14:textId="1EB943B0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0]: 26.3 ±5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80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15, 40]</w:t>
            </w:r>
          </w:p>
        </w:tc>
      </w:tr>
      <w:tr w:rsidR="00E16143" w:rsidRPr="00E16143" w14:paraId="05F0B613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B5D21EC" w14:textId="77777777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9A8518" w14:textId="697735FC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+1.5 ±1.07 [-0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4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E16143" w:rsidRPr="00E16143" w14:paraId="3DCC8AC0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0C749B7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f</w:t>
            </w:r>
          </w:p>
          <w:p w14:paraId="033FF79F" w14:textId="2185457B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Masculinity-Feminin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B729D4" w14:textId="57836A49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56]: 34.8 ±4.8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2, 45]</w:t>
            </w:r>
          </w:p>
        </w:tc>
      </w:tr>
      <w:tr w:rsidR="00E16143" w:rsidRPr="00E16143" w14:paraId="33588762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6AF3AE68" w14:textId="2BD8C223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632392" w14:textId="1D5EE116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+0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20 [-7.9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2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E16143" w:rsidRPr="00E16143" w14:paraId="544C415D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547CC3E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a</w:t>
            </w:r>
          </w:p>
          <w:p w14:paraId="664E914B" w14:textId="418E906F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arano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E02731" w14:textId="60849FC7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0]: 15.2 ±4.75 [7, 33]</w:t>
            </w:r>
          </w:p>
        </w:tc>
      </w:tr>
      <w:tr w:rsidR="00E16143" w:rsidRPr="00E16143" w14:paraId="05BFB247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C748054" w14:textId="1C69849B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B520FE" w14:textId="5BEDC8FB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+1.4 ±1.2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-0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6.1]</w:t>
            </w:r>
          </w:p>
        </w:tc>
      </w:tr>
      <w:tr w:rsidR="00E16143" w:rsidRPr="00E16143" w14:paraId="5074F95B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3FD7A18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Pt</w:t>
            </w:r>
          </w:p>
          <w:p w14:paraId="262706F7" w14:textId="19FF58C7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sychasthe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C6ECBE" w14:textId="6A2345A3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8]: 26.8 ±9.30 [4, 43]</w:t>
            </w:r>
          </w:p>
        </w:tc>
      </w:tr>
      <w:tr w:rsidR="00E16143" w:rsidRPr="00E16143" w14:paraId="7CAEE938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28F0B13" w14:textId="56E2036E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AC43B9" w14:textId="4C4423AB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+1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0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-1.2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3.2]</w:t>
            </w:r>
          </w:p>
        </w:tc>
      </w:tr>
      <w:tr w:rsidR="00E16143" w:rsidRPr="00E16143" w14:paraId="58295F7A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C7F7058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</w:t>
            </w:r>
          </w:p>
          <w:p w14:paraId="5D360174" w14:textId="68291E61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Schizophre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109B7A" w14:textId="4D8B03A9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78]: 27.0 ±11.96 [3, 62]</w:t>
            </w:r>
          </w:p>
        </w:tc>
      </w:tr>
      <w:tr w:rsidR="00E16143" w:rsidRPr="00E16143" w14:paraId="0D2800D9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AD0B8DF" w14:textId="77777777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DE3F1C" w14:textId="6D1932D5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+1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24 [-1.2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4.9]</w:t>
            </w:r>
          </w:p>
        </w:tc>
      </w:tr>
      <w:tr w:rsidR="00E16143" w:rsidRPr="00E16143" w14:paraId="5DAD0D6F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85ED962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Ma</w:t>
            </w:r>
          </w:p>
          <w:p w14:paraId="45CD2F2C" w14:textId="7171733D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Hypoma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3176F3" w14:textId="12CD1119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core [0, 46]: 17.4 ±5.54 [6, 32]</w:t>
            </w:r>
          </w:p>
        </w:tc>
      </w:tr>
      <w:tr w:rsidR="00E16143" w:rsidRPr="00E16143" w14:paraId="66C4CD2A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0BF0959" w14:textId="77777777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AA928B" w14:textId="7ABFFBCD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+0.2 ±1.16 [-2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3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E16143" w:rsidRPr="00E16143" w14:paraId="6F82D788" w14:textId="77777777" w:rsidTr="00B30E94">
        <w:trPr>
          <w:cantSplit/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5274844" w14:textId="77777777" w:rsidR="00FB2807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i</w:t>
            </w:r>
          </w:p>
          <w:p w14:paraId="28CF97B2" w14:textId="784AB5A4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lastRenderedPageBreak/>
              <w:t>Social Introver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6BED7E" w14:textId="77BBEC42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Score [0, 69]: 38.8 ±10.68 [6, 59]</w:t>
            </w:r>
          </w:p>
        </w:tc>
      </w:tr>
      <w:tr w:rsidR="00E16143" w:rsidRPr="00E16143" w14:paraId="0A91AC32" w14:textId="77777777" w:rsidTr="00B30E94">
        <w:trPr>
          <w:cantSplit/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58964727" w14:textId="77777777" w:rsidR="00E16143" w:rsidRPr="003C492E" w:rsidRDefault="00E16143" w:rsidP="00B71ACC">
            <w:pPr>
              <w:spacing w:before="0" w:after="0" w:line="480" w:lineRule="auto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4B478F9" w14:textId="322BF35D" w:rsidR="00E16143" w:rsidRPr="003C492E" w:rsidRDefault="00E16143" w:rsidP="00B71ACC">
            <w:pPr>
              <w:spacing w:before="0" w:after="0" w:line="480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Standard [z-score]: +1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±1.1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 [-2.</w:t>
            </w:r>
            <w:r w:rsidR="00C36734" w:rsidRPr="003C492E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 xml:space="preserve">, </w:t>
            </w:r>
            <w:r w:rsidR="00761F6A" w:rsidRPr="003C492E">
              <w:rPr>
                <w:rFonts w:ascii="Times New Roman" w:hAnsi="Times New Roman" w:cs="Times New Roman"/>
                <w:szCs w:val="20"/>
                <w:lang w:val="en-US"/>
              </w:rPr>
              <w:t>+</w:t>
            </w:r>
            <w:r w:rsidRPr="003C492E">
              <w:rPr>
                <w:rFonts w:ascii="Times New Roman" w:hAnsi="Times New Roman" w:cs="Times New Roman"/>
                <w:szCs w:val="20"/>
                <w:lang w:val="en-US"/>
              </w:rPr>
              <w:t>3.3]</w:t>
            </w:r>
          </w:p>
        </w:tc>
      </w:tr>
    </w:tbl>
    <w:p w14:paraId="56C290EB" w14:textId="77777777" w:rsidR="00C77BD6" w:rsidRPr="008A15A2" w:rsidRDefault="00C77BD6" w:rsidP="00EC5CCD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353877" w14:textId="05C4EB87" w:rsidR="00640F5E" w:rsidRPr="00EB77F1" w:rsidRDefault="00FB2807" w:rsidP="00EB77F1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2807">
        <w:rPr>
          <w:rFonts w:ascii="Times New Roman" w:hAnsi="Times New Roman" w:cs="Times New Roman"/>
          <w:b/>
          <w:bCs/>
          <w:sz w:val="24"/>
          <w:szCs w:val="24"/>
          <w:lang w:val="en-US"/>
        </w:rPr>
        <w:t>MMPI-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FB2807">
        <w:rPr>
          <w:rFonts w:ascii="Times New Roman" w:hAnsi="Times New Roman" w:cs="Times New Roman"/>
          <w:sz w:val="24"/>
          <w:szCs w:val="24"/>
          <w:lang w:val="en-US"/>
        </w:rPr>
        <w:t xml:space="preserve"> Minnesota Multiphasic Personality Inventory, 2nd ver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z-score:</w:t>
      </w:r>
      <w:r w:rsidRPr="00FD1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D1782">
        <w:rPr>
          <w:rFonts w:ascii="Times New Roman" w:hAnsi="Times New Roman" w:cs="Times New Roman"/>
          <w:sz w:val="24"/>
          <w:szCs w:val="24"/>
          <w:lang w:val="en-US"/>
        </w:rPr>
        <w:t>n the basis of Italian standard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640F5E" w:rsidRPr="00EB77F1" w:rsidSect="008A15A2">
      <w:headerReference w:type="default" r:id="rId10"/>
      <w:footerReference w:type="default" r:id="rId11"/>
      <w:pgSz w:w="11906" w:h="16838" w:code="9"/>
      <w:pgMar w:top="1417" w:right="1134" w:bottom="1134" w:left="1134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02AB1F" w14:textId="77777777" w:rsidR="00792481" w:rsidRDefault="00792481" w:rsidP="0099153A">
      <w:r>
        <w:separator/>
      </w:r>
    </w:p>
  </w:endnote>
  <w:endnote w:type="continuationSeparator" w:id="0">
    <w:p w14:paraId="0BD43D32" w14:textId="77777777" w:rsidR="00792481" w:rsidRDefault="00792481" w:rsidP="00991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B53B9F" w14:textId="7EF23EE5" w:rsidR="0099153A" w:rsidRPr="0099153A" w:rsidRDefault="0099153A" w:rsidP="0099153A">
    <w:pPr>
      <w:pStyle w:val="Pidipagina"/>
      <w:jc w:val="right"/>
      <w:rPr>
        <w:szCs w:val="20"/>
      </w:rPr>
    </w:pPr>
    <w:r w:rsidRPr="0099153A">
      <w:rPr>
        <w:szCs w:val="20"/>
      </w:rPr>
      <w:fldChar w:fldCharType="begin"/>
    </w:r>
    <w:r w:rsidRPr="0099153A">
      <w:rPr>
        <w:szCs w:val="20"/>
      </w:rPr>
      <w:instrText xml:space="preserve"> PAGE   \* MERGEFORMAT </w:instrText>
    </w:r>
    <w:r w:rsidRPr="0099153A">
      <w:rPr>
        <w:szCs w:val="20"/>
      </w:rPr>
      <w:fldChar w:fldCharType="separate"/>
    </w:r>
    <w:r w:rsidRPr="0099153A">
      <w:rPr>
        <w:noProof/>
        <w:szCs w:val="20"/>
      </w:rPr>
      <w:t>1</w:t>
    </w:r>
    <w:r w:rsidRPr="0099153A">
      <w:rPr>
        <w:szCs w:val="20"/>
      </w:rPr>
      <w:fldChar w:fldCharType="end"/>
    </w:r>
    <w:r w:rsidRPr="0099153A">
      <w:rPr>
        <w:szCs w:val="20"/>
      </w:rPr>
      <w:t xml:space="preserve"> / </w:t>
    </w:r>
    <w:r w:rsidRPr="0099153A">
      <w:rPr>
        <w:szCs w:val="20"/>
      </w:rPr>
      <w:fldChar w:fldCharType="begin"/>
    </w:r>
    <w:r w:rsidRPr="0099153A">
      <w:rPr>
        <w:szCs w:val="20"/>
      </w:rPr>
      <w:instrText xml:space="preserve"> NUMPAGES   \* MERGEFORMAT </w:instrText>
    </w:r>
    <w:r w:rsidRPr="0099153A">
      <w:rPr>
        <w:szCs w:val="20"/>
      </w:rPr>
      <w:fldChar w:fldCharType="separate"/>
    </w:r>
    <w:r w:rsidRPr="0099153A">
      <w:rPr>
        <w:noProof/>
        <w:szCs w:val="20"/>
      </w:rPr>
      <w:t>1</w:t>
    </w:r>
    <w:r w:rsidRPr="0099153A">
      <w:rPr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41F42F" w14:textId="77777777" w:rsidR="00792481" w:rsidRDefault="00792481" w:rsidP="0099153A">
      <w:r>
        <w:separator/>
      </w:r>
    </w:p>
  </w:footnote>
  <w:footnote w:type="continuationSeparator" w:id="0">
    <w:p w14:paraId="38E9FBD3" w14:textId="77777777" w:rsidR="00792481" w:rsidRDefault="00792481" w:rsidP="009915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911708" w14:textId="45B6A28E" w:rsidR="0099153A" w:rsidRPr="00EB2C61" w:rsidRDefault="007038F1" w:rsidP="0099153A">
    <w:pPr>
      <w:pStyle w:val="Intestazione"/>
      <w:jc w:val="right"/>
      <w:rPr>
        <w:szCs w:val="20"/>
      </w:rPr>
    </w:pPr>
    <w:r>
      <w:rPr>
        <w:szCs w:val="20"/>
        <w:lang w:val="en-US"/>
      </w:rPr>
      <w:t>Colizzi et al. 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453787"/>
    <w:multiLevelType w:val="hybridMultilevel"/>
    <w:tmpl w:val="995E0F7C"/>
    <w:lvl w:ilvl="0" w:tplc="CF9C395C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FFB3D94"/>
    <w:multiLevelType w:val="hybridMultilevel"/>
    <w:tmpl w:val="4F5616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1806973">
    <w:abstractNumId w:val="1"/>
  </w:num>
  <w:num w:numId="2" w16cid:durableId="521942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defaultTabStop w:val="720"/>
  <w:hyphenationZone w:val="283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3F1"/>
    <w:rsid w:val="00000AE5"/>
    <w:rsid w:val="00004D4A"/>
    <w:rsid w:val="00007AFA"/>
    <w:rsid w:val="00016E53"/>
    <w:rsid w:val="00023915"/>
    <w:rsid w:val="00025844"/>
    <w:rsid w:val="000309B1"/>
    <w:rsid w:val="00030A45"/>
    <w:rsid w:val="00030D63"/>
    <w:rsid w:val="00032CB7"/>
    <w:rsid w:val="00040E12"/>
    <w:rsid w:val="00042E52"/>
    <w:rsid w:val="00043DC7"/>
    <w:rsid w:val="0004600F"/>
    <w:rsid w:val="00046F5B"/>
    <w:rsid w:val="00071946"/>
    <w:rsid w:val="00073BF0"/>
    <w:rsid w:val="000828E9"/>
    <w:rsid w:val="00087A43"/>
    <w:rsid w:val="00090569"/>
    <w:rsid w:val="000A5F9C"/>
    <w:rsid w:val="000B2333"/>
    <w:rsid w:val="000C10AA"/>
    <w:rsid w:val="000C1697"/>
    <w:rsid w:val="000C29CC"/>
    <w:rsid w:val="000D1A99"/>
    <w:rsid w:val="000E5693"/>
    <w:rsid w:val="000E68B9"/>
    <w:rsid w:val="00100579"/>
    <w:rsid w:val="001011E6"/>
    <w:rsid w:val="00112B3E"/>
    <w:rsid w:val="001226A3"/>
    <w:rsid w:val="00142220"/>
    <w:rsid w:val="001575A4"/>
    <w:rsid w:val="00161176"/>
    <w:rsid w:val="0016233E"/>
    <w:rsid w:val="00166515"/>
    <w:rsid w:val="00167C62"/>
    <w:rsid w:val="0017096C"/>
    <w:rsid w:val="001B3AC9"/>
    <w:rsid w:val="001C26F0"/>
    <w:rsid w:val="001C5E78"/>
    <w:rsid w:val="001D0DEE"/>
    <w:rsid w:val="001D5805"/>
    <w:rsid w:val="001E15E8"/>
    <w:rsid w:val="001E3813"/>
    <w:rsid w:val="001E6F65"/>
    <w:rsid w:val="001F01EA"/>
    <w:rsid w:val="001F6EB9"/>
    <w:rsid w:val="00202176"/>
    <w:rsid w:val="00202177"/>
    <w:rsid w:val="002103F1"/>
    <w:rsid w:val="00211D2F"/>
    <w:rsid w:val="00224104"/>
    <w:rsid w:val="0024592C"/>
    <w:rsid w:val="002543F5"/>
    <w:rsid w:val="00257319"/>
    <w:rsid w:val="002647CF"/>
    <w:rsid w:val="00266B54"/>
    <w:rsid w:val="002713C8"/>
    <w:rsid w:val="002861BF"/>
    <w:rsid w:val="002A1973"/>
    <w:rsid w:val="002B2C84"/>
    <w:rsid w:val="002B722B"/>
    <w:rsid w:val="002B7F84"/>
    <w:rsid w:val="002C0746"/>
    <w:rsid w:val="002C40AB"/>
    <w:rsid w:val="002C75D8"/>
    <w:rsid w:val="002C79C3"/>
    <w:rsid w:val="002D3B61"/>
    <w:rsid w:val="002E28CE"/>
    <w:rsid w:val="002E67A4"/>
    <w:rsid w:val="002E73B6"/>
    <w:rsid w:val="002F1D7B"/>
    <w:rsid w:val="0030253B"/>
    <w:rsid w:val="00302554"/>
    <w:rsid w:val="00303CBE"/>
    <w:rsid w:val="00303F48"/>
    <w:rsid w:val="003130B8"/>
    <w:rsid w:val="0031688A"/>
    <w:rsid w:val="00320885"/>
    <w:rsid w:val="00326693"/>
    <w:rsid w:val="003273BF"/>
    <w:rsid w:val="00336332"/>
    <w:rsid w:val="00351CE7"/>
    <w:rsid w:val="0036178D"/>
    <w:rsid w:val="00370946"/>
    <w:rsid w:val="003738D1"/>
    <w:rsid w:val="003756AF"/>
    <w:rsid w:val="003764EE"/>
    <w:rsid w:val="003766A1"/>
    <w:rsid w:val="00376C28"/>
    <w:rsid w:val="003809F0"/>
    <w:rsid w:val="00386909"/>
    <w:rsid w:val="0038755F"/>
    <w:rsid w:val="00390297"/>
    <w:rsid w:val="00397A75"/>
    <w:rsid w:val="003A1EBF"/>
    <w:rsid w:val="003B2BEF"/>
    <w:rsid w:val="003B52E9"/>
    <w:rsid w:val="003C492E"/>
    <w:rsid w:val="003C4E01"/>
    <w:rsid w:val="003C5679"/>
    <w:rsid w:val="003D4231"/>
    <w:rsid w:val="003E1EDE"/>
    <w:rsid w:val="003F0F81"/>
    <w:rsid w:val="004005A2"/>
    <w:rsid w:val="00401238"/>
    <w:rsid w:val="004145CF"/>
    <w:rsid w:val="004152F6"/>
    <w:rsid w:val="00415777"/>
    <w:rsid w:val="00423183"/>
    <w:rsid w:val="004248A5"/>
    <w:rsid w:val="00431E62"/>
    <w:rsid w:val="004361AE"/>
    <w:rsid w:val="00446962"/>
    <w:rsid w:val="00446A9E"/>
    <w:rsid w:val="00456FBF"/>
    <w:rsid w:val="00460C6C"/>
    <w:rsid w:val="00466A0B"/>
    <w:rsid w:val="00471C5D"/>
    <w:rsid w:val="0047621A"/>
    <w:rsid w:val="00481A61"/>
    <w:rsid w:val="00482E85"/>
    <w:rsid w:val="00491527"/>
    <w:rsid w:val="00495BC5"/>
    <w:rsid w:val="004A039C"/>
    <w:rsid w:val="004B0D85"/>
    <w:rsid w:val="004B48D1"/>
    <w:rsid w:val="004B7E98"/>
    <w:rsid w:val="004C0732"/>
    <w:rsid w:val="004C0F16"/>
    <w:rsid w:val="004C61C4"/>
    <w:rsid w:val="004E580E"/>
    <w:rsid w:val="00507341"/>
    <w:rsid w:val="005138AD"/>
    <w:rsid w:val="00514961"/>
    <w:rsid w:val="005156E7"/>
    <w:rsid w:val="00517818"/>
    <w:rsid w:val="00530B22"/>
    <w:rsid w:val="005317F2"/>
    <w:rsid w:val="00554785"/>
    <w:rsid w:val="00562997"/>
    <w:rsid w:val="00571C35"/>
    <w:rsid w:val="00581188"/>
    <w:rsid w:val="00583633"/>
    <w:rsid w:val="00586655"/>
    <w:rsid w:val="0059006D"/>
    <w:rsid w:val="0059094B"/>
    <w:rsid w:val="00595A4D"/>
    <w:rsid w:val="0059700F"/>
    <w:rsid w:val="00597E4C"/>
    <w:rsid w:val="005A3DEE"/>
    <w:rsid w:val="005A5968"/>
    <w:rsid w:val="005B3EF6"/>
    <w:rsid w:val="005C2761"/>
    <w:rsid w:val="005C44F7"/>
    <w:rsid w:val="005C7B35"/>
    <w:rsid w:val="005D509C"/>
    <w:rsid w:val="005E169B"/>
    <w:rsid w:val="005E30C1"/>
    <w:rsid w:val="005E40EE"/>
    <w:rsid w:val="005E4D5C"/>
    <w:rsid w:val="005E522F"/>
    <w:rsid w:val="005E6AC9"/>
    <w:rsid w:val="005F0D37"/>
    <w:rsid w:val="005F2EE4"/>
    <w:rsid w:val="005F4877"/>
    <w:rsid w:val="00602ABF"/>
    <w:rsid w:val="00606378"/>
    <w:rsid w:val="006266F2"/>
    <w:rsid w:val="006302D3"/>
    <w:rsid w:val="00635134"/>
    <w:rsid w:val="00640F5E"/>
    <w:rsid w:val="0064757D"/>
    <w:rsid w:val="0065030A"/>
    <w:rsid w:val="00657D9E"/>
    <w:rsid w:val="00667D3F"/>
    <w:rsid w:val="00667FB1"/>
    <w:rsid w:val="00670725"/>
    <w:rsid w:val="00671451"/>
    <w:rsid w:val="006769A1"/>
    <w:rsid w:val="00676FA3"/>
    <w:rsid w:val="00693AB9"/>
    <w:rsid w:val="00695ABD"/>
    <w:rsid w:val="0069706D"/>
    <w:rsid w:val="006A28AC"/>
    <w:rsid w:val="006A5A49"/>
    <w:rsid w:val="006A619F"/>
    <w:rsid w:val="006A7599"/>
    <w:rsid w:val="006B238D"/>
    <w:rsid w:val="006C13AB"/>
    <w:rsid w:val="006C3836"/>
    <w:rsid w:val="006C403B"/>
    <w:rsid w:val="006C6E33"/>
    <w:rsid w:val="006D2285"/>
    <w:rsid w:val="006F12EC"/>
    <w:rsid w:val="006F308D"/>
    <w:rsid w:val="006F32A4"/>
    <w:rsid w:val="006F4BAF"/>
    <w:rsid w:val="007021F4"/>
    <w:rsid w:val="007038F1"/>
    <w:rsid w:val="00705255"/>
    <w:rsid w:val="00706D13"/>
    <w:rsid w:val="0071220A"/>
    <w:rsid w:val="007154EF"/>
    <w:rsid w:val="00724AF8"/>
    <w:rsid w:val="00725C8D"/>
    <w:rsid w:val="00726343"/>
    <w:rsid w:val="00727EEF"/>
    <w:rsid w:val="00731F8B"/>
    <w:rsid w:val="007427FA"/>
    <w:rsid w:val="00744C34"/>
    <w:rsid w:val="00746C1F"/>
    <w:rsid w:val="00753BEF"/>
    <w:rsid w:val="00754D4B"/>
    <w:rsid w:val="0075582C"/>
    <w:rsid w:val="007603AC"/>
    <w:rsid w:val="00761F6A"/>
    <w:rsid w:val="00764A6D"/>
    <w:rsid w:val="007675FD"/>
    <w:rsid w:val="007678EC"/>
    <w:rsid w:val="00775ECF"/>
    <w:rsid w:val="00785889"/>
    <w:rsid w:val="00787F4E"/>
    <w:rsid w:val="00792481"/>
    <w:rsid w:val="00794B3C"/>
    <w:rsid w:val="00795A39"/>
    <w:rsid w:val="00796F9A"/>
    <w:rsid w:val="007B63A0"/>
    <w:rsid w:val="007C1DE0"/>
    <w:rsid w:val="007C5CE9"/>
    <w:rsid w:val="007C7A8D"/>
    <w:rsid w:val="007D6F2B"/>
    <w:rsid w:val="007E121F"/>
    <w:rsid w:val="007E3127"/>
    <w:rsid w:val="007E55D0"/>
    <w:rsid w:val="007F2014"/>
    <w:rsid w:val="007F7A71"/>
    <w:rsid w:val="00802A2F"/>
    <w:rsid w:val="008056AF"/>
    <w:rsid w:val="008072D5"/>
    <w:rsid w:val="0081345B"/>
    <w:rsid w:val="00816747"/>
    <w:rsid w:val="008233B3"/>
    <w:rsid w:val="00826331"/>
    <w:rsid w:val="008341BD"/>
    <w:rsid w:val="00835417"/>
    <w:rsid w:val="00841678"/>
    <w:rsid w:val="00841DCD"/>
    <w:rsid w:val="00841F20"/>
    <w:rsid w:val="00846D96"/>
    <w:rsid w:val="0085243A"/>
    <w:rsid w:val="0087003B"/>
    <w:rsid w:val="00875FD8"/>
    <w:rsid w:val="0087765F"/>
    <w:rsid w:val="00881EBB"/>
    <w:rsid w:val="00884149"/>
    <w:rsid w:val="00885E6B"/>
    <w:rsid w:val="0088655A"/>
    <w:rsid w:val="0089491C"/>
    <w:rsid w:val="008A0B47"/>
    <w:rsid w:val="008A15A2"/>
    <w:rsid w:val="008A1610"/>
    <w:rsid w:val="008A23B1"/>
    <w:rsid w:val="008A52F9"/>
    <w:rsid w:val="008A5C0F"/>
    <w:rsid w:val="008B2ADE"/>
    <w:rsid w:val="008C6608"/>
    <w:rsid w:val="008D2F67"/>
    <w:rsid w:val="008D4877"/>
    <w:rsid w:val="009025F0"/>
    <w:rsid w:val="00903ECF"/>
    <w:rsid w:val="00907A68"/>
    <w:rsid w:val="00921569"/>
    <w:rsid w:val="009230F1"/>
    <w:rsid w:val="00931F1A"/>
    <w:rsid w:val="00932C53"/>
    <w:rsid w:val="00933856"/>
    <w:rsid w:val="009405BD"/>
    <w:rsid w:val="00941939"/>
    <w:rsid w:val="009427DC"/>
    <w:rsid w:val="009433F3"/>
    <w:rsid w:val="009510A0"/>
    <w:rsid w:val="00957AF4"/>
    <w:rsid w:val="00966267"/>
    <w:rsid w:val="0098384C"/>
    <w:rsid w:val="00985522"/>
    <w:rsid w:val="009911D4"/>
    <w:rsid w:val="0099153A"/>
    <w:rsid w:val="00996D09"/>
    <w:rsid w:val="00997FC3"/>
    <w:rsid w:val="009A50CC"/>
    <w:rsid w:val="009A709C"/>
    <w:rsid w:val="009D47FD"/>
    <w:rsid w:val="009D7BE0"/>
    <w:rsid w:val="009E461C"/>
    <w:rsid w:val="009E70CE"/>
    <w:rsid w:val="009F4241"/>
    <w:rsid w:val="009F5406"/>
    <w:rsid w:val="00A021FF"/>
    <w:rsid w:val="00A02EBA"/>
    <w:rsid w:val="00A12560"/>
    <w:rsid w:val="00A17730"/>
    <w:rsid w:val="00A201D0"/>
    <w:rsid w:val="00A25841"/>
    <w:rsid w:val="00A27D5A"/>
    <w:rsid w:val="00A50943"/>
    <w:rsid w:val="00A56934"/>
    <w:rsid w:val="00A56EEC"/>
    <w:rsid w:val="00A62254"/>
    <w:rsid w:val="00A667B6"/>
    <w:rsid w:val="00A6715F"/>
    <w:rsid w:val="00A72FCB"/>
    <w:rsid w:val="00A74456"/>
    <w:rsid w:val="00A756C6"/>
    <w:rsid w:val="00A771D2"/>
    <w:rsid w:val="00A77269"/>
    <w:rsid w:val="00A77E53"/>
    <w:rsid w:val="00A815A6"/>
    <w:rsid w:val="00A8477E"/>
    <w:rsid w:val="00A87F69"/>
    <w:rsid w:val="00A91E52"/>
    <w:rsid w:val="00A97075"/>
    <w:rsid w:val="00AB099B"/>
    <w:rsid w:val="00AB0B2A"/>
    <w:rsid w:val="00AB151A"/>
    <w:rsid w:val="00AB15FF"/>
    <w:rsid w:val="00AB4E11"/>
    <w:rsid w:val="00AD257F"/>
    <w:rsid w:val="00AD7203"/>
    <w:rsid w:val="00AE1DB9"/>
    <w:rsid w:val="00AE69F8"/>
    <w:rsid w:val="00AF2EAE"/>
    <w:rsid w:val="00B00FD9"/>
    <w:rsid w:val="00B0106D"/>
    <w:rsid w:val="00B052E2"/>
    <w:rsid w:val="00B05363"/>
    <w:rsid w:val="00B101B7"/>
    <w:rsid w:val="00B2500F"/>
    <w:rsid w:val="00B30E94"/>
    <w:rsid w:val="00B336CD"/>
    <w:rsid w:val="00B54D6B"/>
    <w:rsid w:val="00B5658D"/>
    <w:rsid w:val="00B62095"/>
    <w:rsid w:val="00B71ACC"/>
    <w:rsid w:val="00B80603"/>
    <w:rsid w:val="00B821FA"/>
    <w:rsid w:val="00B95C70"/>
    <w:rsid w:val="00B964EB"/>
    <w:rsid w:val="00BA6D41"/>
    <w:rsid w:val="00BB050A"/>
    <w:rsid w:val="00BC7107"/>
    <w:rsid w:val="00BE5971"/>
    <w:rsid w:val="00BF30E8"/>
    <w:rsid w:val="00BF6ABB"/>
    <w:rsid w:val="00C05538"/>
    <w:rsid w:val="00C06191"/>
    <w:rsid w:val="00C105C7"/>
    <w:rsid w:val="00C13055"/>
    <w:rsid w:val="00C14173"/>
    <w:rsid w:val="00C21EBE"/>
    <w:rsid w:val="00C2512C"/>
    <w:rsid w:val="00C36734"/>
    <w:rsid w:val="00C42E30"/>
    <w:rsid w:val="00C43056"/>
    <w:rsid w:val="00C50D16"/>
    <w:rsid w:val="00C669E4"/>
    <w:rsid w:val="00C731ED"/>
    <w:rsid w:val="00C75111"/>
    <w:rsid w:val="00C7738E"/>
    <w:rsid w:val="00C776A7"/>
    <w:rsid w:val="00C77BD6"/>
    <w:rsid w:val="00C81E55"/>
    <w:rsid w:val="00C821F7"/>
    <w:rsid w:val="00C82BE8"/>
    <w:rsid w:val="00C971C3"/>
    <w:rsid w:val="00CA117D"/>
    <w:rsid w:val="00CB048D"/>
    <w:rsid w:val="00CB2ECD"/>
    <w:rsid w:val="00CC61F0"/>
    <w:rsid w:val="00CD2110"/>
    <w:rsid w:val="00CD5DD6"/>
    <w:rsid w:val="00CD6D73"/>
    <w:rsid w:val="00CE01D5"/>
    <w:rsid w:val="00CE3F03"/>
    <w:rsid w:val="00CE61C9"/>
    <w:rsid w:val="00CF0228"/>
    <w:rsid w:val="00CF1F63"/>
    <w:rsid w:val="00D11D83"/>
    <w:rsid w:val="00D120CA"/>
    <w:rsid w:val="00D1452F"/>
    <w:rsid w:val="00D37355"/>
    <w:rsid w:val="00D72E50"/>
    <w:rsid w:val="00D811CE"/>
    <w:rsid w:val="00D85612"/>
    <w:rsid w:val="00DA0841"/>
    <w:rsid w:val="00DA45A5"/>
    <w:rsid w:val="00DA5E79"/>
    <w:rsid w:val="00DA6F9C"/>
    <w:rsid w:val="00DB2E66"/>
    <w:rsid w:val="00DD6530"/>
    <w:rsid w:val="00DE0C8A"/>
    <w:rsid w:val="00DE279B"/>
    <w:rsid w:val="00DE3A72"/>
    <w:rsid w:val="00DE4C82"/>
    <w:rsid w:val="00DF0DDF"/>
    <w:rsid w:val="00DF2259"/>
    <w:rsid w:val="00DF3CDC"/>
    <w:rsid w:val="00E00C27"/>
    <w:rsid w:val="00E14385"/>
    <w:rsid w:val="00E16143"/>
    <w:rsid w:val="00E17284"/>
    <w:rsid w:val="00E2183E"/>
    <w:rsid w:val="00E3045E"/>
    <w:rsid w:val="00E33840"/>
    <w:rsid w:val="00E41C00"/>
    <w:rsid w:val="00E543F9"/>
    <w:rsid w:val="00E555A3"/>
    <w:rsid w:val="00E57F85"/>
    <w:rsid w:val="00E61E38"/>
    <w:rsid w:val="00E64CA0"/>
    <w:rsid w:val="00E77DE0"/>
    <w:rsid w:val="00E81257"/>
    <w:rsid w:val="00E81980"/>
    <w:rsid w:val="00E835FB"/>
    <w:rsid w:val="00E8734F"/>
    <w:rsid w:val="00E948C4"/>
    <w:rsid w:val="00E95E56"/>
    <w:rsid w:val="00E97DCE"/>
    <w:rsid w:val="00EA0335"/>
    <w:rsid w:val="00EB1C00"/>
    <w:rsid w:val="00EB2C61"/>
    <w:rsid w:val="00EB77F1"/>
    <w:rsid w:val="00EC04F3"/>
    <w:rsid w:val="00EC5CCD"/>
    <w:rsid w:val="00ED18FE"/>
    <w:rsid w:val="00ED1F98"/>
    <w:rsid w:val="00ED23C2"/>
    <w:rsid w:val="00ED27C7"/>
    <w:rsid w:val="00ED30E1"/>
    <w:rsid w:val="00EE06EC"/>
    <w:rsid w:val="00EE39AF"/>
    <w:rsid w:val="00EF0269"/>
    <w:rsid w:val="00EF2259"/>
    <w:rsid w:val="00EF30A9"/>
    <w:rsid w:val="00F03C03"/>
    <w:rsid w:val="00F114CF"/>
    <w:rsid w:val="00F11B06"/>
    <w:rsid w:val="00F17DAD"/>
    <w:rsid w:val="00F2400E"/>
    <w:rsid w:val="00F25ED6"/>
    <w:rsid w:val="00F30671"/>
    <w:rsid w:val="00F3745C"/>
    <w:rsid w:val="00F440D1"/>
    <w:rsid w:val="00F4638D"/>
    <w:rsid w:val="00F566E4"/>
    <w:rsid w:val="00F56F79"/>
    <w:rsid w:val="00F57867"/>
    <w:rsid w:val="00F60630"/>
    <w:rsid w:val="00F93EC2"/>
    <w:rsid w:val="00F94A12"/>
    <w:rsid w:val="00FA10C4"/>
    <w:rsid w:val="00FA1A61"/>
    <w:rsid w:val="00FA3CF4"/>
    <w:rsid w:val="00FB2807"/>
    <w:rsid w:val="00FB69B8"/>
    <w:rsid w:val="00FB70BD"/>
    <w:rsid w:val="00FC40EF"/>
    <w:rsid w:val="00FC5544"/>
    <w:rsid w:val="00FD1593"/>
    <w:rsid w:val="00FD1782"/>
    <w:rsid w:val="00FD518F"/>
    <w:rsid w:val="00FD6228"/>
    <w:rsid w:val="00FD731F"/>
    <w:rsid w:val="00FD7FF3"/>
    <w:rsid w:val="00FE2A8E"/>
    <w:rsid w:val="00FF5C48"/>
    <w:rsid w:val="00FF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37D041"/>
  <w15:chartTrackingRefBased/>
  <w15:docId w15:val="{8D3F830F-25DD-4449-BCCA-BAFB0E614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Garamond" w:eastAsiaTheme="minorHAnsi" w:hAnsi="Garamond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1238"/>
    <w:pPr>
      <w:spacing w:before="60" w:after="60" w:line="240" w:lineRule="auto"/>
    </w:pPr>
    <w:rPr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96F9A"/>
    <w:pPr>
      <w:keepNext/>
      <w:keepLines/>
      <w:pageBreakBefore/>
      <w:spacing w:before="240" w:after="240"/>
      <w:jc w:val="center"/>
      <w:outlineLvl w:val="0"/>
    </w:pPr>
    <w:rPr>
      <w:rFonts w:eastAsiaTheme="majorEastAsia" w:cstheme="majorBidi"/>
      <w:b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96F9A"/>
    <w:pPr>
      <w:keepNext/>
      <w:keepLines/>
      <w:spacing w:before="240" w:after="240"/>
      <w:outlineLvl w:val="1"/>
    </w:pPr>
    <w:rPr>
      <w:rFonts w:eastAsiaTheme="majorEastAsia" w:cstheme="majorBidi"/>
      <w:b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8060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9153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153A"/>
  </w:style>
  <w:style w:type="paragraph" w:styleId="Pidipagina">
    <w:name w:val="footer"/>
    <w:basedOn w:val="Normale"/>
    <w:link w:val="PidipaginaCarattere"/>
    <w:uiPriority w:val="99"/>
    <w:unhideWhenUsed/>
    <w:rsid w:val="0099153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153A"/>
  </w:style>
  <w:style w:type="paragraph" w:styleId="Paragrafoelenco">
    <w:name w:val="List Paragraph"/>
    <w:basedOn w:val="Normale"/>
    <w:uiPriority w:val="34"/>
    <w:qFormat/>
    <w:rsid w:val="007C5CE9"/>
    <w:pPr>
      <w:ind w:left="720"/>
      <w:contextualSpacing/>
    </w:pPr>
  </w:style>
  <w:style w:type="table" w:styleId="Grigliatabella">
    <w:name w:val="Table Grid"/>
    <w:basedOn w:val="Tabellanormale"/>
    <w:uiPriority w:val="39"/>
    <w:rsid w:val="00ED30E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796F9A"/>
    <w:rPr>
      <w:rFonts w:eastAsiaTheme="majorEastAsia" w:cstheme="majorBidi"/>
      <w:b/>
      <w:sz w:val="20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401238"/>
    <w:pPr>
      <w:jc w:val="left"/>
      <w:outlineLvl w:val="9"/>
    </w:pPr>
    <w:rPr>
      <w:lang w:eastAsia="en-GB"/>
    </w:rPr>
  </w:style>
  <w:style w:type="paragraph" w:styleId="Sommario1">
    <w:name w:val="toc 1"/>
    <w:basedOn w:val="Normale"/>
    <w:next w:val="Normale"/>
    <w:autoRedefine/>
    <w:uiPriority w:val="39"/>
    <w:unhideWhenUsed/>
    <w:rsid w:val="007B63A0"/>
    <w:pPr>
      <w:tabs>
        <w:tab w:val="right" w:leader="dot" w:pos="8494"/>
      </w:tabs>
      <w:spacing w:after="100"/>
    </w:pPr>
  </w:style>
  <w:style w:type="character" w:styleId="Collegamentoipertestuale">
    <w:name w:val="Hyperlink"/>
    <w:basedOn w:val="Carpredefinitoparagrafo"/>
    <w:uiPriority w:val="99"/>
    <w:unhideWhenUsed/>
    <w:rsid w:val="007B63A0"/>
    <w:rPr>
      <w:color w:val="0563C1" w:themeColor="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96F9A"/>
    <w:rPr>
      <w:rFonts w:eastAsiaTheme="majorEastAsia" w:cstheme="majorBidi"/>
      <w:b/>
      <w:sz w:val="20"/>
      <w:szCs w:val="26"/>
    </w:rPr>
  </w:style>
  <w:style w:type="paragraph" w:styleId="Sommario2">
    <w:name w:val="toc 2"/>
    <w:basedOn w:val="Normale"/>
    <w:next w:val="Normale"/>
    <w:autoRedefine/>
    <w:uiPriority w:val="39"/>
    <w:unhideWhenUsed/>
    <w:rsid w:val="00C105C7"/>
    <w:pPr>
      <w:spacing w:after="100"/>
      <w:ind w:left="2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8060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201D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apple-converted-space">
    <w:name w:val="apple-converted-space"/>
    <w:basedOn w:val="Carpredefinitoparagrafo"/>
    <w:rsid w:val="00A201D0"/>
  </w:style>
  <w:style w:type="character" w:styleId="Enfasicorsivo">
    <w:name w:val="Emphasis"/>
    <w:basedOn w:val="Carpredefinitoparagrafo"/>
    <w:uiPriority w:val="20"/>
    <w:qFormat/>
    <w:rsid w:val="00A201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9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14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1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0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06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1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4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3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9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9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0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8C666-97C7-47A8-A1F7-B97F547A8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9</Pages>
  <Words>2407</Words>
  <Characters>1372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Garzitto</dc:creator>
  <cp:keywords/>
  <dc:description/>
  <cp:lastModifiedBy>Colizzi, Marco</cp:lastModifiedBy>
  <cp:revision>24</cp:revision>
  <dcterms:created xsi:type="dcterms:W3CDTF">2023-12-13T07:19:00Z</dcterms:created>
  <dcterms:modified xsi:type="dcterms:W3CDTF">2024-11-17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887fd9-7ff2-3ca0-b78b-785754d68853</vt:lpwstr>
  </property>
  <property fmtid="{D5CDD505-2E9C-101B-9397-08002B2CF9AE}" pid="24" name="Mendeley Citation Style_1">
    <vt:lpwstr>http://www.zotero.org/styles/apa</vt:lpwstr>
  </property>
</Properties>
</file>